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3C64" w:rsidRDefault="00C03C64" w:rsidP="00C03C64">
      <w:pPr>
        <w:pStyle w:val="Heading1"/>
        <w:rPr>
          <w:lang w:val="en-GB"/>
        </w:rPr>
      </w:pPr>
      <w:bookmarkStart w:id="0" w:name="_Toc35961346"/>
      <w:r>
        <w:rPr>
          <w:lang w:val="en-GB"/>
        </w:rPr>
        <w:t>Additional file 5: List</w:t>
      </w:r>
      <w:r w:rsidRPr="00EB5E07">
        <w:rPr>
          <w:lang w:val="en-GB"/>
        </w:rPr>
        <w:t xml:space="preserve"> of excluded studies after full-text screening</w:t>
      </w:r>
      <w:bookmarkEnd w:id="0"/>
    </w:p>
    <w:p w:rsidR="00C03C64" w:rsidRPr="00B44C76" w:rsidRDefault="00C03C64" w:rsidP="00C03C64">
      <w:pPr>
        <w:rPr>
          <w:rFonts w:ascii="Century Gothic" w:hAnsi="Century Gothic"/>
          <w:b/>
          <w:bCs/>
          <w:lang w:val="en-GB"/>
        </w:rPr>
      </w:pPr>
      <w:r>
        <w:rPr>
          <w:rFonts w:ascii="Century Gothic" w:hAnsi="Century Gothic"/>
          <w:sz w:val="24"/>
          <w:szCs w:val="24"/>
          <w:lang w:val="en-GB" w:eastAsia="de-DE"/>
        </w:rPr>
        <w:t>Table</w:t>
      </w:r>
      <w:r w:rsidRPr="003D0AAB">
        <w:rPr>
          <w:rFonts w:ascii="Century Gothic" w:hAnsi="Century Gothic"/>
          <w:sz w:val="24"/>
          <w:szCs w:val="24"/>
          <w:lang w:val="en-GB" w:eastAsia="de-DE"/>
        </w:rPr>
        <w:t xml:space="preserve"> S</w:t>
      </w:r>
      <w:r>
        <w:rPr>
          <w:rFonts w:ascii="Century Gothic" w:hAnsi="Century Gothic"/>
          <w:sz w:val="24"/>
          <w:szCs w:val="24"/>
          <w:lang w:val="en-GB" w:eastAsia="de-DE"/>
        </w:rPr>
        <w:t xml:space="preserve">1: List of </w:t>
      </w:r>
      <w:r w:rsidRPr="00B44C76">
        <w:rPr>
          <w:rFonts w:ascii="Century Gothic" w:hAnsi="Century Gothic"/>
          <w:sz w:val="24"/>
          <w:szCs w:val="24"/>
          <w:lang w:val="en-GB" w:eastAsia="de-DE"/>
        </w:rPr>
        <w:t>excluded studies after full-text screening</w:t>
      </w:r>
    </w:p>
    <w:tbl>
      <w:tblPr>
        <w:tblStyle w:val="PlainTable4"/>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90"/>
        <w:gridCol w:w="5222"/>
        <w:gridCol w:w="1460"/>
        <w:gridCol w:w="1804"/>
      </w:tblGrid>
      <w:tr w:rsidR="00C03C64" w:rsidRPr="002A0EB4" w:rsidTr="006903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2A0EB4" w:rsidRDefault="00C03C64" w:rsidP="0069032F">
            <w:pPr>
              <w:rPr>
                <w:rFonts w:ascii="Century Gothic" w:eastAsia="Times New Roman" w:hAnsi="Century Gothic" w:cs="Calibri"/>
                <w:color w:val="000000" w:themeColor="text1"/>
                <w:sz w:val="20"/>
                <w:szCs w:val="20"/>
                <w:lang w:eastAsia="de-DE"/>
              </w:rPr>
            </w:pPr>
            <w:r w:rsidRPr="002A0EB4">
              <w:rPr>
                <w:rFonts w:ascii="Century Gothic" w:eastAsia="Times New Roman" w:hAnsi="Century Gothic" w:cs="Calibri"/>
                <w:color w:val="000000" w:themeColor="text1"/>
                <w:sz w:val="20"/>
                <w:szCs w:val="20"/>
                <w:lang w:eastAsia="de-DE"/>
              </w:rPr>
              <w:t>First author</w:t>
            </w:r>
          </w:p>
        </w:tc>
        <w:tc>
          <w:tcPr>
            <w:tcW w:w="7938" w:type="dxa"/>
            <w:noWrap/>
            <w:hideMark/>
          </w:tcPr>
          <w:p w:rsidR="00C03C64" w:rsidRPr="002A0EB4" w:rsidRDefault="00C03C64" w:rsidP="0069032F">
            <w:pPr>
              <w:cnfStyle w:val="100000000000" w:firstRow="1" w:lastRow="0" w:firstColumn="0" w:lastColumn="0" w:oddVBand="0" w:evenVBand="0" w:oddHBand="0" w:evenHBand="0" w:firstRowFirstColumn="0" w:firstRowLastColumn="0" w:lastRowFirstColumn="0" w:lastRowLastColumn="0"/>
              <w:rPr>
                <w:rFonts w:ascii="Century Gothic" w:eastAsia="Times New Roman" w:hAnsi="Century Gothic" w:cs="Calibri"/>
                <w:color w:val="000000" w:themeColor="text1"/>
                <w:sz w:val="20"/>
                <w:szCs w:val="20"/>
                <w:lang w:eastAsia="de-DE"/>
              </w:rPr>
            </w:pPr>
            <w:r w:rsidRPr="002A0EB4">
              <w:rPr>
                <w:rFonts w:ascii="Century Gothic" w:eastAsia="Times New Roman" w:hAnsi="Century Gothic" w:cs="Calibri"/>
                <w:color w:val="000000" w:themeColor="text1"/>
                <w:sz w:val="20"/>
                <w:szCs w:val="20"/>
                <w:lang w:eastAsia="de-DE"/>
              </w:rPr>
              <w:t>Title</w:t>
            </w:r>
          </w:p>
        </w:tc>
        <w:tc>
          <w:tcPr>
            <w:tcW w:w="2126" w:type="dxa"/>
            <w:noWrap/>
            <w:hideMark/>
          </w:tcPr>
          <w:p w:rsidR="00C03C64" w:rsidRPr="002A0EB4" w:rsidRDefault="00C03C64" w:rsidP="0069032F">
            <w:pPr>
              <w:cnfStyle w:val="100000000000" w:firstRow="1" w:lastRow="0" w:firstColumn="0" w:lastColumn="0" w:oddVBand="0" w:evenVBand="0" w:oddHBand="0" w:evenHBand="0" w:firstRowFirstColumn="0" w:firstRowLastColumn="0" w:lastRowFirstColumn="0" w:lastRowLastColumn="0"/>
              <w:rPr>
                <w:rFonts w:ascii="Century Gothic" w:eastAsia="Times New Roman" w:hAnsi="Century Gothic" w:cs="Calibri"/>
                <w:color w:val="000000" w:themeColor="text1"/>
                <w:sz w:val="20"/>
                <w:szCs w:val="20"/>
                <w:lang w:eastAsia="de-DE"/>
              </w:rPr>
            </w:pPr>
            <w:r>
              <w:rPr>
                <w:rFonts w:ascii="Century Gothic" w:eastAsia="Times New Roman" w:hAnsi="Century Gothic" w:cs="Calibri"/>
                <w:color w:val="000000" w:themeColor="text1"/>
                <w:sz w:val="20"/>
                <w:szCs w:val="20"/>
                <w:lang w:eastAsia="de-DE"/>
              </w:rPr>
              <w:t>Citation</w:t>
            </w:r>
          </w:p>
        </w:tc>
        <w:tc>
          <w:tcPr>
            <w:tcW w:w="2658" w:type="dxa"/>
            <w:noWrap/>
            <w:hideMark/>
          </w:tcPr>
          <w:p w:rsidR="00C03C64" w:rsidRPr="002A0EB4" w:rsidRDefault="00C03C64" w:rsidP="0069032F">
            <w:pPr>
              <w:cnfStyle w:val="100000000000" w:firstRow="1" w:lastRow="0" w:firstColumn="0" w:lastColumn="0" w:oddVBand="0" w:evenVBand="0" w:oddHBand="0" w:evenHBand="0" w:firstRowFirstColumn="0" w:firstRowLastColumn="0" w:lastRowFirstColumn="0" w:lastRowLastColumn="0"/>
              <w:rPr>
                <w:rFonts w:ascii="Century Gothic" w:eastAsia="Times New Roman" w:hAnsi="Century Gothic" w:cs="Calibri"/>
                <w:color w:val="000000" w:themeColor="text1"/>
                <w:sz w:val="20"/>
                <w:szCs w:val="20"/>
                <w:lang w:eastAsia="de-DE"/>
              </w:rPr>
            </w:pPr>
            <w:r w:rsidRPr="002A0EB4">
              <w:rPr>
                <w:rFonts w:ascii="Century Gothic" w:eastAsia="Times New Roman" w:hAnsi="Century Gothic" w:cs="Calibri"/>
                <w:color w:val="000000" w:themeColor="text1"/>
                <w:sz w:val="20"/>
                <w:szCs w:val="20"/>
                <w:lang w:eastAsia="de-DE"/>
              </w:rPr>
              <w:t>Exclusion reas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cheampong</w:t>
            </w:r>
          </w:p>
        </w:tc>
        <w:tc>
          <w:tcPr>
            <w:tcW w:w="7938" w:type="dxa"/>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 positive fluid balance is an independent</w:t>
            </w:r>
            <w:r w:rsidRPr="008A3345">
              <w:rPr>
                <w:rFonts w:ascii="Calibri" w:eastAsia="Times New Roman" w:hAnsi="Calibri" w:cs="Times New Roman"/>
                <w:color w:val="000000" w:themeColor="text1"/>
                <w:sz w:val="24"/>
                <w:szCs w:val="24"/>
                <w:lang w:eastAsia="de-DE"/>
              </w:rPr>
              <w:br/>
              <w:t>prognostic factor in patients with sepsis</w:t>
            </w:r>
          </w:p>
        </w:tc>
        <w:tc>
          <w:tcPr>
            <w:tcW w:w="2126" w:type="dxa"/>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ical Care (2015) 19:25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damik</w:t>
            </w:r>
          </w:p>
        </w:tc>
        <w:tc>
          <w:tcPr>
            <w:tcW w:w="7938" w:type="dxa"/>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ndotoxin Elimination in Patients with Septic Shock: An Observation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rch Immunol Ther Exp (Warsz). 2015; 63(6): 475–483.</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garwal</w:t>
            </w:r>
          </w:p>
        </w:tc>
        <w:tc>
          <w:tcPr>
            <w:tcW w:w="7938" w:type="dxa"/>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ntinuous renal replacement therapy (CRRT) in patients with liver disease: Is circuit life different?</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ournal of Hepatology 51 (2009) 504–509</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it-Oufella</w:t>
            </w:r>
          </w:p>
        </w:tc>
        <w:tc>
          <w:tcPr>
            <w:tcW w:w="7938" w:type="dxa"/>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nee area tissue oxygen saturation is predictive of 14-day mortality in septic shock.</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nsive Care Med (2012) 38:976–983</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it-Oufell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apillary refill time exploration during septic shock.</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nsive Care Med. 2014 Jul;40(7):958-64</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kahoshi</w:t>
            </w:r>
          </w:p>
        </w:tc>
        <w:tc>
          <w:tcPr>
            <w:tcW w:w="7938" w:type="dxa"/>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mparison of recombinant human thrombomodulin and gabexate mesylate for treatment of disseminated intravascular coagulation (DIC) with sepsis following emergent gastrointestinal surgery: a retrospective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ur J Trauma Emerg Surg. 2015 Oct;41(5):531-8.</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kili</w:t>
            </w:r>
          </w:p>
        </w:tc>
        <w:tc>
          <w:tcPr>
            <w:tcW w:w="7938" w:type="dxa"/>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ognostic importance of neutrophil-lymphocyte ratio in critically ill patients:  short- and long-term outcome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m J Emerg Med. 2014 Dec;32(12):1476-80</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Indicat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l Harbi</w:t>
            </w:r>
          </w:p>
        </w:tc>
        <w:tc>
          <w:tcPr>
            <w:tcW w:w="7938" w:type="dxa"/>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ssociation between aspirin therapy and the outcome in critically ill patients: a nested cohort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BMC Pharmacol Toxicol. 2016 Feb </w:t>
            </w:r>
            <w:r w:rsidRPr="008A3345">
              <w:rPr>
                <w:rFonts w:ascii="Calibri" w:eastAsia="Times New Roman" w:hAnsi="Calibri" w:cs="Times New Roman"/>
                <w:color w:val="000000" w:themeColor="text1"/>
                <w:sz w:val="24"/>
                <w:szCs w:val="24"/>
                <w:lang w:eastAsia="de-DE"/>
              </w:rPr>
              <w:lastRenderedPageBreak/>
              <w:t>5;17:5.</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Al Harbi</w:t>
            </w:r>
          </w:p>
        </w:tc>
        <w:tc>
          <w:tcPr>
            <w:tcW w:w="7938" w:type="dxa"/>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ssociation between statin therapy and outcomes in critically ill patients: a nested cohort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MC Clin Pharmacol. 2011 Aug 6;11:12.</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l Harbi</w:t>
            </w:r>
          </w:p>
        </w:tc>
        <w:tc>
          <w:tcPr>
            <w:tcW w:w="7938" w:type="dxa"/>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ssociation between beta-blocker use and mortality in critically ill patients: a nested cohort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MC Pharmacol Toxicol. 2018; 19: 2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l-Dorzi</w:t>
            </w:r>
          </w:p>
        </w:tc>
        <w:tc>
          <w:tcPr>
            <w:tcW w:w="7938" w:type="dxa"/>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erum procalcitonin in cirrhotic patients with septic shock: relationship with adrenal insufficiency and clinical outcome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lin Lab. 2014;60(7):1105-14</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lam</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pidemiology, recognition and documentation of sepsis in the pre-hospital setting and associated clinical outcomes: a prospective multicenter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cute Med. 2016;15(4):168-175</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lbino</w:t>
            </w:r>
          </w:p>
        </w:tc>
        <w:tc>
          <w:tcPr>
            <w:tcW w:w="7938" w:type="dxa"/>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ialysis Complications in Acute Kidney Injury Patients</w:t>
            </w:r>
            <w:r w:rsidRPr="008A3345">
              <w:rPr>
                <w:rFonts w:ascii="Calibri" w:eastAsia="Times New Roman" w:hAnsi="Calibri" w:cs="Times New Roman"/>
                <w:color w:val="000000" w:themeColor="text1"/>
                <w:sz w:val="24"/>
                <w:szCs w:val="24"/>
                <w:lang w:eastAsia="de-DE"/>
              </w:rPr>
              <w:br/>
              <w:t>Treated With Prolonged Intermittent Renal Replacement</w:t>
            </w:r>
            <w:r w:rsidRPr="008A3345">
              <w:rPr>
                <w:rFonts w:ascii="Calibri" w:eastAsia="Times New Roman" w:hAnsi="Calibri" w:cs="Times New Roman"/>
                <w:color w:val="000000" w:themeColor="text1"/>
                <w:sz w:val="24"/>
                <w:szCs w:val="24"/>
                <w:lang w:eastAsia="de-DE"/>
              </w:rPr>
              <w:br/>
              <w:t>Therapy Sessions Lasting 10 Versus 6 Hours: Results of a</w:t>
            </w:r>
            <w:r w:rsidRPr="008A3345">
              <w:rPr>
                <w:rFonts w:ascii="Calibri" w:eastAsia="Times New Roman" w:hAnsi="Calibri" w:cs="Times New Roman"/>
                <w:color w:val="000000" w:themeColor="text1"/>
                <w:sz w:val="24"/>
                <w:szCs w:val="24"/>
                <w:lang w:eastAsia="de-DE"/>
              </w:rPr>
              <w:br/>
              <w:t>Randomized Clinical Trial</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rtificial Organs 2015, 39(5):423–43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lbino</w:t>
            </w:r>
          </w:p>
        </w:tc>
        <w:tc>
          <w:tcPr>
            <w:tcW w:w="7938" w:type="dxa"/>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ialysis complications in AKI patients treated with extended daily dialysis: is the duration of therapy important?</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iomed Res Int. 2014; 2014: 153626.</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lejandria</w:t>
            </w:r>
          </w:p>
        </w:tc>
        <w:tc>
          <w:tcPr>
            <w:tcW w:w="7938" w:type="dxa"/>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ravenous immunoglobulin for treating sepsis, severe sepsis and septic shock.</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chrane Database Syst Rev. 2013 Sep 16;(9):CD001090</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liberti</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henotyping community-acquired pneumonia according to the presence of acute respiratory failure and severe sep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espiratory Research 2014, 15:27</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lmeid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ifferences in compliance with Surviving Sepsis Campaign recommendations according to hospital entrance time: day versus night</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ical Care 2013, 17:R79</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mland</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 Multidisciplinary Sepsis Program Enabled by a Two-Stage Clinical Decision Support System: Factors That Influence Patient Outcome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m J Med Qual. 2016 Nov;31(6):501-508.</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Amrein</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Vitamin D status and its association with season, hospital and sepsis mortality in critical illnes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ical Care 2014, 18:R47</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nderson</w:t>
            </w:r>
          </w:p>
        </w:tc>
        <w:tc>
          <w:tcPr>
            <w:tcW w:w="7938" w:type="dxa"/>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olecystostomy offers no survival benefit in</w:t>
            </w:r>
            <w:r w:rsidRPr="008A3345">
              <w:rPr>
                <w:rFonts w:ascii="Calibri" w:eastAsia="Times New Roman" w:hAnsi="Calibri" w:cs="Times New Roman"/>
                <w:color w:val="000000" w:themeColor="text1"/>
                <w:sz w:val="24"/>
                <w:szCs w:val="24"/>
                <w:lang w:eastAsia="de-DE"/>
              </w:rPr>
              <w:br/>
              <w:t>patients with acute acalculous cholecystitis and</w:t>
            </w:r>
            <w:r w:rsidRPr="008A3345">
              <w:rPr>
                <w:rFonts w:ascii="Calibri" w:eastAsia="Times New Roman" w:hAnsi="Calibri" w:cs="Times New Roman"/>
                <w:color w:val="000000" w:themeColor="text1"/>
                <w:sz w:val="24"/>
                <w:szCs w:val="24"/>
                <w:lang w:eastAsia="de-DE"/>
              </w:rPr>
              <w:br/>
              <w:t>severe sepsis and shock</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Journal of surgical research 2014, 119(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ngelousi</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ssociation between thyroid function tests at baseline and the outcome of patients with sepsis or septic shock: a systematic review</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uropean Journal of Endocrinology (2011) 164 147–155</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pril</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mergency department septic shock patient mortality with refractory hypotension vs hyperlactatemia: A retrospective cohort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m J Emerg Med. 2017 Oct;35(10):1474-1479</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rabi</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ow-dose hydrocortisone in patients with cirrhosis and septic shock: a randomized controlled trial.</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MAJ:2010; 182(18):1971-1977</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refia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ospital-related cost of sepsis: A systematic review.</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Journal of infection 2017, 74(2):107-117</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rulkumaran</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atients with end-stage renal disease admitted to the intensive care unit: systematic review.</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ritish Journal of Anaesthesia 110 (1): 13–20 (2013)</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ahloul</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Use of heptaminol hydrochloride for catecholamine weaning in septic shock.</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merican Journal of Therapeutics 2012, 19</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ahloul</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Use of heptaminol hydrochloride for catecholamine weaning in septic shock.</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merican Journal of Therapeutics 2012, 19</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No original data or duplicate to other study</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alca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evel of adrenomedullin in cases with adrenal defficiency and its relation to mortality in patients with sep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uberk Toraks. 2016 Sep;64(3):191-197.</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No access to full-tex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Balcan</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evel of adrenomedullin in cases with adrenal defficiency and its relation to mortality in patients with sep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uberk Toraks. 2016 Sep;64(3):191-197.</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No original data or duplicate to other study</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alik</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opafenone for supraventricular arrhythmias in septic shock-Comparison to amiodarone and metoprolol.</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ournal of Critical Care 41 (2017) 16–23</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No original data or duplicate to other study</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ansal</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elative Survival Benefit and Morbidity with Fluids in Severe Sepsis - A Network Meta-Analysis of Alternative Therapie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urrent Drug Safety, 2013, 8, 236-245</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ansal</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elative Survival Benefit and Morbidity with Fluids in Severe Sepsis - A Network Meta-Analysis of Alternative Therapie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urrent Drug Safety, 2013, 8, 236-245</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No original data or duplicate to other study</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arbar</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iming of Renal-Replacement Therapy in Patients with Acute Kidney Injury and Sep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New England journal of medicine 2018, 379</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arbar</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iming of Renal-Replacement Therapy in Patients with Acute Kidney Injury and Sep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New England journal of medicine 2018, 379</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No original data or duplicate to other study</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arbouch</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Urinary tract infections following renal transplantation: a single-center experience.</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audi J Kidney Dis Transpl. 2012 Nov;23(6):1311-4.</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Indicat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archiesi</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pidemiology, clinical characteristics, and outcome of candidemia in a tertiary referral center in Italy from 2010 to 2014.</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fection. 2016 Apr;44(2):205-13.</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Indicat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arie</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icacy of Therapy with Recombinant Human Activated Protein C of Critically Ill Surgical Patients with Infection Complicated by Septic Shock and Multiple Organ Dysfunction Syndrome</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URGICAL INFECTIONS Volume 12, Number 6, 201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arnay-</w:t>
            </w:r>
            <w:r w:rsidRPr="008A3345">
              <w:rPr>
                <w:rFonts w:ascii="Calibri" w:eastAsia="Times New Roman" w:hAnsi="Calibri" w:cs="Times New Roman"/>
                <w:color w:val="000000" w:themeColor="text1"/>
                <w:sz w:val="24"/>
                <w:szCs w:val="24"/>
                <w:lang w:eastAsia="de-DE"/>
              </w:rPr>
              <w:lastRenderedPageBreak/>
              <w:t>Verdier</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Emergence of autoantibodies to HMGB1 is </w:t>
            </w:r>
            <w:r w:rsidRPr="008A3345">
              <w:rPr>
                <w:rFonts w:ascii="Calibri" w:eastAsia="Times New Roman" w:hAnsi="Calibri" w:cs="Times New Roman"/>
                <w:color w:val="000000" w:themeColor="text1"/>
                <w:sz w:val="24"/>
                <w:szCs w:val="24"/>
                <w:lang w:eastAsia="de-DE"/>
              </w:rPr>
              <w:lastRenderedPageBreak/>
              <w:t>associated with survival in patients with septic shock.</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Intensive </w:t>
            </w:r>
            <w:r w:rsidRPr="008A3345">
              <w:rPr>
                <w:rFonts w:ascii="Calibri" w:eastAsia="Times New Roman" w:hAnsi="Calibri" w:cs="Times New Roman"/>
                <w:color w:val="000000" w:themeColor="text1"/>
                <w:sz w:val="24"/>
                <w:szCs w:val="24"/>
                <w:lang w:eastAsia="de-DE"/>
              </w:rPr>
              <w:lastRenderedPageBreak/>
              <w:t>care medicine 2011; 37(6)</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No outcome of </w:t>
            </w:r>
            <w:r w:rsidRPr="008A3345">
              <w:rPr>
                <w:rFonts w:ascii="Calibri" w:eastAsia="Times New Roman" w:hAnsi="Calibri" w:cs="Times New Roman"/>
                <w:color w:val="000000" w:themeColor="text1"/>
                <w:sz w:val="24"/>
                <w:szCs w:val="24"/>
                <w:lang w:eastAsia="de-DE"/>
              </w:rPr>
              <w:lastRenderedPageBreak/>
              <w:t>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Barochi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undled care for septic shock: an analysis of clinical trial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0 Feb; 38(2): 668–678</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arochia</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undled care for septic shock: An analysis of clinical trial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0 Vol. 38, No. 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attle</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ong Term Health-Related Quality of Life in Survivors of Sepsis in South West Wales: An Epidemiological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LoS One. 2014 Dec 30;9(12):e116304</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auma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acial differences in vasopressor requirements for septic shock.</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hock. 2014 Mar;41(3):188-9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No original data or duplicate to other study</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auman</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acial differences in vasopressor requirements for septic shock.</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HOCK, Vol. 41, No. 3, pp. 188Y192, 2014</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aumbach</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evalence and Characteristics of Chronic Intensive Care-Related Pain: The Role of Severe Sepsis and Septic Shock.</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6 Jun;44(6):1129-37</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ayer</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ects of fluid resuscitation with synthetic colloids or crystalloids alone on shock reversal, fluid balance, and patient outcomes in patients with severe sepsis: a prospective sequential analy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2 Sep;40(9):2543-5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elletti</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effect of vasoactive drugs on mortality in patients with severe sepsis and septic shock. A network meta-analysis of randomized trial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Crit Care. 2017 Feb;37:91-98</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No original data or duplicate to other study</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elletti</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Effect of inotropes and vasopressors on mortality: a meta-analysis of randomized clinical trial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r J Anaesth. 2015 Nov;115(5):656-75</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elletti</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effect of vasoactive drugs on mortality in patients with severe sepsis and septic shock. A network meta-analysis of randomized trial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Crit Care. 2017 Feb;37:91-</w:t>
            </w:r>
            <w:r w:rsidRPr="008A3345">
              <w:rPr>
                <w:rFonts w:ascii="Calibri" w:eastAsia="Times New Roman" w:hAnsi="Calibri" w:cs="Times New Roman"/>
                <w:color w:val="000000" w:themeColor="text1"/>
                <w:sz w:val="24"/>
                <w:szCs w:val="24"/>
                <w:lang w:eastAsia="de-DE"/>
              </w:rPr>
              <w:lastRenderedPageBreak/>
              <w:t>98</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Belletti</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n-Adrenergic Vasopressors in Patients with or at Risk for Vasodilatory Shock. A Systematic Review and Meta-Analysis of Randomized Trial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LoS One. 2015 Nov 11;10(11):e0142605</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ertacco</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isk Factors for Early Mortality in Liver Transplant Patient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ransplant Proc. 2019 Jan - Feb;51(1):179-183</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essiere</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ognostic value of troponins in sepsis: a meta-analy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nsive Care Med. 2013 Jul;39(7):1181-9.</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ewersdorf</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SPEED (sepsis patient evaluation in the emergency department) score: a risk stratification and outcome prediction tool.</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lang w:eastAsia="de-DE"/>
              </w:rPr>
            </w:pPr>
            <w:r w:rsidRPr="008A3345">
              <w:rPr>
                <w:rFonts w:ascii="Calibri" w:eastAsia="Times New Roman" w:hAnsi="Calibri" w:cs="Times New Roman"/>
                <w:color w:val="000000" w:themeColor="text1"/>
                <w:lang w:eastAsia="de-DE"/>
              </w:rPr>
              <w:t>Eur J Emerg Med. 2017 Jun;24(3):170-175</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hadade</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 Prospective Study of Acute Kidney Injury According to KDIGO Definition and its Mortality Predictor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Journal of the Association of Physicians of India</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hattacharjee</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evosimendan does not provide mortality benefit over dobutamine in adult patients with septic shock: A meta-analysis of randomized controlled trial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Clin Anesth. 2017 Jun;39:67-7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indr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s impaired cerebrovascular autoregulation associated with outcome in patients admitted to the ICU with early septic shock?</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Resusc. 2016 Jun;18(2):95-10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oerma</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ects of nitroglycerin on sublingual microcirculatory blood flow in patients with severe sepsis/septic shock after a strict resuscitation protocol: a double-blind randomized placebo controlled trial.</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0 Jan;38(1):93-100</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orken</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ronic Critical Illness from Sepsis Is Associated with an Enhanced TCR Response.</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Immunol. 2017 Jun 15;198(12):</w:t>
            </w:r>
            <w:r w:rsidRPr="008A3345">
              <w:rPr>
                <w:rFonts w:ascii="Calibri" w:eastAsia="Times New Roman" w:hAnsi="Calibri" w:cs="Times New Roman"/>
                <w:color w:val="000000" w:themeColor="text1"/>
                <w:sz w:val="24"/>
                <w:szCs w:val="24"/>
                <w:lang w:eastAsia="de-DE"/>
              </w:rPr>
              <w:lastRenderedPageBreak/>
              <w:t>4781-479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Bouchard</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 Prospective International Multicenter Study of AKI in the Intensive Care Unit.</w:t>
            </w:r>
          </w:p>
        </w:tc>
        <w:tc>
          <w:tcPr>
            <w:tcW w:w="2126" w:type="dxa"/>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lin J Am Soc Nephrol, 10 (8), 1324-31</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Indicat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ouz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aracteristics, incidence and temporal trends of sepsis in elderly patients undergoing surger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JS 2016; 103: e73–e82</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oyd</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Fluid resuscitation in septic shock: a positive fluid balance and elevated central venous pressure are associated with increased mortalit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1 Feb;39(2):259-65</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rand</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nsity of Vasopressor Therapy for Septic Shock and the Risk of In-Hospital Death.</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Pain Symptom Manage. 2017 May;53(5):938-943</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rooks</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epsis caused by bloodstream infection in patients in the intensive care unit: the impact of inactive empiric antimicrobial therapy on outcome.</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Hosp Infect. 2018 Apr;98(4):369-374</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rowne</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nalysis of factors predicting mortality of new patients commencing renal replacement therapy 10 years of follow-up.</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MC Nephrol. 2014 Jan 20;15:20</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Indicat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urrell</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EPSIS KILLS: early intervention saves live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ed J Aust. 2016 Feb 1;204(2):73.</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urston</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 Role for Antimicrobial Stewardship in Clinical Sepsis Pathways: a Prospective Interventional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fect Control Hosp Epidemiol 2017;1–7</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Indicat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usani</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ravenous immunoglobulin in septic shock: review of the mechanisms of action and meta-analysis of the clinical effectivenes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inerva Anestesiol. 2016 May;82(5):559-72. Epub 2015 Oct 16.</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alfee</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Subphenotypes in acute respiratory distress syndrome: latent class analysis of data from two </w:t>
            </w:r>
            <w:r w:rsidRPr="008A3345">
              <w:rPr>
                <w:rFonts w:ascii="Calibri" w:eastAsia="Times New Roman" w:hAnsi="Calibri" w:cs="Times New Roman"/>
                <w:color w:val="000000" w:themeColor="text1"/>
                <w:sz w:val="24"/>
                <w:szCs w:val="24"/>
                <w:lang w:eastAsia="de-DE"/>
              </w:rPr>
              <w:lastRenderedPageBreak/>
              <w:t>randomised controlled trial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Lancet Respir Med. </w:t>
            </w:r>
            <w:r w:rsidRPr="008A3345">
              <w:rPr>
                <w:rFonts w:ascii="Calibri" w:eastAsia="Times New Roman" w:hAnsi="Calibri" w:cs="Times New Roman"/>
                <w:color w:val="000000" w:themeColor="text1"/>
                <w:sz w:val="24"/>
                <w:szCs w:val="24"/>
                <w:lang w:eastAsia="de-DE"/>
              </w:rPr>
              <w:lastRenderedPageBreak/>
              <w:t>2014 Aug;2(8):611-20</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lastRenderedPageBreak/>
              <w:t>Indicat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Cartin-Ceba</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pidemiology of critical care syndromes, organ failures, and life-support interventions in a suburban US communit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est. 2011 Dec;140(6):1447-1455</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Indicat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astellanos-Orteg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mpact of the Surviving Sepsis Campaign protocols on hospital length of stay and mortality in septic shock patients: results of a three-year follow-up quasi-experimental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0 Apr;38(4):1036-43</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amberlai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severe sepsis bundles as processes of care: a meta-analy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ust Crit Care. 2011 Nov;24(4):229-43</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ancharoenthan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nhanced vascular endothelial growth factor and inflammatory cytokine removal with online hemodiafiltration over high-flux hemodialysis in sepsis-related acute kidney injury patient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r Apher Dial. 2013 Oct;17(5):557-63</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ang</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ects of Polymyxin B Hemoperfusion on Mortality in Patients With Severe Sepsis and Septic Shock: A Systemic Review, Meta-Analysis Update, and Disease Severity Subgroup Meta-Analy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7 Aug;45(8):e858-e864</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ang</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ect of levosimendan on mortality in severe sepsis and septic shock: a meta-analysis of randomised trial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MJ Open. 2018 Mar 30;8(3):e019338</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ao</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ssociation of postdischarge rehabilitation with mortality in intensive care unit survivors of sep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m J Respir Crit Care Med. 2014 Nov 1;190(9):1003-11</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arles</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r-Proadm Elevation Upon Icu Admission Predicts the Outcome of Septic Patients and is Correlated with Upcoming Fluid Overload.</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hock. 2017 Oct;48(4):418-426</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awla</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cute respiratory distress syndrome: Predictors of noninvasive ventilation failure and intensive care unit mortality in clinical practice.</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Crit Care. 2016 Feb;31(1):26-30</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en</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effects of statin therapy on mortality in patients with sepsis: A meta-analysis of randomized trial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edicine (Baltimore). 2018 Aug;97(31):</w:t>
            </w:r>
            <w:r w:rsidRPr="008A3345">
              <w:rPr>
                <w:rFonts w:ascii="Calibri" w:eastAsia="Times New Roman" w:hAnsi="Calibri" w:cs="Times New Roman"/>
                <w:color w:val="000000" w:themeColor="text1"/>
                <w:sz w:val="24"/>
                <w:szCs w:val="24"/>
                <w:lang w:eastAsia="de-DE"/>
              </w:rPr>
              <w:lastRenderedPageBreak/>
              <w:t>e11578</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Che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isk stratification and prognostic performance of the predisposition, infection, response, and organ dysfunction (PIRO) scoring system in septic patients in the emergency department: a cohort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14 Apr 16;18(2):R74</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eng</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urvival of septic adults compared with nonseptic adults receiving extracorporeal membrane oxygenation for cardiopulmonary failure: a propensity-matched analy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Crit Care. 2013 Aug;28(4):532.e1-10.</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erfa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tomidate and mortality in cirrhotic patients with septic shock.</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BMC Clin Pharmacol. 2011 Dec 30;11:22.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o</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linical characteristics of sepsis-induced acute kidney injury in patients undergoing continuous renal replacement therap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en Fail. 2018 Nov;40(1):403-409</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o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 comparison of the time from sepsis to inception of continuous renal replacement therapy versus RIFLE criteria in patients with septic acute kidney injur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hock. 2012 Jul;38(1):30-6</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oudhury</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 randomized trial comparing terlipressin and noradrenaline in patients with cirrhosis and septic shock.</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iver Int. 2017 Apr;37(4):552-56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ung</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igh-volume hemofiltration in adult burn patients with septic shock and acute kidney injury: a multicenter randomized controlled trial.</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17 Nov 25;21(1):289</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lancy</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etecting impaired myocardial relaxation in sepsis with a novel tissue Doppler parameter (septal e'/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17 Jul 14;21(1):175</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lomina-Climent</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ortality Reduction in Septic Shock by Plasma Adsorption (ROMPA): a protocol for a randomised clinical trial.</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MJ Open. 2016 Jul 12;6(7):e011856</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No original data or duplicate to other study</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st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rythrocyte selenium concentration predicts intensive care unit and hospital mortality in patients with septic shock: a prospective observational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14 May 7;18(3):R9</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Arago</w:t>
            </w:r>
            <w:r w:rsidRPr="008A3345">
              <w:rPr>
                <w:rFonts w:ascii="Calibri" w:eastAsia="Times New Roman" w:hAnsi="Calibri" w:cs="Times New Roman"/>
                <w:color w:val="000000" w:themeColor="text1"/>
                <w:sz w:val="24"/>
                <w:szCs w:val="24"/>
                <w:lang w:eastAsia="de-DE"/>
              </w:rPr>
              <w:lastRenderedPageBreak/>
              <w:t>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Blood pressure targets for vasopressor therapy: a </w:t>
            </w:r>
            <w:r w:rsidRPr="008A3345">
              <w:rPr>
                <w:rFonts w:ascii="Calibri" w:eastAsia="Times New Roman" w:hAnsi="Calibri" w:cs="Times New Roman"/>
                <w:color w:val="000000" w:themeColor="text1"/>
                <w:sz w:val="24"/>
                <w:szCs w:val="24"/>
                <w:lang w:eastAsia="de-DE"/>
              </w:rPr>
              <w:lastRenderedPageBreak/>
              <w:t>systematic review.</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Shock </w:t>
            </w:r>
            <w:r w:rsidRPr="008A3345">
              <w:rPr>
                <w:rFonts w:ascii="Calibri" w:eastAsia="Times New Roman" w:hAnsi="Calibri" w:cs="Times New Roman"/>
                <w:color w:val="000000" w:themeColor="text1"/>
                <w:sz w:val="24"/>
                <w:szCs w:val="24"/>
                <w:lang w:eastAsia="de-DE"/>
              </w:rPr>
              <w:lastRenderedPageBreak/>
              <w:t>(Augusta, Ga.)2015, 43;6 530-539</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No outcome of </w:t>
            </w:r>
            <w:r w:rsidRPr="008A3345">
              <w:rPr>
                <w:rFonts w:ascii="Calibri" w:eastAsia="Times New Roman" w:hAnsi="Calibri" w:cs="Times New Roman"/>
                <w:color w:val="000000" w:themeColor="text1"/>
                <w:sz w:val="24"/>
                <w:szCs w:val="24"/>
                <w:lang w:eastAsia="de-DE"/>
              </w:rPr>
              <w:lastRenderedPageBreak/>
              <w:t>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Damiani</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ect of performance improvement programs on compliance with sepsis bundles and mortality: a systematic review and meta-analysis of observational studie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LoSONE10(5):e0125827</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Daniels </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sepsis six and the severe sepsis resuscitation bundle: a prospective observational cohort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Emergency medicine journal : EMJ, 2011, 28, 6, 507-512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arwish</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allenges of Anticoagulation for Atrial Fibrillation in Patients With Severe Sep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nnals of Pharmacotherapy 47(10) 1266 –127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e Backer</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opamine versus norepinephrine in the treatment of septic shock: A meta-analy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2 , 40,3: 725-730</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e Castilho</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eart rate variability as predictor of mortality in sepsis: A systematic review</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LoS One. 2018 Sep 11;13(9)</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e Groot</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most commonly used disease severity scores are inappropriate for risk stratification of older emergency department sepsis patients: an observational multi-centre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cand J Trauma Resusc Emerg Med. 2017 Sep 11;25(1):91</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e Groot</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clusion of emergency department patients in early stages of sepsis in a quality improvement programme has the potential to improve survival: a prospective dual-centre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merg Med J 2017;0:1–8.</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e Miguel-Yanes</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rends in sepsis incidence and outcomes among people with or without type 2 diabetes mellitus in Spain (2008-2012).</w:t>
            </w:r>
          </w:p>
        </w:tc>
        <w:tc>
          <w:tcPr>
            <w:tcW w:w="2126" w:type="dxa"/>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iabetes Res Clin Pract. 2015 Dec;110(3):266-75</w:t>
            </w:r>
            <w:r w:rsidRPr="008A3345">
              <w:rPr>
                <w:rFonts w:ascii="Calibri" w:eastAsia="Times New Roman" w:hAnsi="Calibri" w:cs="Times New Roman"/>
                <w:color w:val="000000" w:themeColor="text1"/>
                <w:sz w:val="24"/>
                <w:szCs w:val="24"/>
                <w:lang w:eastAsia="de-DE"/>
              </w:rPr>
              <w:br/>
            </w:r>
            <w:r w:rsidRPr="008A3345">
              <w:rPr>
                <w:rFonts w:ascii="Calibri" w:eastAsia="Times New Roman" w:hAnsi="Calibri" w:cs="Times New Roman"/>
                <w:color w:val="000000" w:themeColor="text1"/>
                <w:sz w:val="24"/>
                <w:szCs w:val="24"/>
                <w:lang w:eastAsia="de-DE"/>
              </w:rPr>
              <w:br/>
              <w:t xml:space="preserve">Diabetes Res Clin </w:t>
            </w:r>
            <w:r w:rsidRPr="008A3345">
              <w:rPr>
                <w:rFonts w:ascii="Calibri" w:eastAsia="Times New Roman" w:hAnsi="Calibri" w:cs="Times New Roman"/>
                <w:color w:val="000000" w:themeColor="text1"/>
                <w:sz w:val="24"/>
                <w:szCs w:val="24"/>
                <w:lang w:eastAsia="de-DE"/>
              </w:rPr>
              <w:lastRenderedPageBreak/>
              <w:t>Pract. 2015 Dec;110(3):266-75</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De Pascale</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linical and microbiological outcome in septic patients with extremely low 25-hydroxyvitamin D levels at initiation of critical care.</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lin Microbiol Infect. 2016 May;22(5):456.e7-456.e13</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e Souza</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verse association between serum creatinine and mortality in acute kidney injur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Bras Nefrol. 2014 Oct-Dec;36(4):469-75</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elaney</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role of albumin as a resuscitation fluid for patients with sepsis: a systematic review and meta-analy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1 Vol. 39, No. 2</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eMerle</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creased healthcare facility use in veterans surviving sepsis hospitalization.</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ournal of Critical Care42(2017)59–64</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eshpande</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tatin therapy and mortality from sepsis: a meta-analysis of randomized trial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m J Med. 2015 Apr;128(4):410-7.e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hainaut</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xtended drotrecogin alfa (activated) treatment in patients with prolonged septic shock</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nsive Care Med. 2009 Jul;35(7):1187-95</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himan</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ronic Liver Failure-Sequential Organ Failure Assessment is better than the Asia-Pacific Association for the Study of Liver criteria for defining acute-on-chronic liver failure and predicting outcome.</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World J Gastroenterol. Oct 28, 2014; 20(40): 14934-14941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inglas</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One-year outcomes of rosuvastatin versus placebo in sepsis-associated acute respiratory distress syndrome: prospective follow-up of SAILS randomised trial.</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orax 2016;71: 401–410.</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mello</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Outcomes of etomidate in severe sepsis and septic </w:t>
            </w:r>
            <w:r w:rsidRPr="008A3345">
              <w:rPr>
                <w:rFonts w:ascii="Calibri" w:eastAsia="Times New Roman" w:hAnsi="Calibri" w:cs="Times New Roman"/>
                <w:color w:val="000000" w:themeColor="text1"/>
                <w:sz w:val="24"/>
                <w:szCs w:val="24"/>
                <w:lang w:eastAsia="de-DE"/>
              </w:rPr>
              <w:lastRenderedPageBreak/>
              <w:t>shock.</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CHEST 2010; </w:t>
            </w:r>
            <w:r w:rsidRPr="008A3345">
              <w:rPr>
                <w:rFonts w:ascii="Calibri" w:eastAsia="Times New Roman" w:hAnsi="Calibri" w:cs="Times New Roman"/>
                <w:color w:val="000000" w:themeColor="text1"/>
                <w:sz w:val="24"/>
                <w:szCs w:val="24"/>
                <w:lang w:eastAsia="de-DE"/>
              </w:rPr>
              <w:lastRenderedPageBreak/>
              <w:t xml:space="preserve">138(6):1327–1332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No outcome of </w:t>
            </w:r>
            <w:r w:rsidRPr="008A3345">
              <w:rPr>
                <w:rFonts w:ascii="Calibri" w:eastAsia="Times New Roman" w:hAnsi="Calibri" w:cs="Times New Roman"/>
                <w:color w:val="000000" w:themeColor="text1"/>
                <w:sz w:val="24"/>
                <w:szCs w:val="24"/>
                <w:lang w:eastAsia="de-DE"/>
              </w:rPr>
              <w:lastRenderedPageBreak/>
              <w:t>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Donnino</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andomized, Double-Blind, Placebo-Controlled Trial of Thiamine as a Metabolic Resuscitator in Septic Shock: A Pilot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6 Feb;44(2):360-7</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os Santos</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Outcomes from a cohort of patients with acute kidney injury subjected to continuous venovenous hemodiafiltration: The role of negative fluid balance.</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LoS One. 2017 Apr 20;12(4):e0175897</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rewry</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ntipyretic Therapy in Critically Ill Septic Patients: A Systematic Review and Meta-Analy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7 May; 45(5): 806–813</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rey</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terminal agrin fragment (CAF) reflects renal function in patients suffering from severe sepsis or septic shock.</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lin Lab. 2015;61(1-2):69-76.</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riesse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influence of a change in septic shock definitions on intensive care epidemiology and outcome: comparison of sepsis-2 and sepsis-3 definition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fect Dis (Lond). 2018 Mar;50(3):207-213</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rumheller</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isk factors for mortality despite early protocolized resuscitation for severe sepsis and septic shock in the emergency department.</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Crit Care. 2016 Feb;31(1):13-20</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ulhunty</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ntinuous infusion of beta-lactam antibiotics in severe sepsis: a multicenter double-blind, randomized controlled trial.</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lin Infect Dis. 2013 Jan;56(2):236-44.</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ulhunty</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 Multicenter Randomized Trial of Continuous versus Intermittent beta-Lactam Infusion in Severe Sep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m J Respir Crit Care Med. 2015 Dec 1;192(1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insiedel</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wo nations: racial disparities in bloodstream infections recorded at Alice Springs Hospital, central Australia, 2001-2005.</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ed J Aust. 2010 May 17;192(10):567-71</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Indicat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lfadawy</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ransient versus persistent BK viremia and long-term outcomes after kidney and kidney-pancreas transplantation.</w:t>
            </w:r>
          </w:p>
        </w:tc>
        <w:tc>
          <w:tcPr>
            <w:tcW w:w="2126" w:type="dxa"/>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Clinical Journal of the American Society of </w:t>
            </w:r>
            <w:r w:rsidRPr="008A3345">
              <w:rPr>
                <w:rFonts w:ascii="Calibri" w:eastAsia="Times New Roman" w:hAnsi="Calibri" w:cs="Times New Roman"/>
                <w:color w:val="000000" w:themeColor="text1"/>
                <w:sz w:val="24"/>
                <w:szCs w:val="24"/>
                <w:lang w:eastAsia="de-DE"/>
              </w:rPr>
              <w:lastRenderedPageBreak/>
              <w:t>Nephrology</w:t>
            </w:r>
            <w:r w:rsidRPr="008A3345">
              <w:rPr>
                <w:rFonts w:ascii="Calibri" w:eastAsia="Times New Roman" w:hAnsi="Calibri" w:cs="Times New Roman"/>
                <w:color w:val="000000" w:themeColor="text1"/>
                <w:sz w:val="24"/>
                <w:szCs w:val="24"/>
                <w:lang w:eastAsia="de-DE"/>
              </w:rPr>
              <w:br/>
              <w:t>Vol. 9, Issue 3</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lastRenderedPageBreak/>
              <w:t>Indicat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Eliakim-Raz</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uration of antibiotic treatment for acute pyelonephritis and septic urinary tract infection-- 7 days or less versus longer treatment: systematic review and meta-analysis of randomized controlled trial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J Antimicrob Chemother 2013; 68: 2183–2191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Indicat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lias</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erivation and validation of the acute organ failure score to predict outcome in  critically ill patients: a cohort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ical care medicine 2015, 43(4): 856-864</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Indicat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sper</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effect of diabetes mellitus on organ dysfunction with sepsis: an epidemiological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ical Care (2009) 13:R18</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Faill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ystematic Review of Gender Differences in Sepsis Management and Outcome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ournal of Nursing Scholarship, 2017; 49:3, 1–13</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Fa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edictive value of acute kidney injury in medical intensive care patients with sepsis originating from different infection site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m J Med Sci. 2012 Aug;344(2):83-9</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Fan</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icacy and safety of low-molecular-weight heparin in patients with sepsis: a meta-analysis of randomized controlled trial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ci Rep. 2016 May 16;6:25984</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Fang</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mmune profiles and clinical outcomes between sepsis patients with or without active cancer requiring admission to intensive care unit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LoS One. 2017 Jul 10;12(7):e0179749</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Fawzy</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actice Patterns and Outcomes Associated With Choice of Initial Vasopressor Therapy for Septic Shock.</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5 Oct;43(10):2141-6</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Fede</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enal failure and cirrhosis: a systematic review of mortality and progno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ournal of Hepatology. 2012 vol. 56: 810–818</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Indicat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Feissel</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ulse Wave Transit Time Measurements of Cardiac Output in Septic Shock Patients:  A Comparison of the Estimated Continuous Cardiac Output System with Transthoracic Echocardiograph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LoS One. 2015; 10(6): e0130489</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Femling</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MS patients and walk-in patients presenting with severe sepsis: differences in management and outcome.</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outhern Medical Journal. 2014; 107(12):751-756</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Feng</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Ulinastatin and/or thymosin alpha1 for severe sepsis: A systematic review and meta-analy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rauma Acute Care Surg. 2016; 80(2)</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Fink-Neuboeck</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linical impact of interleukin 6 as a predictive biomarker in the early diagnosis of postoperative systemic inflammatory response syndrome after major thoracic surgery: A prospective clinical trial.</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urgery. 2016 Aug;160(2):443-53</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Indicat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Finlay</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dentification of risk factors associated with acute kidney injury in patients admitted to acute medical unit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linical Medicine 2013, Vol 13, No 3: 233–8</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Fleischman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ssessment of Global Incidence and Mortality of Hospital-treated Sepsis. Current  Estimates and Limitation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m J Respir Crit Care Med. 2016 Feb 1;193(3):259-7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Fujishim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fection site is predictive of outcome in acute lung injury associated with severe sepsis and septic shock.</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espirology. 2016 Jul;21(5):898-904</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Gabriel</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ntinuous peritoneal dialysis compared with daily hemodialysis in patients with  acute kidney injur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erit Dial Int. 2009 Feb;29 Suppl 2:S62-71.</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Gaieski</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relationship between hospital volume and mortality in severe sep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m J Respir Crit Care Med Vol 190, Iss 6, pp 665–674, Sep 15, 2014</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Gameiro</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Obesity, acute kidney injury and mortality in patients with sepsis: a cohort analy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Ren Fail. 2018 </w:t>
            </w:r>
            <w:r w:rsidRPr="008A3345">
              <w:rPr>
                <w:rFonts w:ascii="Calibri" w:eastAsia="Times New Roman" w:hAnsi="Calibri" w:cs="Times New Roman"/>
                <w:color w:val="000000" w:themeColor="text1"/>
                <w:sz w:val="24"/>
                <w:szCs w:val="24"/>
                <w:lang w:eastAsia="de-DE"/>
              </w:rPr>
              <w:lastRenderedPageBreak/>
              <w:t>Nov;40(1):120-126.</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Gamper</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Vasopressors for hypotensive shock.</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chrane Database Syst Rev. 2016 Feb 15;2:CD003709.</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Gao</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ssociation between IL-6-174G/C polymorphism and the risk of sepsis and mortality: a systematic review and meta-analy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LoS One. 2015 Mar 3;10(3):e0118843.</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Garnacho-Montero</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dequate antibiotic therapy prior to ICU admission in patients with severe sepsis and septic shock reduces hospital mortalit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15 Aug 27;19:302.</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Gerth</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anges in health-related quality of life after discharge from an intensive care  unit: a systematic review.</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naesthesia. 2019 Jan;74(1):100-108.</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Gibbison</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rticosteroids in septic shock: a systematic review and network meta-analy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17 Mar 28;21(1):78.</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Gotmaker</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ortality is Greater in Septic Patients With Hyperlactatemia Than With Refractory Hypotension.</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hock. 2017 Sep;48(3):294-300.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Grimaldi</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ofound and persistent decrease of circulating dendritic cells is associated with ICU-acquired infection in patients with septic shock.</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nsive Care Med. 2011 Sep;37(9):1438-46.</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Grozdanovski</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arly prognosis in patients with community-acquired severe sepsis and septic shock: analysis of 184 consecutive case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ilozi. 2012;33(2):105-16.</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Gu</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effect of goal-directed therapy on mortality in patients with sepsis - earlier is better: a meta-analysis of randomized controlled trial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hyperlink r:id="rId6" w:tooltip="Chest." w:history="1">
              <w:r w:rsidRPr="008A3345">
                <w:rPr>
                  <w:rFonts w:ascii="Calibri" w:eastAsia="Times New Roman" w:hAnsi="Calibri" w:cs="Times New Roman"/>
                  <w:color w:val="000000" w:themeColor="text1"/>
                  <w:sz w:val="24"/>
                  <w:szCs w:val="24"/>
                  <w:lang w:eastAsia="de-DE"/>
                </w:rPr>
                <w:t>Chest. 2015 Feb;147(2):335-346. </w:t>
              </w:r>
            </w:hyperlink>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Gu</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ingle-dose etomidate does not increase mortality in patients with sepsis: a systematic review and meta-analysis of randomized controlled trials and observational studie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est. 2015 Feb;147(2):335-346.</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Gu</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Relationship between Annualized Case Volume and </w:t>
            </w:r>
            <w:r w:rsidRPr="008A3345">
              <w:rPr>
                <w:rFonts w:ascii="Calibri" w:eastAsia="Times New Roman" w:hAnsi="Calibri" w:cs="Times New Roman"/>
                <w:color w:val="000000" w:themeColor="text1"/>
                <w:sz w:val="24"/>
                <w:szCs w:val="24"/>
                <w:lang w:eastAsia="de-DE"/>
              </w:rPr>
              <w:lastRenderedPageBreak/>
              <w:t>Mortality in Sepsis: A Dose-Response Meta-analy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Anesthesiol</w:t>
            </w:r>
            <w:r w:rsidRPr="008A3345">
              <w:rPr>
                <w:rFonts w:ascii="Calibri" w:eastAsia="Times New Roman" w:hAnsi="Calibri" w:cs="Times New Roman"/>
                <w:color w:val="000000" w:themeColor="text1"/>
                <w:sz w:val="24"/>
                <w:szCs w:val="24"/>
                <w:lang w:eastAsia="de-DE"/>
              </w:rPr>
              <w:lastRenderedPageBreak/>
              <w:t>ogy. 2016 Jul;125(1):168-79.</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No outcome of </w:t>
            </w:r>
            <w:r w:rsidRPr="008A3345">
              <w:rPr>
                <w:rFonts w:ascii="Calibri" w:eastAsia="Times New Roman" w:hAnsi="Calibri" w:cs="Times New Roman"/>
                <w:color w:val="000000" w:themeColor="text1"/>
                <w:sz w:val="24"/>
                <w:szCs w:val="24"/>
                <w:lang w:eastAsia="de-DE"/>
              </w:rPr>
              <w:lastRenderedPageBreak/>
              <w:t>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Guirgis</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ersistent organ dysfunction after severe sepsis: a systematic review.</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Crit Care. 2014 Jun;29(3):320-6.</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Guo</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mbination of Biomarkers in Predicting 28-Day Mortality for Septic Patient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J Coll Physicians Surg Pak. 2018 Sep;28(9):672-676.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Gutierrez-Pizarraya</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llaborative approach of individual participant data of prospective studies of de-escalation in non-immunosuppressed critically ill patients with sep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Expert Rev Clin Pharmacol. 2017 Apr;10(4):457-465.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adem</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rapeutic plasma exchange as rescue therapy in severe sepsis and septic shock:  retrospective observational single-centre study of 23 patient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MC Anesthesiol. 2014 Apr 7;14:24.</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agiwara</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an recombinant human thrombomodulin increase survival among patients with severe septic-induced disseminated intravascular coagulation: a single-centre, open-label, randomised controlled trial.</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BMJ Open. 2016 Dec 30;6(12):e012850.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all</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impact of an omega-3 fatty acid rich lipid emulsion on fatty acid profiles in critically ill septic patient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Prostaglandins Leukot Essent Fatty Acids. 2016 Sep;112:1-11.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amzic-Mehmedbasic</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enal Function Outcome Prognosis in Septic and Non-septic Acute Kidney Injury Patient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Med Arch. 2015 Apr;69(2):77-80.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an</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ed blood cell distribution width predicts long-term outcomes in sepsis patients  admitted to the intensive care unit.</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Clin Chim Acta. 2018 Dec;487:112-116.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aque</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entoxifylline for treatment of sepsis and necrotizing enterocolitis in neonate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Cochrane Database </w:t>
            </w:r>
            <w:r w:rsidRPr="008A3345">
              <w:rPr>
                <w:rFonts w:ascii="Calibri" w:eastAsia="Times New Roman" w:hAnsi="Calibri" w:cs="Times New Roman"/>
                <w:color w:val="000000" w:themeColor="text1"/>
                <w:sz w:val="24"/>
                <w:szCs w:val="24"/>
                <w:lang w:eastAsia="de-DE"/>
              </w:rPr>
              <w:lastRenderedPageBreak/>
              <w:t>Syst Rev. 2011 Oct 5;(10):CD004205.</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lastRenderedPageBreak/>
              <w:t>Indicat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Haydar</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mparison of QSOFA score and SIRS criteria as screening mechanisms for emergency department sep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Am J Emerg Med. 2017 Nov;35(11):1730-1733.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ayer</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fection-related mortality is higher for kidney allograft recipients with pretransplant diabetes mellitu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Diabetologia. 2014 Mar;57(3):554-61.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Indicat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e</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Umbilical cord-derived mesenchymal stem (stromal) cells for treatment of severe sepsis: aphase 1 clinical trial.</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ransl Res. 2018 Sep;199:52-6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enning</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Absence of Fever Is Associated With Higher Mortality and Decreased Antibiotic and IV Fluid Administration in Emergency Department Patients With Suspected Septic Shock.</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Crit Care Med. 2017 Jun;45(6):e575-e582.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ernandez</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ect of a Resuscitation Strategy Targeting Peripheral Perfusion Status vs Serum Lactate Levels on 28-Day Mortality Among Patients With Septic Shock: The ANDROMEDA-SHOCK Randomized Clinical Trial.</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AMA. 2019 Feb 19;321(7):654-664.</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ofer</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entral sympatholytics prolong survival in experimental sep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Crit Care. 2009;13(1):R11.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Animal/Laboratory data only</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olcomb</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ransfusion of plasma, platelets, and red blood cells in a 1:1:1 vs a 1:1:2 ratio and mortality in patients with severe trauma: the PROPPR randomized clinical trial.</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JAMA. 2015 Feb 3;313(5):471-82.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Indicat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olst</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enefits and harms of red blood cell transfusions in patients with septic shock in the intensive care unit.</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an Med J. 2016 Feb;63(2). pii: B5209.</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ooper</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andomized trial of automated, electronic monitoring to facilitate early detection of sepsis in the intensive care unit*.</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Crit Care Med. 2012 Jul;40(7):2096-101.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ou</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ardiac Output Monitoring Managing Intravenous Therapy (COMMIT) to Treat Emergency Department Patients with Sep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Shock. 2016 Aug;46(2):132-8.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Hou</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ndothelial Permeability and Hemostasis in Septic Shock: Results From the ProCESS Trial.</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Chest. 2017 Jul;152(1):22-31.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No original data or duplicate to other study</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su</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TROBE-compliant article: Blood Transfusions within the First 24 Hours of Hospitalization Did Not Impact Mortality Among Patients with Severe Sep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edicine (Baltimore). 2016 Jan;95(4):e2601.</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u</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ects of coupled plasma filtration adsorption on septic patients with multiple  organ dysfunction syndrome.</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en Fail. 2012;34(7):834-9.</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uang</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s early ventricular dysfunction or dilatation associated with lower mortality rate in adult severe sepsis and septic shock? A meta-analy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Crit Care. 2013 May 27;17(3):R96.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uang</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emoval of humoral mediators and the effect on the survival of septic patients by hemoperfusion with neutral microporous resin column.</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r Apher Dial. 2010 Dec;14(6):596-602.</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uang</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ect on extrapulmonary sepsis-induced acute lung injury by hemoperfusion with neutral microporous resin column.</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Ther Apher Dial. 2013 Aug;17(4):454-61.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uh</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ow-dose hydrocortisone treatment for patients with septic shock: a pilot study comparing 3days with 7day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Respirology. 2011 Oct;16(7):1088-95.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uh</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mparison of clinical outcomes between intermittent and continuous monitoring of central venous oxygen saturation (ScvO2) in patients with severe sepsis and septic shock: a pilot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Emerg Med J. 2013 Nov;30(11):906-9.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ung</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mparison of the Mortality in Emergency Department Sepsis Score, Modified Early  Warning Score, Rapid Emergency Medicine Score and Rapid Acute Physiology Score for predicting the outcomes of adult splenic abscess patients in the emergency department.</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LoS One. 2017 Nov 1;12(11):e0187495.</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Indicat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unter</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mparing Quick Sequential Organ Failure Assessment Scores to End-tidal Carbon Dioxide as Mortality Predictors in Prehospital Patients with Suspected Sep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West J Emerg Med. 2018 May;19(3):446-451.</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wang</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Low Accuracy of Positive qSOFA Criteria for </w:t>
            </w:r>
            <w:r w:rsidRPr="008A3345">
              <w:rPr>
                <w:rFonts w:ascii="Calibri" w:eastAsia="Times New Roman" w:hAnsi="Calibri" w:cs="Times New Roman"/>
                <w:color w:val="000000" w:themeColor="text1"/>
                <w:sz w:val="24"/>
                <w:szCs w:val="24"/>
                <w:lang w:eastAsia="de-DE"/>
              </w:rPr>
              <w:lastRenderedPageBreak/>
              <w:t>Predicting 28-Day Mortality in Critically Ill Septic Patients During the Early Period After Emergency Department Presentation.</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Ann Emerg </w:t>
            </w:r>
            <w:r w:rsidRPr="008A3345">
              <w:rPr>
                <w:rFonts w:ascii="Calibri" w:eastAsia="Times New Roman" w:hAnsi="Calibri" w:cs="Times New Roman"/>
                <w:color w:val="000000" w:themeColor="text1"/>
                <w:sz w:val="24"/>
                <w:szCs w:val="24"/>
                <w:lang w:eastAsia="de-DE"/>
              </w:rPr>
              <w:lastRenderedPageBreak/>
              <w:t>Med. 2018 Jan;71(1):1-9.e2.</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lastRenderedPageBreak/>
              <w:t xml:space="preserve">Population / </w:t>
            </w:r>
            <w:r w:rsidRPr="008A3345">
              <w:rPr>
                <w:rFonts w:ascii="Calibri (Textkörper)" w:eastAsia="Times New Roman" w:hAnsi="Calibri (Textkörper)" w:cs="Times New Roman"/>
                <w:color w:val="000000" w:themeColor="text1"/>
                <w:sz w:val="24"/>
                <w:szCs w:val="24"/>
                <w:lang w:eastAsia="de-DE"/>
              </w:rPr>
              <w:lastRenderedPageBreak/>
              <w:t>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Hyvernat</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ects of Increasing Hydrocortisone to 300 mg Per Day in the Treatment of Septic Shock: a Pilot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hock. 2016 Nov;46(5):498-505.</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b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icacy and Bleeding Risk of Antithrombin Supplementation in Patients With Septic Disseminated Intravascular Coagulation: A Third Surve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Clin Appl Thromb Hemost. 2017 Jul;23(5):422-428.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brahim</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an the characteristics of emergency department attendances predict poor hospital outcomes in patients with sep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ingapore Med J. 2013 Nov;54(11):634-8.</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de</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opulation pharmacokinetics/pharmacodynamics of linezolid in sepsis patients with and without continuous renal replacement therap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 J Antimicrob Agents. 2018 May;51(5):745-75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shikura</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ravenous immunoglobulin improves sepsis-induced coagulopathy: A retrospective, single-center observational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Crit Care. 2015 Jun;30(3):579-83.</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zaw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arly-phase cumulative hypotension duration and severe-stage progression in oliguric acute kidney injury with and without sepsis: an observational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16 Dec 19;20(1):405.</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afarzadeh</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epsis surveillance from administrative data in the absence of a perfect verification.</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Ann Epidemiol. 2016 Oct;26(10):717-722.e1.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aimes</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Unfractioned heparin for treatment of sepsis: A randomized clinical trial (The HETRASE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Crit Care Med. 2009 Apr;37(4):1185-96.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ai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ocalcitonin as a prognostic marker for sepsis: a prospective observational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BMC Res Notes. 2014 Jul 17;7:458.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and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The effect of statins on mortality from severe </w:t>
            </w:r>
            <w:r w:rsidRPr="008A3345">
              <w:rPr>
                <w:rFonts w:ascii="Calibri" w:eastAsia="Times New Roman" w:hAnsi="Calibri" w:cs="Times New Roman"/>
                <w:color w:val="000000" w:themeColor="text1"/>
                <w:sz w:val="24"/>
                <w:szCs w:val="24"/>
                <w:lang w:eastAsia="de-DE"/>
              </w:rPr>
              <w:lastRenderedPageBreak/>
              <w:t>infections and sepsis: a systematic review and meta-analy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J Crit Care. </w:t>
            </w:r>
            <w:r w:rsidRPr="008A3345">
              <w:rPr>
                <w:rFonts w:ascii="Calibri" w:eastAsia="Times New Roman" w:hAnsi="Calibri" w:cs="Times New Roman"/>
                <w:color w:val="000000" w:themeColor="text1"/>
                <w:sz w:val="24"/>
                <w:szCs w:val="24"/>
                <w:lang w:eastAsia="de-DE"/>
              </w:rPr>
              <w:lastRenderedPageBreak/>
              <w:t xml:space="preserve">2010 Dec;25(4):656.e7-22.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No outcome of </w:t>
            </w:r>
            <w:r w:rsidRPr="008A3345">
              <w:rPr>
                <w:rFonts w:ascii="Calibri" w:eastAsia="Times New Roman" w:hAnsi="Calibri" w:cs="Times New Roman"/>
                <w:color w:val="000000" w:themeColor="text1"/>
                <w:sz w:val="24"/>
                <w:szCs w:val="24"/>
                <w:lang w:eastAsia="de-DE"/>
              </w:rPr>
              <w:lastRenderedPageBreak/>
              <w:t>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Javed</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linical predictors of early death from sep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J Crit Care. 2017 Dec;42:30-34.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eong</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mparison of Accuracy of NUTRIC and Modified NUTRIC Scores in Predicting 28-Day  Mortality in Patients with Sepsis: A Single Center Retrospective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Nutrients. 2018 Jul 17;10(7). pii: E911.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eong</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isk factors and outcomes of sepsis-induced myocardial dysfunction and stress-induced cardiomyopathy in sepsis or septic shock: A comparative retrospective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Medicine (Baltimore). 2018 Mar;97(13):e0263.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iang</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lbumin versus other fluids for fluid resuscitation in patients with sepsis: a meta-analy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LoS One. 2014 Dec 4;9(12):e114666.</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iang</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arly goal-directed resuscitation for patients with severe sepsis and septic shock: a meta-analysis and trial sequential analy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cand J Trauma Resusc Emerg Med. 2016 Mar 5;24:23.</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ie</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entraxin 3, a Predicator for 28-Day Mortality in Patients With Septic Shock.</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Am J Med Sci. 2017 Mar;353(3):242-246.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ohanse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ofound endothelial damage predicts impending organ failure and death in sep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emin Thromb Hemost. 2015 Feb;41(1):16-25.</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ohnston</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ect of Immediate Administration of Antibiotics in Patients With Sepsis in Tertiary Care: A Systematic Review and Meta-analy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lin Ther. 2017 Jan;39(1):190-202.e6.</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ones</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actate clearance vs central venous oxygen saturation as goals of early sepsis therapy: a randomized clinical trial.</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AMA. 2010 Feb 24;303(8):7</w:t>
            </w:r>
            <w:r w:rsidRPr="008A3345">
              <w:rPr>
                <w:rFonts w:ascii="Calibri" w:eastAsia="Times New Roman" w:hAnsi="Calibri" w:cs="Times New Roman"/>
                <w:color w:val="000000" w:themeColor="text1"/>
                <w:sz w:val="24"/>
                <w:szCs w:val="24"/>
                <w:lang w:eastAsia="de-DE"/>
              </w:rPr>
              <w:lastRenderedPageBreak/>
              <w:t xml:space="preserve">39-46.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Judd</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linical and economic impact of a quality improvement initiative to enhance early recognition and treatment of sep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Ann Pharmacother. 2014 Oct;48(10):1269-75.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affarnik</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arly diagnosis of sepsis-related hepatic dysfunction and its prognostic impact on survival: a prospective study with the LiMAx test.</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13 Oct 31;17(5):R259.</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alil</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arly Goal-Directed Therapy for Sepsis: A Novel Solution for Discordant Survival  Outcomes in Clinical Trial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7 Apr;45(4):607-614.</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alil</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ectiveness and safety of drotrecogin alfa (activated) for severe sepsis: a meta-analysis and metaregression.</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ancet Infect Dis. 2012 Sep;12(9):678-86.</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arnad</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ravenous administration of ulinastatin (human urinary trypsin inhibitor) in severe sepsis: a multicenter randomized controlled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Intensive Care Med. 2014 Jun;40(6):830-8.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arvellas</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acteremia, acute physiology and chronic health evaluation II and modified end stage liver disease are independent predictors of mortality in critically ill nontransplanted patients with acute on chronic liver failure.</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Crit Care Med. 2010 Jan;38(1):121-6.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Indicat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atayam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arkers of acute kidney injury in patients with sepsis: the role of soluble thrombomodulin.</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Crit Care. 2017 Aug 25;21(1):229.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aukone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ortality related to severe sepsis and septic shock among critically ill patients in Australia and New Zealand, 2000-2012.</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JAMA. 2014 Apr 2;311(13):1308-16.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awazoe</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ect of Dexmedetomidine on Mortality and Ventilator-Free Days in Patients Requiring Mechanical Ventilation With Sepsis: A Randomized Clinical Trial.</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JAMA. 2017 Apr 4;317(13):1321-1328.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awazoe</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Mortality Effects of Prolonged Hemoperfusion Therapy Using a Polymyxin B-Immobilized Fiber </w:t>
            </w:r>
            <w:r w:rsidRPr="008A3345">
              <w:rPr>
                <w:rFonts w:ascii="Calibri" w:eastAsia="Times New Roman" w:hAnsi="Calibri" w:cs="Times New Roman"/>
                <w:color w:val="000000" w:themeColor="text1"/>
                <w:sz w:val="24"/>
                <w:szCs w:val="24"/>
                <w:lang w:eastAsia="de-DE"/>
              </w:rPr>
              <w:lastRenderedPageBreak/>
              <w:t>Column for Patients with Septic Shock: A Sub-Analysis of the DESIRE Trial.</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Blood Purif. 2018;46(4):</w:t>
            </w:r>
            <w:r w:rsidRPr="008A3345">
              <w:rPr>
                <w:rFonts w:ascii="Calibri" w:eastAsia="Times New Roman" w:hAnsi="Calibri" w:cs="Times New Roman"/>
                <w:color w:val="000000" w:themeColor="text1"/>
                <w:sz w:val="24"/>
                <w:szCs w:val="24"/>
                <w:lang w:eastAsia="de-DE"/>
              </w:rPr>
              <w:lastRenderedPageBreak/>
              <w:t xml:space="preserve">309-314.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lastRenderedPageBreak/>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Kellum</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Effects of Alternative Resuscitation Strategies on Acute Kidney Injury in Patients with Septic Shock.</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Am J Respir Crit Care Med. 2016 Feb 1;193(3):281-7.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ellum</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elationship Between Alternative Resuscitation Strategies, Host Response and Injury Biomarkers, and Outcome in Septic Shock: Analysis of the Protocol-Based Care for Early Septic Shock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7 Mar;45(3):438-445.</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elm</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Fluid overload in patients with severe sepsis and septic shock treated with early goal-directed therapy is associated with increased acute need for fluid-related medical interventions and hospital death.</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Shock. 2015 Jan;43(1):68-73.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hanal</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mparison of outcomes by modality for critically ill patients requiring renal replacement therapy: a single-centre cohort study adjusting for time-varying illness severity and modality exposure.</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naesth Intensive Care. 2012 Mar;40(2):260-8.</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hor</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andomized, double blind, placebo-controlled trial of fish-oil-based lipid emulsion infusion for treatment of critically ill patients with severe sep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Asian J Surg. 2011 Jan;34(1):1-10.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houry</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prognostic value of brain natriuretic peptide (BNP) in non-cardiac patients with sepsis, ultra-long follow-up.</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J Crit Care. 2017 Dec;42:117-122.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hwannimit</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Validation of predisposition, infection, response and organ dysfunction score compared with standard severity scores in predicting hospital outcome in septic shock patient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inerva Anestesiol. 2013 Mar;79(3):257-63. Epub 2012 Dec 20.</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hwannimit</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direct costs of intensive care management and risk factors for financial burden of patients with severe sepsis and septic shock.</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Crit Care. 2015 Oct;30(5):929-34.</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ikkaw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Significance of measuring S100A12 and sRAGE in the serum of sepsis patients with  postoperative </w:t>
            </w:r>
            <w:r w:rsidRPr="008A3345">
              <w:rPr>
                <w:rFonts w:ascii="Calibri" w:eastAsia="Times New Roman" w:hAnsi="Calibri" w:cs="Times New Roman"/>
                <w:color w:val="000000" w:themeColor="text1"/>
                <w:sz w:val="24"/>
                <w:szCs w:val="24"/>
                <w:lang w:eastAsia="de-DE"/>
              </w:rPr>
              <w:lastRenderedPageBreak/>
              <w:t>acute lung injur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Dig Surg. 2010;27(4):</w:t>
            </w:r>
            <w:r w:rsidRPr="008A3345">
              <w:rPr>
                <w:rFonts w:ascii="Calibri" w:eastAsia="Times New Roman" w:hAnsi="Calibri" w:cs="Times New Roman"/>
                <w:color w:val="000000" w:themeColor="text1"/>
                <w:sz w:val="24"/>
                <w:szCs w:val="24"/>
                <w:lang w:eastAsia="de-DE"/>
              </w:rPr>
              <w:lastRenderedPageBreak/>
              <w:t xml:space="preserve">307-12.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lastRenderedPageBreak/>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Kim</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n increase in red blood cell distribution width from baseline predicts mortality in patients with severe sepsis or septic shock.</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Crit Care. 2013 Dec 9;17(6):R282.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im</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 Sepsis-related Diagnosis Impacts Interventions and Predicts Outcomes for Emergency Patients with Severe Sep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West J Emerg Med. 2017 Oct;18(6):1098-1107.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im</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ntibiotic Timing and Outcomes in Sep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m J Med Sci. 2018 Jun;355(6):524-529.</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im</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s plasma neutrophil gelatinase-associated lipocalin a predictive biomarker for acute kidney injury in sepsis patients? A systematic review and meta-analy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J Crit Care. 2016 Jun;33:213-23.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im</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 comparison of acute kidney injury classifications in patients with severe sepsis and septic shock.</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m J Med Sci. 2012 Nov;344(5):350-6.</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imur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postoperative serum interleukin-15 concentration correlates with organ dysfunction and the prognosis of septic patients following emergency gastrointestinal surger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Surg Res. 2012 Jun 15;175(2):e83-8.</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o</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ognosis of patients excluded by the definition of septic shock based on their lactate levels after initial fluid resuscitation: a prospective multi-center observational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Crit Care. 2018 Feb 24;22(1):47.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ondo</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arly rehabilitation for the prevention of postintensive care syndrome in critically ill patients: a study protocol for a systematic review and meta-analy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BMJ Open. 2017 Mar 1;7(3):e013828.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No original data or duplicate to other study</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ong</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elenium supplementation for sepsis: a meta-analysis of randomized controlled trial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Am J Emerg Med. 2013 Aug;31(8):1170-5.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ongsayreepong</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edictors of Prolonged Length of Stay in General Surgical Intensive Care Unit.</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Med Assoc Thai. 2016 Sep;99 Suppl 6:S47-S54.</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Koupetori</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loodstream infections and sepsis in Greece: over-time change of epidemiology and impact of de-escalation on final outcome.</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MC Infect Dis. 2014 May 18;14:27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raft</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edictive Value of IL-8 for Sepsis and Severe Infections After Burn Injury: A Clinical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hock. 2015 Mar;43(3):222-7.</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ro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xtended daily on-line high-volume haemodiafiltration in septic multiple organ failure: a well-tolerated and feasible procedure.</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Nephrol Dial Transplant. 2012 Jan;27(1):146-52.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ron</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elative Blood Volume Monitoring during Renal Replacement Therapy in Critically Ill Patients with Septic Shock: A Preliminary Report.</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lood Purif. 2015;40(2):133-8.</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rychtiuk</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edictive value of low interleukin-33 in critically ill patient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Cytokine. 2018 Mar;103:109-113.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uan</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mergency Department Management of Sepsis Patients: A Randomized, Goal-Oriented,  Noninvasive Sepsis Trial.</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nn Emerg Med. 2016 Mar;67(3):367-378.e3.</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umar</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 survival benefit of combination antibiotic therapy for serious infections associated with sepsis and septic shock is contingent only on the risk of death: a meta-analytic/meta-regression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0 Aug;38(8):1651-64.</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Kushimoto</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impact of body temperature abnormalities on the disease severity and outcome  in patients with severe sepsis: an analysis from a multicenter, prospective survey of severe sep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13 Nov 13;17(6):R27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achman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nate immunity recovers earlier than acquired immunity during severe postoperative immunosuppression.</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 J Med Sci. 2018 Jan 1;15(1):1-9.</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Indicat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ahmer</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fluence of volume administration on Doppler-based renal resistive index, renal  hemodynamics and renal function in medical intensive care unit patients with septic-induced acute kidney injury: a pilot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Int Urol Nephrol. 2016 Aug;48(8):1327-1334.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amontagne</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ooled analysis of higher versus lower blood pressure targets for vasopressor therapy septic and vasodilatory shock</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Intensive Care Med. 2018 </w:t>
            </w:r>
            <w:r w:rsidRPr="008A3345">
              <w:rPr>
                <w:rFonts w:ascii="Calibri" w:eastAsia="Times New Roman" w:hAnsi="Calibri" w:cs="Times New Roman"/>
                <w:color w:val="000000" w:themeColor="text1"/>
                <w:sz w:val="24"/>
                <w:szCs w:val="24"/>
                <w:lang w:eastAsia="de-DE"/>
              </w:rPr>
              <w:lastRenderedPageBreak/>
              <w:t>Jan;44(1):12-21.</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lastRenderedPageBreak/>
              <w:t>Indicat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Latour-Perez</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nsity of continuous renal replacement therapies in patients with severe sepsis and septic shock: a systematic review and meta-analy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naesth Intensive Care. 2011 May;39(3):373-83.</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aviolle</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Gluco- and mineralocorticoid biological effects of a 7-day treatment with low doses of hydrocortisone and fludrocortisone in septic shock.</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nsive Care Med. 2012 Aug;38(8):1306-14.</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avrentiev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eterminants of Outcome in Burn ICU Patients with Septic Shock.</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J Burn Care Res. 2017 Jan/Feb;38(1):e172-e179.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ee</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ssociation of body temperature and antipyretic treatments with mortality of critically ill patients with and without sepsis: multi-centered prospective observational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Crit Care. 2012 Feb 28;16(1):R33.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ee</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eadmission Use of Calcium Channel Blocking Agents Is Associated With Improved Outcomes in Patients With Sepsis: A Population-Based Propensity Score-Matched Cohort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Crit Care Med. 2017 Sep;45(9):1500-1508.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ee</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mpact of antimicrobial strategies on clinical outcomes of adults with septic shock and community-onset Enterobacteriaceae bacteremia: de-escalation is beneficial.</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Diagn Microbiol Infect Dis. 2015 Jun;82(2):158-64.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ee</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actate Clearance and Vasopressor Seem to Be Predictors for Mortality in Severe Sepsis Patients with Lactic Acidosis Supplementing Sodium Bicarbonate: A Retrospective Analy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LoS One. 2015 Dec 21;10(12):e014518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ee</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otocol-Based Resuscitation for Septic Shock: A Meta-Analysis of Randomized Trials and Observational Studie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Yonsei Med J. 2016 Sep;57(5):1260-70.</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eedahl</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edictors of mortality among bacteremic patients with septic shock receiving appropriate antimicrobial therap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BMC Anesthesiol. 2014 Mar 25;14:21.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Leisma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urvival Benefit and Cost Savings From Compliance With a Simplified 3-Hour Sepsis Bundle in a Series of Prospective, Multisite, Observational Cohort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7 Mar;45(3):395-406.</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eisman</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ssociation of Fluid Resuscitation Initiation Within 30 Minutes of Severe Sepsis  and Septic Shock Recognition With Reduced Mortality and Length of Sta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Ann Emerg Med. 2016 Sep;68(3):298-311.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eligdowicz</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ssociation between source of infection and hospital mortality in patients who have septic shock.</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Am J Respir Crit Care Med. 2014 May 15;189(10):1204-13.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evy</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Outcomes of the Surviving Sepsis Campaign in intensive care units in the USA and  Europe: a prospective cohort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Lancet Infect Dis. 2012 Dec;12(12):919-24.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i</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 systematic review of antibiotic dosing regimens for septic patients receiving continuous renal replacement therapy: do current studies supply sufficient data?</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J Antimicrob Chemother. 2009 Nov;64(5):929-37.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i</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ompt admission to intensive care is associated with improved survival in patients with severe sepsis and/or septic shock.</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Int Med Res. 2018 Oct;46(10):4071-408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i</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 meta-analysis of randomized controlled trials: Efficacy of selenium treatment for sep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edicine (Baltimore). 2019 Mar;98(9):e14733</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in</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outcomes and prognostic factors of the patients with unplanned intensive care unit readmission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edicine (Baltimore). 2018 Jun;97(26):e11124.</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iu</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ect of early goal directed therapy in the treatment of severe sepsis and/or septic shock.</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urr Med Res Opin. 2016 Nov;32(11):1773-178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Liu</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ect of ulinastatin combined with thymosin alpha1 on sepsis: A systematic review and meta-analysis of Chinese and Indian patient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Crit Care. 2017 Jun;39:259-266.</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iu</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ognostic Value of Procalcitonin in Adult Patients with Sepsis: A Systematic Review and Meta-Analy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LoS One. 2015 Jun 15;10(6):e0129450</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iu</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efficacy of thymosin alpha1 as immunomodulatory treatment for sepsis: a systematic review of randomized controlled trial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MC Infect Dis. 2016 Sep 15;16:488</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iu</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influence of esmolol on septic shock and sepsis: A meta-analysis of randomized controlled studie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m J Emerg Med. 2018 Mar;36(3):470-474</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iu</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ognostic impact of restored sinus rhythm in patients with sepsis and new-onset  atrial fibrillation.</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16 Nov 18;20(1):373.</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ivigni</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icacy of coupled plasma filtration adsorption (CPFA) in patients with septic shock: a multicenter randomised controlled clinical trial.</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MJ Open. 2014 Jan 8;4(1):e003536</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ock</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cost of graft failure and other severe complications after liver transplantation - experience from a German Transplant Center.</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nn Transplant. 2010 Jul-Sep;15(3):11-8.</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opes</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ong-term risk of mortality after acute kidney injury in patients with sepsis: a  contemporary analy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MC Nephrol. 2010 Jun 2;11:9.</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orente</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ed blood cell distribution width during the first week is associated with severity and mortality in septic patient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LoS One. 2014 Aug 25;9(8):e105436.</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No original data or duplicate to other study</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orente</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ssociation between serum total antioxidant capacity and mortality in severe septic patient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Crit Care. 2015 Feb;30(1):217.e7-1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No original data or duplicate to other study</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orente</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Association between serum substance P levels and </w:t>
            </w:r>
            <w:r w:rsidRPr="008A3345">
              <w:rPr>
                <w:rFonts w:ascii="Calibri" w:eastAsia="Times New Roman" w:hAnsi="Calibri" w:cs="Times New Roman"/>
                <w:color w:val="000000" w:themeColor="text1"/>
                <w:sz w:val="24"/>
                <w:szCs w:val="24"/>
                <w:lang w:eastAsia="de-DE"/>
              </w:rPr>
              <w:lastRenderedPageBreak/>
              <w:t>mortality in patients with severe sep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J Crit Care. </w:t>
            </w:r>
            <w:r w:rsidRPr="008A3345">
              <w:rPr>
                <w:rFonts w:ascii="Calibri" w:eastAsia="Times New Roman" w:hAnsi="Calibri" w:cs="Times New Roman"/>
                <w:color w:val="000000" w:themeColor="text1"/>
                <w:sz w:val="24"/>
                <w:szCs w:val="24"/>
                <w:lang w:eastAsia="de-DE"/>
              </w:rPr>
              <w:lastRenderedPageBreak/>
              <w:t>2015 Oct;30(5):924-8</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lastRenderedPageBreak/>
              <w:t xml:space="preserve">No original data </w:t>
            </w:r>
            <w:r w:rsidRPr="008A3345">
              <w:rPr>
                <w:rFonts w:ascii="Calibri (Textkörper)" w:eastAsia="Times New Roman" w:hAnsi="Calibri (Textkörper)" w:cs="Times New Roman"/>
                <w:color w:val="000000" w:themeColor="text1"/>
                <w:sz w:val="24"/>
                <w:szCs w:val="24"/>
                <w:lang w:eastAsia="de-DE"/>
              </w:rPr>
              <w:lastRenderedPageBreak/>
              <w:t>or duplicate to other study</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Lorente</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erum caspase 3 levels are associated with early mortality in severe septic patient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Crit Care. 2016 Aug;34:103-6.</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No original data or duplicate to other study</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orente</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ssociation between Interleukin-6 Promoter Polymorphism (-174 G/C), Serum Interleukin-6 Levels and Mortality in Severe Septic Patient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 J Mol Sci. 2016 Nov 8;17(1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No original data or duplicate to other study</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orente</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n-survivor septic patients have persistently higher serum sCD40L levels than survivor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Crit Care. 2017 Oct;41:177-18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No original data or duplicate to other study</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orente</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ustained Low Serum Substance P Levels in Non-Surviving Septic Patient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 J Mol Sci. 2017 Jul; 18(7): 153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No original data or duplicate to other study</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u</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effect of early goal-directed therapy on mortality in patients with severe sepsis and septic shock: a meta-analy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Surg Res. 2016 May 15;202(2):389-97</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u</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arly Goal-Directed Therapy in Severe Sepsis and Septic Shock: A Meta-Analysis and Trial Sequential Analysis of Randomized Controlled Trial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Intensive Care Med. 2018 May;33(5):296-309.</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uo</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creased cardiac index attenuates septic acute kidney injury: a prospective observational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MC Anesthesiol. 2015 Mar 1;15:2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upei</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anges in vasopressin use and outcomes in surgical intensive care unit patients  with septic shock.</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irurgia (Bucur). 2009 Sep-Oct;104(5):575-8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v</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arly initiation of low-dose hydrocortisone treatment for septic shock in adults: A randomized clinical trial.</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m J Emerg Med. 2017 Dec;35(12):1810-1814</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v</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Comparative study of single/combination use of Huang-Lian-Jie-Du decoction and berberine on their protection on sepsis induced acute liver </w:t>
            </w:r>
            <w:r w:rsidRPr="008A3345">
              <w:rPr>
                <w:rFonts w:ascii="Calibri" w:eastAsia="Times New Roman" w:hAnsi="Calibri" w:cs="Times New Roman"/>
                <w:color w:val="000000" w:themeColor="text1"/>
                <w:sz w:val="24"/>
                <w:szCs w:val="24"/>
                <w:lang w:eastAsia="de-DE"/>
              </w:rPr>
              <w:lastRenderedPageBreak/>
              <w:t>injury by NMR metabolic profiling.</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J Pharm Biomed Anal. 2017 </w:t>
            </w:r>
            <w:r w:rsidRPr="008A3345">
              <w:rPr>
                <w:rFonts w:ascii="Calibri" w:eastAsia="Times New Roman" w:hAnsi="Calibri" w:cs="Times New Roman"/>
                <w:color w:val="000000" w:themeColor="text1"/>
                <w:sz w:val="24"/>
                <w:szCs w:val="24"/>
                <w:lang w:eastAsia="de-DE"/>
              </w:rPr>
              <w:lastRenderedPageBreak/>
              <w:t xml:space="preserve">Oct 25;145:794-804.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lastRenderedPageBreak/>
              <w:t>Animal/Laboratory data only</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Ma</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ources of Heterogeneity in Trials Reporting Hydroxyethyl Starch 130/0.4 or 0.42  Associated Excess Mortality in Septic Patients: A Systematic Review and Meta-regression.</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in Med J. 2015 Sep 5; 128(17): 2374-238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achado</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ate recognition and illness severity are determinants of early death in severe septic patient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linics (Sao Paulo). 2013 May; 68(5): 586-59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adse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DISPARITY Study: do gender differences exist in Surviving Sepsis Campaign resuscitation bundle completion, completion of individual bundle elements, or sepsis mortality?</w:t>
            </w:r>
          </w:p>
        </w:tc>
        <w:tc>
          <w:tcPr>
            <w:tcW w:w="2126" w:type="dxa"/>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ournal of Critical Care</w:t>
            </w:r>
            <w:r w:rsidRPr="008A3345">
              <w:rPr>
                <w:rFonts w:ascii="Calibri" w:eastAsia="Times New Roman" w:hAnsi="Calibri" w:cs="Times New Roman"/>
                <w:color w:val="000000" w:themeColor="text1"/>
                <w:sz w:val="24"/>
                <w:szCs w:val="24"/>
                <w:lang w:eastAsia="de-DE"/>
              </w:rPr>
              <w:br/>
              <w:t>Volume 29, Issue 3, June 2014, Pages 473.e7-473.e11</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ahmoodpoor</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Which one is a better predictor of ICU mortality in septic patients? Comparison between serial serum lactate concentrations and its removal rate.</w:t>
            </w:r>
          </w:p>
        </w:tc>
        <w:tc>
          <w:tcPr>
            <w:tcW w:w="2126" w:type="dxa"/>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ournal of Critical Care</w:t>
            </w:r>
            <w:r w:rsidRPr="008A3345">
              <w:rPr>
                <w:rFonts w:ascii="Calibri" w:eastAsia="Times New Roman" w:hAnsi="Calibri" w:cs="Times New Roman"/>
                <w:color w:val="000000" w:themeColor="text1"/>
                <w:sz w:val="24"/>
                <w:szCs w:val="24"/>
                <w:lang w:eastAsia="de-DE"/>
              </w:rPr>
              <w:br/>
              <w:t>Volume 44, April 2018, Pages 51-56</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ahmoudi</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fluence of sepsis on higher daily dose of amikacin pharmacokinetics in critically ill patient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ur. Rev. Med. Pharmacol. Sci. 2013 Feb; 17(3): 285-91</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aitr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ccuracy of quick Sequential Organ Failure Assessment (qSOFA) score and systemic  inflammatory response syndrome (SIRS) criteria for predicting mortality in hospitalized patients with suspected infection: a meta-analysis of observational studies.</w:t>
            </w:r>
          </w:p>
        </w:tc>
        <w:tc>
          <w:tcPr>
            <w:tcW w:w="2126" w:type="dxa"/>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linical Microbiology and Infection, Vol. 24, Issue 11, Pages 1123–1129</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allat</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entral venous-to-arterial carbon dioxide partial pressure difference in early resuscitation from septic shock: a prospective observational study.</w:t>
            </w:r>
          </w:p>
        </w:tc>
        <w:tc>
          <w:tcPr>
            <w:tcW w:w="2126" w:type="dxa"/>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European Journal of Anaesthesiology. 31(7):371–380, JULY </w:t>
            </w:r>
            <w:r w:rsidRPr="008A3345">
              <w:rPr>
                <w:rFonts w:ascii="Calibri" w:eastAsia="Times New Roman" w:hAnsi="Calibri" w:cs="Times New Roman"/>
                <w:color w:val="000000" w:themeColor="text1"/>
                <w:sz w:val="24"/>
                <w:szCs w:val="24"/>
                <w:lang w:eastAsia="de-DE"/>
              </w:rPr>
              <w:lastRenderedPageBreak/>
              <w:t>2014</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Manaktal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valuating the impact of a computerized surveillance algorithm and decision support system on sepsis mortalit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Am Med Inform Assoc. 2017 Jan;24(1):88-95.</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an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mparison of mortality associated with sepsis in the burn, trauma, and general intensive care unit patient: a systematic review of the literature.</w:t>
            </w:r>
          </w:p>
        </w:tc>
        <w:tc>
          <w:tcPr>
            <w:tcW w:w="2126" w:type="dxa"/>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hock. 37(1):4–16, JANUARY 201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ao</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ects of coupled plasma filtration adsorption on immune function of patients with multiple organ dysfunction syndrome.</w:t>
            </w:r>
          </w:p>
        </w:tc>
        <w:tc>
          <w:tcPr>
            <w:tcW w:w="2126" w:type="dxa"/>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 J Artif Organs. 2009 Jan;32(1):31-38</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ark</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hospital mortality following treatment with red blood cell transfusion or inotropic therapy during early goal-directed therapy for septic shock: a retrospective propensity-adjusted analy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14; 18(5): 496</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arti-Carvajal</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uman recombinant activated protein C for severe sepsis.</w:t>
            </w:r>
          </w:p>
        </w:tc>
        <w:tc>
          <w:tcPr>
            <w:tcW w:w="2126" w:type="dxa"/>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 Engl J Med. 2001 Mar 8;344(10):699-709.</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Martin </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REPINEPHRINE: NOT TOO MUCH, TOO LONG.</w:t>
            </w:r>
          </w:p>
        </w:tc>
        <w:tc>
          <w:tcPr>
            <w:tcW w:w="2126" w:type="dxa"/>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hock: October 2015 - Volume 44 - Issue 4 - p 305-309</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artinez</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mpact of Source Control in Patients With Severe Sepsis and Septic Shock.</w:t>
            </w:r>
          </w:p>
        </w:tc>
        <w:tc>
          <w:tcPr>
            <w:tcW w:w="2126" w:type="dxa"/>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7 Jan;45(1):11-19.</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asso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esepsin (soluble CD14 subtype) and procalcitonin levels for mortality prediction in sepsis: data from the Albumin Italian Outcome Sepsis trial.</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14; 18(1)</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asson</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irculating presepsin (soluble CD14 subtype) as a marker of host response in patients with severe sepsis or septic shock: data from the multicenter, randomized ALBIOS trial.</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nsive Care Med 2015 41: 12-20</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atera</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Impact of interleukin-10, soluble CD25 and interferon-gamma on the prognosis and  early </w:t>
            </w:r>
            <w:r w:rsidRPr="008A3345">
              <w:rPr>
                <w:rFonts w:ascii="Calibri" w:eastAsia="Times New Roman" w:hAnsi="Calibri" w:cs="Times New Roman"/>
                <w:color w:val="000000" w:themeColor="text1"/>
                <w:sz w:val="24"/>
                <w:szCs w:val="24"/>
                <w:lang w:eastAsia="de-DE"/>
              </w:rPr>
              <w:lastRenderedPageBreak/>
              <w:t>diagnosis of bacteremic systemic inflammatory response syndrome: a prospective observational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Crit. Care. 2013; 17(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Mathias</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 Review of GM-CSF Therapy in Sep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edicine. 2015 Dec; 94(50)</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athias</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uman Myeloid-derived Suppressor Cells are Associated With Chronic Immune Suppression After Severe Sepsis/Septic Shock.</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nn Surg. 2017 Apr; 265(4): 827-834</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auri</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ersisting high levels of plasma pentraxin 3 over the first days after severe sepsis and septic shock onset are associated with mortality.</w:t>
            </w:r>
          </w:p>
        </w:tc>
        <w:tc>
          <w:tcPr>
            <w:tcW w:w="2126" w:type="dxa"/>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nsive Care Medicine volume 36, pages621–629(2010)</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aybauer</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ecombinant human activated protein C attenuates cardiovascular and microcirculatory dysfunction in acute lung injury and septic shock.</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10; 14(6)</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cIntyre</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PRECISE RCT: evolution of an early septic shock fluid resuscitation trial.</w:t>
            </w:r>
          </w:p>
        </w:tc>
        <w:tc>
          <w:tcPr>
            <w:tcW w:w="2126" w:type="dxa"/>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ransfusion Medicine Reviews</w:t>
            </w:r>
            <w:r w:rsidRPr="008A3345">
              <w:rPr>
                <w:rFonts w:ascii="Calibri" w:eastAsia="Times New Roman" w:hAnsi="Calibri" w:cs="Times New Roman"/>
                <w:color w:val="000000" w:themeColor="text1"/>
                <w:sz w:val="24"/>
                <w:szCs w:val="24"/>
                <w:lang w:eastAsia="de-DE"/>
              </w:rPr>
              <w:br/>
              <w:t>Volume 26, Issue 4, October 2012, Pages 333-34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cKinley</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mputer protocol facilitates evidence-based care of sepsis in the surgical intensive care unit.</w:t>
            </w:r>
          </w:p>
        </w:tc>
        <w:tc>
          <w:tcPr>
            <w:tcW w:w="2126" w:type="dxa"/>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Journal of Trauma: Injury, Infection, and Critical Care: May 2011 - Volume 70 - Issue 5 - p 1153-1167</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d Ralib</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lasma Neutrophil Gelatinase-Associated Lipocalin diagnosed acute kidney injury in patients with systemic inflammatory disease and sepsis</w:t>
            </w:r>
          </w:p>
        </w:tc>
        <w:tc>
          <w:tcPr>
            <w:tcW w:w="2126" w:type="dxa"/>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ephrology (Carlton). 2017 May;22(5):412-419.</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edam</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Risk factors for death in septic shock: A </w:t>
            </w:r>
            <w:r w:rsidRPr="008A3345">
              <w:rPr>
                <w:rFonts w:ascii="Calibri" w:eastAsia="Times New Roman" w:hAnsi="Calibri" w:cs="Times New Roman"/>
                <w:color w:val="000000" w:themeColor="text1"/>
                <w:sz w:val="24"/>
                <w:szCs w:val="24"/>
                <w:lang w:eastAsia="de-DE"/>
              </w:rPr>
              <w:lastRenderedPageBreak/>
              <w:t>retrospective cohort study comparing trauma and non-trauma patient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Medicine. </w:t>
            </w:r>
            <w:r w:rsidRPr="008A3345">
              <w:rPr>
                <w:rFonts w:ascii="Calibri" w:eastAsia="Times New Roman" w:hAnsi="Calibri" w:cs="Times New Roman"/>
                <w:color w:val="000000" w:themeColor="text1"/>
                <w:sz w:val="24"/>
                <w:szCs w:val="24"/>
                <w:lang w:eastAsia="de-DE"/>
              </w:rPr>
              <w:lastRenderedPageBreak/>
              <w:t>2017 Dec; 96(50)</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No outcome of </w:t>
            </w:r>
            <w:r w:rsidRPr="008A3345">
              <w:rPr>
                <w:rFonts w:ascii="Calibri" w:eastAsia="Times New Roman" w:hAnsi="Calibri" w:cs="Times New Roman"/>
                <w:color w:val="000000" w:themeColor="text1"/>
                <w:sz w:val="24"/>
                <w:szCs w:val="24"/>
                <w:lang w:eastAsia="de-DE"/>
              </w:rPr>
              <w:lastRenderedPageBreak/>
              <w:t>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Meht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epsis as a cause and consequence of acute kidney injury: Program to Improve Care in Acute Renal Disease.</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nsive Care Med. 2011 Feb; 37(2): 241-248</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elamed</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burden of sepsis-associated mortality in the United States from 1999 to 2005: an analysis of multiple-cause-of-death data.</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09; 13(1)</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eng</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evosimendan Versus Dobutamine in Myocardial Injury Patients with Septic Shock: A Randomized Controlled Trial.</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ed. Sci. Monit. 2016; 22: 1486-1496</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eng</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ects of Early Continuous Venovenous Hemofiltration on E-Selectin, Hemodynamic Stability, and Ventilatory Function in Patients with Septic-Shock-Induced Acute Respiratory Distress Syndrome</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iomed Res Int. 2016;2016:7463130</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eyer</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ortality Benefit of Recombinant Human Interleukin-1 Receptor Antagonist (rhIL1RA) for Sepsis Varies by Initial IL1RA Plasma Concentration</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8 Jan; 46(1): 21-28</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eyer</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 functional synonymous coding variant in the IL1RN gene is associated with survival in septic shock.</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m J. Respir. Crit. Care Med. 2014 Sep 15; 190(6): 656-664</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ihajlovic</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ndocan is useful biomarker of survival and severity in sepsis.</w:t>
            </w:r>
          </w:p>
        </w:tc>
        <w:tc>
          <w:tcPr>
            <w:tcW w:w="2126" w:type="dxa"/>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icrovasc Res. 2014 May;93:92-7.</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ikic</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linical significance of soluble Fas plasma levels in patients with sepsis.</w:t>
            </w:r>
          </w:p>
        </w:tc>
        <w:tc>
          <w:tcPr>
            <w:tcW w:w="2126" w:type="dxa"/>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Vojnosanit Pregl. 2015 Jul;72(7):608-13</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ikkelsen</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erum lactate is associated with mortality in severe sepsis independent of organ failure and shock.</w:t>
            </w:r>
          </w:p>
        </w:tc>
        <w:tc>
          <w:tcPr>
            <w:tcW w:w="2126" w:type="dxa"/>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09 May;37(5):1670-7</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ikkelse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The epidemiology of acute respiratory distress syndrome in patients presenting to the emergency </w:t>
            </w:r>
            <w:r w:rsidRPr="008A3345">
              <w:rPr>
                <w:rFonts w:ascii="Calibri" w:eastAsia="Times New Roman" w:hAnsi="Calibri" w:cs="Times New Roman"/>
                <w:color w:val="000000" w:themeColor="text1"/>
                <w:sz w:val="24"/>
                <w:szCs w:val="24"/>
                <w:lang w:eastAsia="de-DE"/>
              </w:rPr>
              <w:lastRenderedPageBreak/>
              <w:t>department with severe sep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The epidemiolog</w:t>
            </w:r>
            <w:r w:rsidRPr="008A3345">
              <w:rPr>
                <w:rFonts w:ascii="Calibri" w:eastAsia="Times New Roman" w:hAnsi="Calibri" w:cs="Times New Roman"/>
                <w:color w:val="000000" w:themeColor="text1"/>
                <w:sz w:val="24"/>
                <w:szCs w:val="24"/>
                <w:lang w:eastAsia="de-DE"/>
              </w:rPr>
              <w:lastRenderedPageBreak/>
              <w:t>y of acute respiratory distress syndrome in patients presenting to the emergency department with severe sepsis.</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Milano</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epsis Bundle Adherence Is Associated with Improved Survival in Severe Sepsis or  Septic Shock.</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West J. Emerg. Med 2018 Sep; 19(5): 774-78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inneci</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effects of steroids during sepsis depend on dose and severity of illness: an  updated meta-analy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lin Microbiol Infect. 2009 Apr; 15(4):308-18</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itak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 longer duration of polymyxin B-immobilized fiber column hemoperfusion improves  pulmonary oxygenation in patients with septic shock.</w:t>
            </w:r>
          </w:p>
        </w:tc>
        <w:tc>
          <w:tcPr>
            <w:tcW w:w="2126" w:type="dxa"/>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hock. 2009 Nov;32(5):478-83.</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ohr</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r-hospital transfer is associated with increased mortality and costs in severe sepsis and septic shock: An instrumental variables approach</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Crit Care. 2016 Dec;36:187-194</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ohr</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ural Patients With Severe Sepsis or Septic Shock Who Bypass Rural Hospitals Have Increased Mortality: An Instrumental Variables Approach.</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7 Jan; 45(1): 85-93</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oller</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candinavian SSAI clinical practice guideline on choice of first-line vasopressor for patients with acute circulatory failure.</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cta Anaesthesiol Scand 2016 Nov; 60(10): 1347-1366</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ontini</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ognostic value of the reactive oxygen species in severe sepsis and septic shock patients: a pilot study.</w:t>
            </w:r>
          </w:p>
        </w:tc>
        <w:tc>
          <w:tcPr>
            <w:tcW w:w="2126" w:type="dxa"/>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inerva Anestesiol. 2016 Dec;82(12):1306-1313</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Moraes</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e-escalation, adequacy of antibiotic therapy and culture positivity in septic patients: an observational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ev Bras Ter Intensiva. 2016 Jul-Sep; 28(3): 315-32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orales</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anati Medical Center Sepsis Management Epidemiological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ol Asoc Med P R. 2015 Apr-Jun;107(2):34-9</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ora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Updating the evidence for the role of corticosteroids in severe sepsis and septic shock: a Bayesian meta-analytic perspective.</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ical Care 2010; 14(4): R134</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orelli</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ect of heart rate control with esmolol on hemodynamic and clinical outcomes in patients with septic shock: a randomized clinical trial.</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AMA. 2013; 310(16):1683-169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oreno</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ime course of organ failure in patients with septic shock treated with hydrocortisone: results of the Corticus study.</w:t>
            </w:r>
          </w:p>
        </w:tc>
        <w:tc>
          <w:tcPr>
            <w:tcW w:w="2126" w:type="dxa"/>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nsive Care Med. 2011 Nov;37(11)</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orris</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oint-of-care lactate testing for sepsis at presentation to health care: a systematic review of patient outcome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ritish Journal of General Practice. 2017 Dec; 67(665)</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oskowitz</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easons for death in patients with sepsis and septic shock</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Crit Care. 2017 Apri; 38: 284-288</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oskowitz</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iamine as a Renal Protective Agent in Septic Shock. A Secondary Analysis of a Randomized, Double-Blind, Placebo-controlled Trial.</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nnals of the American Thoracic Society. 2017 May; 14(5) 737-74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otzkus</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CU Admission Source as a Predictor of Mortality for Patients With Sepsis.</w:t>
            </w:r>
          </w:p>
        </w:tc>
        <w:tc>
          <w:tcPr>
            <w:tcW w:w="2126" w:type="dxa"/>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Intensive Care Med. 2018 Sep;33(9):510-516.</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otzkus</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Does Infection Site Matter? A Systematic Review of </w:t>
            </w:r>
            <w:r w:rsidRPr="008A3345">
              <w:rPr>
                <w:rFonts w:ascii="Calibri" w:eastAsia="Times New Roman" w:hAnsi="Calibri" w:cs="Times New Roman"/>
                <w:color w:val="000000" w:themeColor="text1"/>
                <w:sz w:val="24"/>
                <w:szCs w:val="24"/>
                <w:lang w:eastAsia="de-DE"/>
              </w:rPr>
              <w:lastRenderedPageBreak/>
              <w:t>Infection Site Mortality in Sepsis.</w:t>
            </w:r>
          </w:p>
        </w:tc>
        <w:tc>
          <w:tcPr>
            <w:tcW w:w="2126" w:type="dxa"/>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Chest. </w:t>
            </w:r>
            <w:r w:rsidRPr="008A3345">
              <w:rPr>
                <w:rFonts w:ascii="Calibri" w:eastAsia="Times New Roman" w:hAnsi="Calibri" w:cs="Times New Roman"/>
                <w:color w:val="000000" w:themeColor="text1"/>
                <w:sz w:val="24"/>
                <w:szCs w:val="24"/>
                <w:lang w:eastAsia="de-DE"/>
              </w:rPr>
              <w:lastRenderedPageBreak/>
              <w:t>October 2015 Volume 148, Issue 4, Supplement, Page 344A</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No outcome of </w:t>
            </w:r>
            <w:r w:rsidRPr="008A3345">
              <w:rPr>
                <w:rFonts w:ascii="Calibri" w:eastAsia="Times New Roman" w:hAnsi="Calibri" w:cs="Times New Roman"/>
                <w:color w:val="000000" w:themeColor="text1"/>
                <w:sz w:val="24"/>
                <w:szCs w:val="24"/>
                <w:lang w:eastAsia="de-DE"/>
              </w:rPr>
              <w:lastRenderedPageBreak/>
              <w:t>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Mouncey</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clinical and cost-effectiveness of early, goal-directed, protocolised resuscitation for emerging septic shock</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New England Journal of Medicine 2015; 372: 1301-1311</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ousavi</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ew horizon in the treatment of sepsis: a systematic review of alternative medicine.</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ournal of Complementary and Integrative Medicine, 2016 Dec 1; 13(4): 317-332</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uady</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emoglobin levels and blood transfusion in patients with sepsis in Internal Medicine Department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MC Infect Dis v.16, 2016</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uller</w:t>
            </w:r>
          </w:p>
        </w:tc>
        <w:tc>
          <w:tcPr>
            <w:tcW w:w="7938" w:type="dxa"/>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cute kidney injury with hydroxyethyl starch 130/0.42 in severe sepsis.</w:t>
            </w:r>
          </w:p>
        </w:tc>
        <w:tc>
          <w:tcPr>
            <w:tcW w:w="2126" w:type="dxa"/>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cta Anaesthesiol Scand. 2015 Mar;59(3):329-36.</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uller</w:t>
            </w:r>
          </w:p>
        </w:tc>
        <w:tc>
          <w:tcPr>
            <w:tcW w:w="7938" w:type="dxa"/>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ects of hydroxyethyl starch in subgroups of patients with severe sepsis: exploratory post-hoc analyses of a randomised trial.</w:t>
            </w:r>
          </w:p>
        </w:tc>
        <w:tc>
          <w:tcPr>
            <w:tcW w:w="2126" w:type="dxa"/>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nsive Care Med. 2013 Nov;39(11):1963-71</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üller</w:t>
            </w:r>
          </w:p>
        </w:tc>
        <w:tc>
          <w:tcPr>
            <w:tcW w:w="7938" w:type="dxa"/>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Utility of thromboelastography and/or thromboelastometry in adults with sepsis: a systematic review</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ical Care 2014, 18: R30</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uronoi</w:t>
            </w:r>
          </w:p>
        </w:tc>
        <w:tc>
          <w:tcPr>
            <w:tcW w:w="7938" w:type="dxa"/>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mmature platelet fraction predicts coagulopathy-related platelet consumption and mortality in patients with sepsis.</w:t>
            </w:r>
          </w:p>
        </w:tc>
        <w:tc>
          <w:tcPr>
            <w:tcW w:w="2126" w:type="dxa"/>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romb Res. 2016 Aug;144:169-75.</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urugan</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Plasma inflammatory and apoptosis markers are associated with dialysis dependence and death </w:t>
            </w:r>
            <w:r w:rsidRPr="008A3345">
              <w:rPr>
                <w:rFonts w:ascii="Calibri" w:eastAsia="Times New Roman" w:hAnsi="Calibri" w:cs="Times New Roman"/>
                <w:color w:val="000000" w:themeColor="text1"/>
                <w:sz w:val="24"/>
                <w:szCs w:val="24"/>
                <w:lang w:eastAsia="de-DE"/>
              </w:rPr>
              <w:lastRenderedPageBreak/>
              <w:t>among critically ill patients receiving renal replacement therap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Nephrol Dial Transplant. </w:t>
            </w:r>
            <w:r w:rsidRPr="008A3345">
              <w:rPr>
                <w:rFonts w:ascii="Calibri" w:eastAsia="Times New Roman" w:hAnsi="Calibri" w:cs="Times New Roman"/>
                <w:color w:val="000000" w:themeColor="text1"/>
                <w:sz w:val="24"/>
                <w:szCs w:val="24"/>
                <w:lang w:eastAsia="de-DE"/>
              </w:rPr>
              <w:lastRenderedPageBreak/>
              <w:t>2014 Oct;29(10):1854-64</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Musikatavor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Venous lactate in predicting the need for intensive care unit and mortality among nonelderly sepsis patients with stable hemodynamic.</w:t>
            </w:r>
          </w:p>
        </w:tc>
        <w:tc>
          <w:tcPr>
            <w:tcW w:w="2126" w:type="dxa"/>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m J Emerg Med. 2015 Jul;33(7):925-30</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achtigall</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Gender-related outcome difference is related to course of sepsis on mixed ICUs: a prospective, observational clinical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11; 15(3)</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agata</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epsis may not be a risk factor for mortality in patients with acute kidney injury treated with continuous renal replacement therapy.</w:t>
            </w:r>
          </w:p>
        </w:tc>
        <w:tc>
          <w:tcPr>
            <w:tcW w:w="2126" w:type="dxa"/>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ournal of Critical Care</w:t>
            </w:r>
            <w:r w:rsidRPr="008A3345">
              <w:rPr>
                <w:rFonts w:ascii="Calibri" w:eastAsia="Times New Roman" w:hAnsi="Calibri" w:cs="Times New Roman"/>
                <w:color w:val="000000" w:themeColor="text1"/>
                <w:sz w:val="24"/>
                <w:szCs w:val="24"/>
                <w:lang w:eastAsia="de-DE"/>
              </w:rPr>
              <w:br/>
              <w:t>Volume 30, Issue 5, October 2015, Pages 998-100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akad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VPS13D Gene Variant Is Associated with Altered IL-6 Production and Mortality in Septic Shock.</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ournal of Innate Immunity. 2015; 7:545-553</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akamura</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otential survival benefit of polymyxin B hemoperfusion in patients with septic shock: a propensity-matched cohort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ical Care. 2017; 21:134</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ardi</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tO(2) guided early resuscitation in subjects with severe sepsis or septic shock: a pilot randomised trial.</w:t>
            </w:r>
          </w:p>
        </w:tc>
        <w:tc>
          <w:tcPr>
            <w:tcW w:w="2126" w:type="dxa"/>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ournal of Clinical Monitoring and Computing volume 27, pages215–221(2013</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eedham</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osuvastatin versus placebo for delirium in intensive care and subsequent cognitive impairment in patients with sepsis-associated acute respiratory distress syndrome: an ancillary study to a randomised controlled trial.</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acet Respir Med. 2016 March; 4(3): 203-21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esseler</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ong-term mortality and quality of life after septic shock: a follow-up observational study.</w:t>
            </w:r>
          </w:p>
        </w:tc>
        <w:tc>
          <w:tcPr>
            <w:tcW w:w="2126" w:type="dxa"/>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nsive Care Med. 2013 May;39(5):881-8.</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Neyra</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ipstick albuminuria and acute kidney injury recovery in critically ill septic patients.</w:t>
            </w:r>
          </w:p>
        </w:tc>
        <w:tc>
          <w:tcPr>
            <w:tcW w:w="2126" w:type="dxa"/>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ephrology (Carlton). 2016 Jun;21(6):512-8</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eyr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umulative Fluid Balance and Mortality in Septic Patients With or Without Acute Kidney Injury and Chronic Kidney Disease.</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6 Oct; 44(10): 1891-1900</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eyra</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ssociation of de novo dipstick albuminuria with severe acute kidney injury in critically ill septic patient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ephron Clin Pract. 2014;128(3-4):373-80</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guyen</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mparative Effectiveness of Second Vasoactive Agents in Septic Shock Refractory  to Norepinephrine.</w:t>
            </w:r>
          </w:p>
        </w:tc>
        <w:tc>
          <w:tcPr>
            <w:tcW w:w="2126" w:type="dxa"/>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Intensive Care Med. 2017 Aug;32(7):451-459</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guye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mparison of Predisposition, Insult/Infection, Response, and Organ dysfunction, Acute Physiology And Chronic Health Evaluation II, and Mortality in Emergency Department Sepsis in patients meeting criteria for early goal-directed therapy and the severe se</w:t>
            </w:r>
          </w:p>
        </w:tc>
        <w:tc>
          <w:tcPr>
            <w:tcW w:w="2126" w:type="dxa"/>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Crit Care. 2012 Aug;27(4):362-9</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izamuddin</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rval Changes in Myocardial Performance Index Predict Outcome in Severe Sepsis.</w:t>
            </w:r>
          </w:p>
        </w:tc>
        <w:tc>
          <w:tcPr>
            <w:tcW w:w="2126" w:type="dxa"/>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Cardiothorac Vasc Anesth. 2017 Jun;31(3):957-964</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uriel</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lood pressure variability as an indicator of sepsis severity in adult emergency department patients.</w:t>
            </w:r>
          </w:p>
        </w:tc>
        <w:tc>
          <w:tcPr>
            <w:tcW w:w="2126" w:type="dxa"/>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m J Emerg Med. 2018 Apr;36(4):560-566.</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ygard</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etiology, antimicrobial therapy and outcome of patients with community acquired  severe sepsis: a prospective study in a Norwegian university hospital.</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MC Infec. Dis. 2014; 14:12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ygard</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n observational study of community-acquired severe sepsis comparing intensive care and non-intensive care patients.</w:t>
            </w:r>
          </w:p>
        </w:tc>
        <w:tc>
          <w:tcPr>
            <w:tcW w:w="2126" w:type="dxa"/>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Acta Anaesthesiol Scand. 2017 </w:t>
            </w:r>
            <w:r w:rsidRPr="008A3345">
              <w:rPr>
                <w:rFonts w:ascii="Calibri" w:eastAsia="Times New Roman" w:hAnsi="Calibri" w:cs="Times New Roman"/>
                <w:color w:val="000000" w:themeColor="text1"/>
                <w:sz w:val="24"/>
                <w:szCs w:val="24"/>
                <w:lang w:eastAsia="de-DE"/>
              </w:rPr>
              <w:lastRenderedPageBreak/>
              <w:t>Feb;61(2):194-204.</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O'Dywer</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detection of microbial DNA but not cultured bacteria is associated with increased mortality in patients with suspected sepsis-a prospective multi-centre European observational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linical Microbiology and Infection. 2017. Vol. 23, Issue 3</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Oba</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ortality benefit of vasopressor and inotropic agents in septic shock: a Bayesian network meta-analysis of randomized controlled trial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Crit Care. 2014 Oct;29(5):706-10. doi:</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Oeyen</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Quality of life after intensive care: a systematic review of the literature.</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0 Dec;38(12):2386-400.</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Ogawa</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ecombinant human soluble thrombomodulin improves mortality and respiratory dysfunction in patients with severe sep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Trauma Acute Care Surg. 2012 May;72(5):1150-7</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Oliveir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ocalcitonin versus C-reactive protein for guiding antibiotic therapy in sepsis: a randomized trial.</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3 Oct;41(10):2336-43</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Ong</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hort-Course Adjunctive Gentamicin as Empirical Therapy in Patients With Severe Sepsis and Septic Shock: A Prospective Observational Cohort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linical Infectious Diseases. 2017. Vol 64, Issue 1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Ono</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emoval of increased circulating CD4+CD25+Foxp3+ regulatory T cells in patients with septic shock using hemoperfusion with polymyxin B-immobilized fiber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urgery. 2013 Feb;153(2):262-7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Opal</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ect of eritoran, an antagonist of MD2-TLR4, on mortality in patients with severe sepsis: the ACCESS randomized trial.</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AMA. 2013 Mar 20;309(11):1154-6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Orwelius</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epsis patients do not differ in health-related quality of life compared with other ICU patient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cta Anaesthesiol Scand. 2013 Oct;57(9):12</w:t>
            </w:r>
            <w:r w:rsidRPr="008A3345">
              <w:rPr>
                <w:rFonts w:ascii="Calibri" w:eastAsia="Times New Roman" w:hAnsi="Calibri" w:cs="Times New Roman"/>
                <w:color w:val="000000" w:themeColor="text1"/>
                <w:sz w:val="24"/>
                <w:szCs w:val="24"/>
                <w:lang w:eastAsia="de-DE"/>
              </w:rPr>
              <w:lastRenderedPageBreak/>
              <w:t>01-5</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Osbor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epsis severity score: an internationally derived scoring system from the surviving sepsis campaign database*.</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4 Sep;42(9):1969-76</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Ospina-Tascón</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mbination of arterial lactate levels and venous-arterial CO2 to arterial-venous O 2 content difference ratio as markers of resuscitation in patients with septic shock.</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nsive Care Med. 2015 May; 41(5)</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Öz</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isk factors for multiorgan failure and mortality in severe sepsis patients who need intensive care unit follow-up</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uberk Toraks. 2015 Sep;63(3): 147-57</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alizas</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Gastric tonometry versus cardiac index as resuscitation goals in septic shock: a multicenter, randomized, controlled trial.</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09; 13(2): R44.</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alomba</w:t>
            </w:r>
          </w:p>
        </w:tc>
        <w:tc>
          <w:tcPr>
            <w:tcW w:w="7938" w:type="dxa"/>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mparative analysis of survival between elderly and non-elderly severe sepsis and septic shock resuscitated patient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instein (Sao Paulo). 2015 Jul-Sep;13(3):357-63</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an</w:t>
            </w:r>
          </w:p>
        </w:tc>
        <w:tc>
          <w:tcPr>
            <w:tcW w:w="7938" w:type="dxa"/>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elative efficacy and safety of early lactate clearance-guided therapy resuscitation in patients with sepsis: A meta-analy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edicine (Baltimore). 2019 Feb; 98(8): e14453.</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appalardo</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otein C zymogen in severe sepsis: a double-blinded, placebo-controlled, randomized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nsive Care Med. 2016 Nov;42(11):1706-1714</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aratz</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MPOSE (IMProving Outcomes after Sepsis)-the effect of a multidisciplinary follow-up service on health-related quality of life in patients postsepsis syndromes-a double-blinded randomised controlled trial: protocol.</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MJ Open. 2014 May 26;4(5):e004966</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No original data or duplicate to other study</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ark</w:t>
            </w:r>
          </w:p>
        </w:tc>
        <w:tc>
          <w:tcPr>
            <w:tcW w:w="7938" w:type="dxa"/>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mpact of serial measurements of lysophosphatidylcholine on 28-day mortality prediction in patients admitted to the intensive care unit with severe sepsis or septic shock.</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Crit Care. 2014 Oct;29(5):882.e5-11.</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ark</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Quick sequential organ failure assessment compared to systemic inflammatory response </w:t>
            </w:r>
            <w:r w:rsidRPr="008A3345">
              <w:rPr>
                <w:rFonts w:ascii="Calibri" w:eastAsia="Times New Roman" w:hAnsi="Calibri" w:cs="Times New Roman"/>
                <w:color w:val="000000" w:themeColor="text1"/>
                <w:sz w:val="24"/>
                <w:szCs w:val="24"/>
                <w:lang w:eastAsia="de-DE"/>
              </w:rPr>
              <w:lastRenderedPageBreak/>
              <w:t>syndrome for predicting sepsis in emergency department.</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J Crit Care. 2017 </w:t>
            </w:r>
            <w:r w:rsidRPr="008A3345">
              <w:rPr>
                <w:rFonts w:ascii="Calibri" w:eastAsia="Times New Roman" w:hAnsi="Calibri" w:cs="Times New Roman"/>
                <w:color w:val="000000" w:themeColor="text1"/>
                <w:sz w:val="24"/>
                <w:szCs w:val="24"/>
                <w:lang w:eastAsia="de-DE"/>
              </w:rPr>
              <w:lastRenderedPageBreak/>
              <w:t>Dec;42:12-17</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lastRenderedPageBreak/>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Park</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igh-Dose Versus Conventional-Dose Continuous Venovenous Hemodiafiltration and Patient and Kidney Survival and Cytokine Removal in Sepsis-Associated Acute Kidney Injury: A Randomized Controlled Trial.</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m J Kidney Dis. 2016 Oct;68(4):599-608</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ark</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ild hypoglycemia is independently associated with increased risk of mortality in patients with sepsis: a 3-year retrospective observational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12 Oct 12;16(5):R189</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ark</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effect of early goal-directed therapy for treatment of severe sepsis or septic shock: A systemic review and meta-analy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Crit Care. 2017 Apr;38:115-12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assos</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actate clearance is associated with mortality in septic patients with acute kidney injury requiring continuous renal replacement therapy: A cohort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edicine (Baltimore). 2016 Oct;95(40):e5112</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atel</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andomised trials of human albumin for adults with sepsis: systematic review and  meta-analysis with trial sequential analysis of all-cause mortalit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MJ. 2014 Jul 22;349:g4561</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atel</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andomised trials of 6% tetrastarch (hydroxyethyl starch 130/0.4 or 0.42) for severe sepsis reporting mortality: systematic review and meta-analy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nsive Care Med. 2013 May;39(5):811-22</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atel</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ssessing the effect of the Surviving Sepsis Campaign treatment guidelines on clinical outcomes in a community hospital.</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nn Pharmacother. 2010 Nov;44(11):1733-8.</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atel</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mpact of duration of hypotension prior to norepinephrine initiation in medical intensive care unit patients with septic shock: A prospective observational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Crit Care. 2017 Aug;40:178-183.</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aul</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ystematic review and meta-analysis of the efficacy of appropriate empiric antibiotic therapy for sep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ntimicrob Agents Chemother. 2010 Nov;54(11):</w:t>
            </w:r>
            <w:r w:rsidRPr="008A3345">
              <w:rPr>
                <w:rFonts w:ascii="Calibri" w:eastAsia="Times New Roman" w:hAnsi="Calibri" w:cs="Times New Roman"/>
                <w:color w:val="000000" w:themeColor="text1"/>
                <w:sz w:val="24"/>
                <w:szCs w:val="24"/>
                <w:lang w:eastAsia="de-DE"/>
              </w:rPr>
              <w:lastRenderedPageBreak/>
              <w:t>4851-63</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Payen</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xpression of monocyte human leukocyte antigen-DR in relation with sepsis severity and plasma mediator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inerva Anestesiol. 2009 Sep;75(9):484-93</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enuelas</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ediction and Outcome of Intensive Care Unit-Acquired Pare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Intensive Care Med. 2018 Jan;33(1):16-28.</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Indicat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epper</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creased body mass index and adjusted mortality in ICU patients with sepsis or septic shock: a systematic review and meta-analy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16 Jun 15;20(1):18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ereira</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isk factors for the progression of chronic kidney disease after acute kidney injur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Bras Nefrol. 2017 Jul-Sep;39(3):239-245</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erner</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Comparing the effect of hydroxyethyl starch 130/0.4 with balanced crystalloid solution on mortality and kidney failure in patients with severe sepsis (6S--Scandinavian Starch for Severe Sepsis/Septic Shock trial): study protocol, design and rationale for </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rials. 2011 Jan 27;12:24.</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No original data or duplicate to other study</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erner</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ong-term outcomes in patients with severe sepsis randomised to resuscitation with hydroxyethyl starch 130/0.42 or Ringer's acetate.</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nsive Care Med. 2014 Jul;40(7):927-34</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estan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mpliance with a sepsis bundle and its effect on intensive care unit mortality in surgical septic shock patient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Trauma. 2010 Nov;69(5):1282-7</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hilippart</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ecreased Risk of Ventilator-Associated Pneumonia in Sepsis Due to Intra-Abdominal Infection.</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LoS One. 2015 Sep 4;10(9):e013726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hu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aracteristics and outcomes of culture-negative versus culture-positive severe sep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13 Sep 12;17(5):R202</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Pickkers</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lkaline phosphatase for treatment of sepsis-induced acute kidney injury: a prospective randomized double-blind placebo-controlled trial.</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12 Jan 23;16(1):R14</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liszczynski</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etter actual 10-year renal transplant outcomes of 80% reduced cyclosporine exposure with sirolimus base therapy compared with full cyclosporine exposure without or with concomittant sirolimus treatment.</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ransplant Proc. 2011 Dec;43(10):3657-68.</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Indicat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lurad</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association of race and survival from sepsis after injur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m Surg. 2010 Jan;76(1):43-7</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oddar</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eduction in procalcitonin level and outcome in critically ill children with severe sepsis/septic shock-A pilot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Crit Care. 2016 Dec;36:230-233</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oukkane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emodynamic variables and progression of acute kidney injury in critically ill patients with severe sepsis: data from the prospective observational FINNAKI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13 Dec 13;17(6):R295.</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ovo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linical impact of stress dose steroids in patients with septic shock: insights from the PROWESS-Shock trial.</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15 Apr 28;19:193</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akash</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anges in fibrinolysis and severity of organ failure in sepsis: a prospective observational study using point-of-care test--ROTEM.</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Crit Care. 2015 Apr;30(2):264-70</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emuzic</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ifferences in CVVH vs. CVVHDF in the management of sepsis-induced acute kidney injury in critically ill patient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Artif Organs. 2017 Dec;20(4):326-334</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escott</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Obesity and 1-year outcomes in older Americans with severe sep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4 Aug;42(8):1766-74</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kno</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ocalcitonin-guided therapy in intensive care unit patients with severe sepsis and septic shock--a systematic review and meta-analy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13 Dec 11;17(6):R29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uskarich</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actate Clearance in Septic Shock Is Not a Surrogate for Improved Microcirculatory Flow.</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Acad Emerg Med. 2016 </w:t>
            </w:r>
            <w:r w:rsidRPr="008A3345">
              <w:rPr>
                <w:rFonts w:ascii="Calibri" w:eastAsia="Times New Roman" w:hAnsi="Calibri" w:cs="Times New Roman"/>
                <w:color w:val="000000" w:themeColor="text1"/>
                <w:sz w:val="24"/>
                <w:szCs w:val="24"/>
                <w:lang w:eastAsia="de-DE"/>
              </w:rPr>
              <w:lastRenderedPageBreak/>
              <w:t>Jun;23(6):690-3</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Puskarich</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ognostic value and agreement of achieving lactate clearance or central venous oxygen saturation goals during early sepsis resuscitation.</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cad Emerg Med. 2012 Mar;19(3):252-8.</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uskarich</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ssociation between timing of antibiotic administration and mortality from septic shock in patients treated with a quantitative resuscitation protocol.</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1 Sep;39(9):2066-71</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uskarich</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Outcomes of patients undergoing early sepsis resuscitation for cryptic shock compared with overt shock.</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esuscitation. 2011 Oct;82(10):1289-93</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Qi</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cidence and risk of severe infections associated with anti-epidermal growth factor receptor monoclonal antibodies in cancer patients: a systematic review and meta-analy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MC Med. 2014 Nov 5;12:203</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Qiu</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ntitumor necrosis factor therapy is associated with improved survival in clinical sepsis trials: a meta-analy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3 Oct;41(10):2419-29</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athour</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IRO concept: staging of sep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Postgrad Med. 2015 Oct-Dec;61(4):235-4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attan, R</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atients with Complicated Intra-Abdominal Infection Presenting with Sepsis Do Not Require Longer Duration of Antimicrobial Therap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Am Coll Surg. 2016 Jul;223(1):206-7</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atzinger, Franz</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epsis in standard care: patients' characteristics, effectiveness of antimicrobial therapy and patient outcome--a cohort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fection. 2015 Jun;43(3):345-5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eed, Harrell Lester</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ependence of All-Cause Standardized In-Hospital Mortality on Sepsis Mortality Between 2005 and 2010.</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m J Med Qual. 2014 Jul-Aug;29(4):315-22</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hee, Chanu </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cidence and Trends of Sepsis in US Hospitals Using Clinical vs Claims Data, 2009-2014.</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AMA. 2017 Oct 3;318(13):1</w:t>
            </w:r>
            <w:r w:rsidRPr="008A3345">
              <w:rPr>
                <w:rFonts w:ascii="Calibri" w:eastAsia="Times New Roman" w:hAnsi="Calibri" w:cs="Times New Roman"/>
                <w:color w:val="000000" w:themeColor="text1"/>
                <w:sz w:val="24"/>
                <w:szCs w:val="24"/>
                <w:lang w:eastAsia="de-DE"/>
              </w:rPr>
              <w:lastRenderedPageBreak/>
              <w:t>241-1249</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Rhee, Chanu </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Objective Sepsis Surveillance Using Electronic Clinical Data.</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fect Control Hosp Epidemiol. 2016 Feb;37(2):163-7</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hee, Hari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hort- and Long-Term Mortality Rates of Elderly Acute Kidney Injury Patients Who Underwent Continuous Renal Replacement Therap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LoS One. 2016 Nov 22;11(11):e0167067</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hodes, Andrew</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Surviving Sepsis Campaign bundles and outcome: results from the International Multicentre Prevalence Study on Sepsis (the IMPreSS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nsive Care Med. 2015 Sep;41(9):1620-8</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ibas Ripoli, Vicent</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etabolite analysis in sepsis through conditional independence map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nf Proc IEEE Eng Med Biol Soc. 2015;2015:6477-80</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Animal/laboratory data only</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ice, T</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nteral omega-3 fatty acid, gamma-linolenic acid, and antioxidant supplementation in acute lung injur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AMA. 2011 Oct 12;306(14):1574-8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ichard, J</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eload dependence indices to titrate volume expansion during septic shock: a randomized controlled trial.</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15 Jan 8;19:5</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ichards, G</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URB-65, PSI, and APACHE II to assess mortality risk in patients with severe sepsis and community acquired pneumonia in PROWES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Intensive Care Med. 2011 Jan-Feb;26(1):34-40</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iche, F</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eversal of neutrophil-to-lymphocyte count ratio in early versus late death from septic shock.</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15 Dec 16;19:439</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imachi, R</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actate/pyruvate ratio as a marker of tissue hypoxia in circulatory and septic shock.</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naesth Intensive Care. 2012 May;40(3):427-32</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Roberts</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aMpling Antibiotics in Renal Replacement Therapy (SMARRT): an observational pharmacokinetic study in critically ill patient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MC Infect Dis. 2016 Mar 1;16:103</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Indicat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ochwerg</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ssessment of Postresuscitation Volume Status by Bioimpedance Analysis in Patients with Sepsis in the Intensive Care Unit: A Pilot Observational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an Respir J. 2016;2016:8671742</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odriguez</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ortality and regional oxygen saturation index in septic shock patients: a pilot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Trauma. 2011 May;70(5):1145-5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overan Geng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wo-year follow-up of patients with septic shock presenting with low HDL: the effect upon acute kidney injury, death and estimated glomerular filtration rate.</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Intern Med. 2017 May;281(5):518-529</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owa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arly, Goal-Directed Therapy for Septic Shock - A Patient-Level Meta-Analy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 Engl J Med. 2017 Jun 8;376(23):2223-2234</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No original data or duplicate to other study</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uiz-Mes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Factors associated with severe sepsis or septic shock in complicated pyelonephrit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edicine (Baltimore). 2017 Oct;96(43):e837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Indicat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umbus</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Fever Is Associated with Reduced, Hypothermia with Increased Mortality in Septic  Patients: A Meta-Analysis of Clinical Trial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LoS One. 2017 Jan 12;12(1):e017015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ussell</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Septic Shock 3.0 Definition and Trials: A Vasopressin and Septic Shock Trial  Experience.</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7 Jun;45(6):940-948</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ussell</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raction of vasopressin infusion, corticosteroid treatment, and mortality of septic shock.</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09 Mar;37(3):811-8</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ygard</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ong-term outcomes in patients with septic shock transfused at a lower versus a higher haemoglobin threshold: the TRISS randomised, multicentre clinical trial.</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nsive Care Med. 2016 Nov;42(1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ygard</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Low-dose corticosteroids for adult patients with </w:t>
            </w:r>
            <w:r w:rsidRPr="008A3345">
              <w:rPr>
                <w:rFonts w:ascii="Calibri" w:eastAsia="Times New Roman" w:hAnsi="Calibri" w:cs="Times New Roman"/>
                <w:color w:val="000000" w:themeColor="text1"/>
                <w:sz w:val="24"/>
                <w:szCs w:val="24"/>
                <w:lang w:eastAsia="de-DE"/>
              </w:rPr>
              <w:lastRenderedPageBreak/>
              <w:t>septic shock: a systematic review with meta-analysis and trial sequential analy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Intensive </w:t>
            </w:r>
            <w:r w:rsidRPr="008A3345">
              <w:rPr>
                <w:rFonts w:ascii="Calibri" w:eastAsia="Times New Roman" w:hAnsi="Calibri" w:cs="Times New Roman"/>
                <w:color w:val="000000" w:themeColor="text1"/>
                <w:sz w:val="24"/>
                <w:szCs w:val="24"/>
                <w:lang w:eastAsia="de-DE"/>
              </w:rPr>
              <w:lastRenderedPageBreak/>
              <w:t>Care Med. 2018 Jul;44(7):1003-1016</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lastRenderedPageBreak/>
              <w:t xml:space="preserve">No original data </w:t>
            </w:r>
            <w:r w:rsidRPr="008A3345">
              <w:rPr>
                <w:rFonts w:ascii="Calibri (Textkörper)" w:eastAsia="Times New Roman" w:hAnsi="Calibri (Textkörper)" w:cs="Times New Roman"/>
                <w:color w:val="000000" w:themeColor="text1"/>
                <w:sz w:val="24"/>
                <w:szCs w:val="24"/>
                <w:lang w:eastAsia="de-DE"/>
              </w:rPr>
              <w:lastRenderedPageBreak/>
              <w:t>or duplicate to other study</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Saito</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icacy of polymyxin B-immobilized fiber hemoperfusion for patients with septic  shock caused by Gram-negative bacillus infection.</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LoS One. 2017 Mar 30;12(3):e0173633</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akr</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igher Fluid Balance Increases the Risk of Death From Sepsis: Results From a Large International Audit.</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7 Mar;45(3):386-394</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akr</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pidemiology and outcome of sepsis syndromes in Italian ICUs: a muticentre, observational cohort study in the region of Piedmont.</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inerva Anestesiol. 2013 Sep;79(9):993-1002</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avioli</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ight glycemic control may favor fibrinolysis in patients with sep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09 Feb;37(2):424-31</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aw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irect hemoperfusion with a polymyxin B column versus vasopressin for gram negative septic shock: a matched cohort study of the effect on survival</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lin Nephrol. 2013 Jun;79(6):463-70</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cheetz</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ife-years gained with meropenem over ciprofloxacin in penicillin-allergic patients with gram-negative bacilli sepsis: results of a probabilistic model.</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harmacotherapy. 2011 May;31(5):469-79.</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cherag</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 patient cohort on long-term sequelae of sepsis survivors: study protocol of the Mid-German Sepsis Cohort.</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MJ Open. 2017 Aug 23;7(8):e016827</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No original data or duplicate to other study</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chmidt</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ect of a Primary Care Management Intervention on Mental Health-Related Quality of Life Among Survivors of Sepsis: A Randomized Clinical Trial.</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AMA. 2016 Jun 28;315(24):2703-11</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chortgen</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Fever control using external cooling in septic shock: a randomized controlled trial.</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m J Respir Crit Care Med. 2012 May 15;185(10):</w:t>
            </w:r>
            <w:r w:rsidRPr="008A3345">
              <w:rPr>
                <w:rFonts w:ascii="Calibri" w:eastAsia="Times New Roman" w:hAnsi="Calibri" w:cs="Times New Roman"/>
                <w:color w:val="000000" w:themeColor="text1"/>
                <w:sz w:val="24"/>
                <w:szCs w:val="24"/>
                <w:lang w:eastAsia="de-DE"/>
              </w:rPr>
              <w:lastRenderedPageBreak/>
              <w:t>1088-95</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Schortge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espective impact of lowering body temperature and heart rate on mortality in septic shock: mediation analysis of a randomized trial.</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nsive Care Med. 2015 Oct;41(10):1800-8</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chramm</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eptic shock: a multidisciplinary response team and weekly feedback to clinicians improve the process of care and mortalit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1 Feb;39(2):252-8.</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ehgal</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 randomized trial of Mycobacterium w in severe sep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Crit Care. 2015 Feb;30(1):85-9</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ekino</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stinal fatty acid-binding protein level as a predictor of 28-day mortality and bowel ischemia in patients with septic shock: A preliminary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Crit Care. 2017 Dec;42:92-100</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emler</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n Electronic Tool for the Evaluation and Treatment of Sepsis in the ICU: A Randomized Controlled Trial.</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5 Aug;43(8):1595-60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eo</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ypoalbuminemia, Low Base Excess Values, and Tachypnea Predict 28-Day Mortality in Severe Sepsis and Septic Shock Patients in the Emergency Department.</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Yonsei Med J. 2016 Nov;57(6):1361-9.</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erpa</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use of the pulse oximetric saturation/fraction of inspired oxygen ratio for risk stratification of patients with severe sepsis and septic shock.</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Crit Care. 2013 Oct;28(5):681-6</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eymour</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etabolomics in pneumonia and sepsis: an analysis of the GenIMS cohort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nsive Care Med. 2013 Aug;39(8):1423-34</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Indicat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hankar-Hari</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eveloping a New Definition and Assessing New Clinical Criteria for Septic Shock: For the Third International Consensus Definitions for Sepsis and Septic Shock (Sepsis-3).</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AMA. 2016 Feb 23;315(8):775-87</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hankar-Hari</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vidence for a causal link between sepsis and long-term mortality: a systematic review of epidemiologic studie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16 Apr 13;20:10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hapiro</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The association of endothelial cell signaling, </w:t>
            </w:r>
            <w:r w:rsidRPr="008A3345">
              <w:rPr>
                <w:rFonts w:ascii="Calibri" w:eastAsia="Times New Roman" w:hAnsi="Calibri" w:cs="Times New Roman"/>
                <w:color w:val="000000" w:themeColor="text1"/>
                <w:sz w:val="24"/>
                <w:szCs w:val="24"/>
                <w:lang w:eastAsia="de-DE"/>
              </w:rPr>
              <w:lastRenderedPageBreak/>
              <w:t>severity of illness, and organ dysfunction in sep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Crit Care. </w:t>
            </w:r>
            <w:r w:rsidRPr="008A3345">
              <w:rPr>
                <w:rFonts w:ascii="Calibri" w:eastAsia="Times New Roman" w:hAnsi="Calibri" w:cs="Times New Roman"/>
                <w:color w:val="000000" w:themeColor="text1"/>
                <w:sz w:val="24"/>
                <w:szCs w:val="24"/>
                <w:lang w:eastAsia="de-DE"/>
              </w:rPr>
              <w:lastRenderedPageBreak/>
              <w:t>2010;14(5):R18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No outcome of </w:t>
            </w:r>
            <w:r w:rsidRPr="008A3345">
              <w:rPr>
                <w:rFonts w:ascii="Calibri" w:eastAsia="Times New Roman" w:hAnsi="Calibri" w:cs="Times New Roman"/>
                <w:color w:val="000000" w:themeColor="text1"/>
                <w:sz w:val="24"/>
                <w:szCs w:val="24"/>
                <w:lang w:eastAsia="de-DE"/>
              </w:rPr>
              <w:lastRenderedPageBreak/>
              <w:t>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Shapiro</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association of near-infrared spectroscopy-derived tissue oxygenation measurements with sepsis syndromes, organ dysfunction and mortality in emergency department patients with sep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11;15(5):R223</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haw</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evere protein C deficiency is associated with organ dysfunction in patients with severe sep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Crit Care. 2011 Dec;26(6):539-45.</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hehabi</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ocalcitonin algorithm in critically ill adults with undifferentiated infection or suspected sepsis. A randomized controlled trial.</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m J Respir Crit Care Med. 2014 Nov 15;190(10):1102-10</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Indicat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herwi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o low-dose corticosteroids improve mortality or shock reversal in patients with  septic shock? A systematic review and position statement prepared for the American Academy of Emergency Medicine.</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Emerg Med. 2012 Jul;43(1):7-1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heyin</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prognostic significance of troponin elevation in patients with sepsis: a meta-analy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eart Lung. 2015 Jan-Feb;44(1):75-8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hi</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Xuebijing in the treatment of patients with sep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m J Emerg Med. 2017 Feb;35(2):285-291</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hig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ntinuous hemodiafiltration with a cytokine-adsorbing hemofilter in patients with septic shock: a preliminary report.</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lood Purif. 2014;38(3-4):211-8</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himizu</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clinical significance of serum procalcitonin levels following direct hemoperfusion with polymyxin B-immobilized fiber column in septic patients with colorectal perforation.</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ur Surg Res. 2009;42(2):109-17</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hukeri</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epsis mortality score for the prediction of mortality in septic patient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Crit Care. 2018 Feb;43:163-168</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ilva</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e-escalation of antimicrobial treatment for adults with sepsis, severe sepsis or septic shock.</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Cochrane Database Syst Rev. </w:t>
            </w:r>
            <w:r w:rsidRPr="008A3345">
              <w:rPr>
                <w:rFonts w:ascii="Calibri" w:eastAsia="Times New Roman" w:hAnsi="Calibri" w:cs="Times New Roman"/>
                <w:color w:val="000000" w:themeColor="text1"/>
                <w:sz w:val="24"/>
                <w:szCs w:val="24"/>
                <w:lang w:eastAsia="de-DE"/>
              </w:rPr>
              <w:lastRenderedPageBreak/>
              <w:t>2013 Mar 28;(3):CD007934</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Silversides</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nservative fluid management or deresuscitation for patients with sepsis or acute respiratory distress syndrome following the resuscitation phase of critical illness: a systematic review and meta-analy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nsive Care Med. 2017 Feb;43(2):155-170</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impso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arly goal-directed therapy for severe sepsis and septic shock: A living systematic review.</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Crit Care. 2016 Dec;36:43-48</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jovall</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mpirical mono- versus combination antibiotic therapy in adult intensive care patients with severe sepsis - A systematic review with meta-analysis and trial sequential analy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Infect. 2017 Apr;74(4):331-344</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milowitz</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mparison of Outcomes of Patients With Sepsis With Versus Without Acute Myocardial Infarction and Comparison of Invasive Versus Noninvasive Management of the Patients With Infarction</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m J Cardiol. 2016 Apr 1;117(7):1065-71.</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mith</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djunctive treatment of abdominal catastrophes and sepsis with direct peritoneal  resuscitation: indications for use in acute care surger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Trauma Acute Care Surg. 2014 Sep;77(3):393-8</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Indicat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mith</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t All Abdomens Are the Same: A Comparison of Damage Control Surgery for Intra-abdominal Sepsis versus Trauma.</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m Surg. 2016 May;82(5):427-3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oares</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n evaluation of the feasibility, cost and value of information of a multicentre  randomised controlled trial of intravenous immunoglobulin for sepsis (severe sepsis and septic shock): incorporating a systematic review, meta-analysis and value of informat</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ealth Technol Assess. 2012;16(7):1-186</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oh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Outcome of delayed resuscitation bundle achievement in emergency department patients with septic shock.</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rn Emerg Med. 2014 Sep;9(6):671-6</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ong</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nsive insulin therapy for septic patients: a meta-analysis of randomized controlled trial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Biomed Res Int. </w:t>
            </w:r>
            <w:r w:rsidRPr="008A3345">
              <w:rPr>
                <w:rFonts w:ascii="Calibri" w:eastAsia="Times New Roman" w:hAnsi="Calibri" w:cs="Times New Roman"/>
                <w:color w:val="000000" w:themeColor="text1"/>
                <w:sz w:val="24"/>
                <w:szCs w:val="24"/>
                <w:lang w:eastAsia="de-DE"/>
              </w:rPr>
              <w:lastRenderedPageBreak/>
              <w:t>2014;2014:698265</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Sood</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arly reversible acute kidney injury is associated with improved survival in septic shock.</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Crit Care. 2014 Oct;29(5):711-7</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teingrub</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reatment with neuromuscular blocking agents and the risk of in-hospital mortality among mechanically ventilated patients with severe sep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4 Jan;42(1):90-6.</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terling</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Impact of Timing of Antibiotics on Outcomes in Severe Sepsis and Septic Shock: A Systematic Review and Meta-Analy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5 Sep;43(9):1907-15.</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tiermaier</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cidence and long-term outcome of sepsis on general wards and in an ICU at the General Hospital of Vienna: an observational cohort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Wien Klin Wochenschr. 2013 Jun;125(11-12):302-8.</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tortz</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enchmarking clinical outcomes and the immunocatabolic phenotype of chronic critical illness after sepsis in surgical intensive care unit patient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Trauma Acute Care Surg. 2018 Feb;84(2):342-349</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toumpos</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ntinued monitoring of acute kidney injury survivors might not be necessary in those regaining an estimated glomerular filtration rate &gt;60 mL/min at 1 year.</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ephrol Dial Transplant. 2017 Jan 1;32(1):81-88</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u</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ynamic changes in amino acid concentration profiles in patients with sep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LoS One. 2015; 10(4): e0121933</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u</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Value of soluble TREM-1, procalcitonin, and C-reactive protein serum levels as biomarkers for detecting bacteremia among sepsis patients with new fever in intensive care units: a prospective cohort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MC Infect Dis. 2012; 12: 157.</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u</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iagnostic value of urine sCD163 levels for sepsis and relevant acute kidney injury: a prospective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MC Nephrol. 2012; 13: 123.</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u</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Identification of novel biomarkers for sepsis prognosis via urinary proteomic analysis using </w:t>
            </w:r>
            <w:r w:rsidRPr="008A3345">
              <w:rPr>
                <w:rFonts w:ascii="Calibri" w:eastAsia="Times New Roman" w:hAnsi="Calibri" w:cs="Times New Roman"/>
                <w:color w:val="000000" w:themeColor="text1"/>
                <w:sz w:val="24"/>
                <w:szCs w:val="24"/>
                <w:lang w:eastAsia="de-DE"/>
              </w:rPr>
              <w:lastRenderedPageBreak/>
              <w:t>iTRAQ labeling and 2D-LC-MS/M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PLoS One. 2013; 8(1): </w:t>
            </w:r>
            <w:r w:rsidRPr="008A3345">
              <w:rPr>
                <w:rFonts w:ascii="Calibri" w:eastAsia="Times New Roman" w:hAnsi="Calibri" w:cs="Times New Roman"/>
                <w:color w:val="000000" w:themeColor="text1"/>
                <w:sz w:val="24"/>
                <w:szCs w:val="24"/>
                <w:lang w:eastAsia="de-DE"/>
              </w:rPr>
              <w:lastRenderedPageBreak/>
              <w:t>e54237</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lastRenderedPageBreak/>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Suarez</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st-effectiveness of the Surviving Sepsis Campaign protocol for severe sepsis: a prospective nation-wide study in Spain.</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Intensive Care Med (2011) 37:444–452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uberviol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ognostic value of proadrenomedullin in severe sepsis and septic shock patients with community-acquired pneumonia.</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Swiss Med Wkly. 2012;142:w13542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uberviola</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ssociation between exposure to angiotensin-converting enzyme inhibitors and angiotensin receptor blockers prior to septic shock and acute kidney injur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ed Intensiva. 2017 Jan - Feb;41(1):21-27</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uberviol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ects of antibiotic administration delay and inadequacy upon the survival of septic shock patient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ed Intensiva. 2015 Nov;39(8):459-66</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uh</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cute kidney injury in patients with sepsis and septic shock: risk factors and clinical outcome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Yonsei Med J. 2013 Jul 1; 54(4): 965–97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un</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ntinuous venovenous hemofiltration versus extended daily hemofiltration in patients with septic acute kidney injury: a retrospective cohort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14 Apr 9;18(2):R70.</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u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otal ginsenosides synergize with ulinastatin against septic acute lung injury and acute respiratory distress syndrome.</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 J Clin Exp Pathol. 2015 Jun 1;8(6):7385-90</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un</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ects of early enteral nutrition on T helper lymphocytes of surgical septic patients: A retrospective observational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edicine (Baltimore). 2017 Aug; 96(32): e7702</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unden-Cullberg</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Fever in the Emergency Department Predicts Survival of Patients With Severe Sepsis and Septic Shock Admitted to the ICU.</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Crit Care Med. 2017 Apr;45(4):591-599.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uzuki</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Prospective intervention study with a microarray-based, multiplexed, automated molecular </w:t>
            </w:r>
            <w:r w:rsidRPr="008A3345">
              <w:rPr>
                <w:rFonts w:ascii="Calibri" w:eastAsia="Times New Roman" w:hAnsi="Calibri" w:cs="Times New Roman"/>
                <w:color w:val="000000" w:themeColor="text1"/>
                <w:sz w:val="24"/>
                <w:szCs w:val="24"/>
                <w:lang w:eastAsia="de-DE"/>
              </w:rPr>
              <w:lastRenderedPageBreak/>
              <w:t>diagnosis instrument (Verigene system) for the rapid diagnosis of bloodstream infections, and its impact on the clinical outcome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J Infect Chemother. </w:t>
            </w:r>
            <w:r w:rsidRPr="008A3345">
              <w:rPr>
                <w:rFonts w:ascii="Calibri" w:eastAsia="Times New Roman" w:hAnsi="Calibri" w:cs="Times New Roman"/>
                <w:color w:val="000000" w:themeColor="text1"/>
                <w:sz w:val="24"/>
                <w:szCs w:val="24"/>
                <w:lang w:eastAsia="de-DE"/>
              </w:rPr>
              <w:lastRenderedPageBreak/>
              <w:t>2015 Dec;21(12):849-56</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lastRenderedPageBreak/>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Svoboda</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erlipressin in the treatment of late phase catecholamine-resistant septic shock.</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epatogastroenterology. 2012 Jun;59(116):1043-7.</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zakmany</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epsis Prevalence and Outcome on the General Wards and Emergency Departments in Wales: Results of a Multi-Centre, Observational, Point Prevalence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LoS One. 2016 Dec 1;11(12):e0167230</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agami, T</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ravenous immunoglobulin and mortality in pneumonia patients with septic shock: an observational nationwide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lin Infect Dis. 2015 Aug 1;61(3):385-9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aito, S</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ehabilitation for patients with sepsis: A systematic review and meta-analy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LoS One. 2018 Jul 26;13(7):e0201292</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ekwani, K</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 prospective observational study of the effect of etomidate on septic patient mortality and length of sta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cad Emerg Med. 2009 Jan;16(1):11-4</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erayama, T</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olymyxin B Hemoperfusion for Sepsis and Septic Shock: A Systematic Review and Meta-Analy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urg Infect (Larchmt). 2017 Apr;18(3):225-233</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National Heart, Lung, and Blood Institute ARDS Clinical Trials Network</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osuvastatin for Sepsis-Associated Acute Respiratory Distress Syndrome</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 Engl J Med. 2014 Jun 5;370(23):2191-200</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iele, H</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raaortic balloon support for myocardial infarction with cardiogenic shock.</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N Engl J Med 2012; </w:t>
            </w:r>
            <w:r w:rsidRPr="008A3345">
              <w:rPr>
                <w:rFonts w:ascii="Calibri" w:eastAsia="Times New Roman" w:hAnsi="Calibri" w:cs="Times New Roman"/>
                <w:color w:val="000000" w:themeColor="text1"/>
                <w:sz w:val="24"/>
                <w:szCs w:val="24"/>
                <w:lang w:eastAsia="de-DE"/>
              </w:rPr>
              <w:lastRenderedPageBreak/>
              <w:t>367:1287-1296</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Thomas, G</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tatin therapy in critically-ill patients with severe sepsis: a review and meta-analysis of randomized clinical trial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inerva Anestesiol. 2015 Aug;81(8):921-30</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imsit, J</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mpirical Micafungin Treatment and Survival Without Invasive Fungal Infection in Adults With ICU-Acquired Sepsis, Candida Colonization, and Multiple Organ Failure: The EMPIRICUS Randomized Clinical Trial.</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AMA. 2016 Oct 18;316(15):1555-1564</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ol, M</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 preliminary investigation into adrenal responsiveness and outcomes in patients with cardiogenic shock after acute myocardial infarction.</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Crit Care. 2014 Jun;29(3):470.e1-6</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olsma, V</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epsis severe or septic shock: outcome according to immune status and immunodeficiency profile.</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est. 2014 Nov;146(5):1205-1213</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orgersen, C</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mparing two different arginine vasopressin doses in advanced vasodilatory shock: a randomized, controlled, open-label trial.</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nsive Care Med. 2010 Jan;36(1):57-65</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ralhao, 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mpact of statins in outcomes of septic patients: a systematic review.</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ostgrad Med. 2014 Nov;126(7):45-58</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rentzsch, H</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Female sex protects from organ failure and sepsis after major trauma haemorrhage.</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jury. 2014 Oct;45 Suppl 3:S20-8</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rof, R</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Volume-limited versus pressure-limited hemodynamic management in septic and nonseptic shock.</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2 Apr;40(4):1177-85</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ruwit</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osuvastatin for sepsis-associated acute respiratory distress syndrome.</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 Engl J Med. 2014 Jun 5;370(23):2191-200</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saganos, T</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Clarithromycin Leads to Long-Term Survival and Cost Benefit in Ventilator-Associated Pneumonia </w:t>
            </w:r>
            <w:r w:rsidRPr="008A3345">
              <w:rPr>
                <w:rFonts w:ascii="Calibri" w:eastAsia="Times New Roman" w:hAnsi="Calibri" w:cs="Times New Roman"/>
                <w:color w:val="000000" w:themeColor="text1"/>
                <w:sz w:val="24"/>
                <w:szCs w:val="24"/>
                <w:lang w:eastAsia="de-DE"/>
              </w:rPr>
              <w:lastRenderedPageBreak/>
              <w:t>and Sep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Antimicrob Agents </w:t>
            </w:r>
            <w:r w:rsidRPr="008A3345">
              <w:rPr>
                <w:rFonts w:ascii="Calibri" w:eastAsia="Times New Roman" w:hAnsi="Calibri" w:cs="Times New Roman"/>
                <w:color w:val="000000" w:themeColor="text1"/>
                <w:sz w:val="24"/>
                <w:szCs w:val="24"/>
                <w:lang w:eastAsia="de-DE"/>
              </w:rPr>
              <w:lastRenderedPageBreak/>
              <w:t>Chemother. 2016 May 23;60(6):3640-6</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Tsai, Ming-Hung</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cute renal failure in cirrhotic patients with severe sepsis: value of urinary interleukin-18.</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ournal of gastroenterology and hepatology</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u, Yuexing</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Urinary netrin-1 and KIM-1 as early biomarkers for septic acute kidney injur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en Fail. 2014 Nov;36(10):1559-63</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ulloch, Luis</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pidemiology and Microbiology of Sepsis Syndromes in a University-Affiliated Urban Teaching Hospital and Level-1 Trauma and Burn Center.</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Intensive Care Med. 2017 May;32(4):264-27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Umemura, Y</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icacy and safety of anticoagulant therapy in three specific populations with sepsis: a meta-analysis of randomized controlled trial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Thromb Haemost. 2016 Nov;14(11):2310-231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Unsal, Abdulkadir</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linical outcomes and mortality in peritoneal dialysis patients: a 10-year retrospective analysis in a single center.</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lin Nephrol. 2013 Oct;80(4):270-9</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Vales, Jordi</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evice-associated infection rates in Adult Intensive Care Units in Catalonia: VINCat Program finding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nfermedades infecciosas y microbiologia clinica</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Vallabhajosyula, Saraschandra</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mpact of New-Onset Left Ventricular Dysfunction on Outcomes in Mechanically Ventilated Patients With Severe Sepsis and Septic Shock.</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Intensive Care Med. 2018 Dec;33(12):680-686</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van Vught, Lonneke</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mparative Analysis of the Host Response to Community-acquired and Hospital-acquired Pneumonia in Critically Ill Patient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m J Respir Crit Care Med. 2016 Dec 1;194(11):1366-1374</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Indicat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van Vught, Lonneke</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ssociation of Gender With Outcome and Host Response in Critically Ill Sepsis Patient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7 Nov;45(11):1854-186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No original data or duplicate to other study</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van Vught, Lonneke</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Host Response in Patients with Sepsis Developing Intensive Care Unit-acquired Secondary Infection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m J Respir Crit Care Med. 2017 Aug 15;196(4):458-470</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van Vught, Lonneke</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dmission Hyperglycemia in Critically Ill Sepsis Patients: Association With Outcome and Host Response.</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6 Jul;44(7):1338-46</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Van Wert, Ryan</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High-dose renal replacement therapy for acute kidney injury: Systematic review and meta-analy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0 May;38(5):1360-9</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dicat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van Zanten, Arthur</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Guideline bundles adherence and mortality in severe sepsis and septic shock.</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4 Aug;42(8):1890-8</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Venot, Marion</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cute Kidney Injury in Severe Sepsis and Septic Shock in Patients with and without Diabetes Mellitus: A Multicenter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LoS One. 2015 May 28;10(5):e012741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Viaggi, Bruno</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id regional pro-adrenomedullin for the prediction of organ failure in infection. Results from a single centre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LoS One. 2018 Aug 13;13(8):e0201491</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Vincent, Jean Louis</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value of blood lactate kinetics in critically ill patients: A systematic review</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16 Aug 13;20(1):257</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riginal data or duplicate to other study</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Vincent, Jean Louis</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cute kidney injury, acute lung injury and septic shock: how does mortality compare?</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ntrib Nephrol. 2011;174:71-77</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riginal data or duplicate to other study</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Volbeda, M</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Glucocorticosteroids for sepsis: systematic review with meta-analysis and trial sequential analy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nsive Care Med. 2015; 41(7): 1220–1234.</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Vos, </w:t>
            </w:r>
            <w:r w:rsidRPr="008A3345">
              <w:rPr>
                <w:rFonts w:ascii="Calibri" w:eastAsia="Times New Roman" w:hAnsi="Calibri" w:cs="Times New Roman"/>
                <w:color w:val="000000" w:themeColor="text1"/>
                <w:sz w:val="24"/>
                <w:szCs w:val="24"/>
                <w:lang w:eastAsia="de-DE"/>
              </w:rPr>
              <w:lastRenderedPageBreak/>
              <w:t>Fidel J</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Metastatic infectious disease and clinical outcome </w:t>
            </w:r>
            <w:r w:rsidRPr="008A3345">
              <w:rPr>
                <w:rFonts w:ascii="Calibri" w:eastAsia="Times New Roman" w:hAnsi="Calibri" w:cs="Times New Roman"/>
                <w:color w:val="000000" w:themeColor="text1"/>
                <w:sz w:val="24"/>
                <w:szCs w:val="24"/>
                <w:lang w:eastAsia="de-DE"/>
              </w:rPr>
              <w:lastRenderedPageBreak/>
              <w:t>in Staphylococcus aureus and Streptococcus species bacteremia.</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Medicine </w:t>
            </w:r>
            <w:r w:rsidRPr="008A3345">
              <w:rPr>
                <w:rFonts w:ascii="Calibri" w:eastAsia="Times New Roman" w:hAnsi="Calibri" w:cs="Times New Roman"/>
                <w:color w:val="000000" w:themeColor="text1"/>
                <w:sz w:val="24"/>
                <w:szCs w:val="24"/>
                <w:lang w:eastAsia="de-DE"/>
              </w:rPr>
              <w:lastRenderedPageBreak/>
              <w:t>(Baltimore). 2012 Mar;91(2):86-94</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Indicat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Wacharasint</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rmal-range blood lactate concentration in septic shock is prognostic and predictive</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hock (Augusta, Ga.), 38(1), 4–10</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Waechter</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raction between fluids and vasoactive agents on mortality in septic shock: a  multicenter, observational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ical Care Medicine, 42(10), 2158–2168</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Walkey</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trial fibrillation among Medicare beneficiaries hospitalized with sepsis: incidence and risk factor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m Heart J. 2013 Jun;165(6):949-955.e3</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Wa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ect of statin therapy on mortality from infection and sepsis: a meta-analysis of randomized and observational studie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14 Apr 11;18(2):R7</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dicat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Wang</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ngiotensin-converting enzyme inhibitor usage and acute kidney injury: a secondary analysis of RENAL study outcome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ephrology (Carlton, Vic.), 19(10), 617–622</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Wang</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E930FA">
              <w:rPr>
                <w:rFonts w:ascii="Calibri" w:eastAsia="Times New Roman" w:hAnsi="Calibri" w:cs="Times New Roman"/>
                <w:color w:val="000000" w:themeColor="text1"/>
                <w:sz w:val="24"/>
                <w:szCs w:val="24"/>
                <w:lang w:eastAsia="de-DE"/>
              </w:rPr>
              <w:t>Diagnostic and prognostic value of neutrophil gelatinase-associated lipocalin, matrix metalloproteinase-9, and tissue inhibitor of matrix metalloproteinases-1 for sepsis in the Emergency Department: an observational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14 16;18(</w:t>
            </w:r>
            <w:r>
              <w:rPr>
                <w:rFonts w:ascii="Calibri" w:eastAsia="Times New Roman" w:hAnsi="Calibri" w:cs="Times New Roman"/>
                <w:color w:val="000000" w:themeColor="text1"/>
                <w:sz w:val="24"/>
                <w:szCs w:val="24"/>
                <w:lang w:eastAsia="de-DE"/>
              </w:rPr>
              <w:t>6</w:t>
            </w:r>
            <w:r w:rsidRPr="008A3345">
              <w:rPr>
                <w:rFonts w:ascii="Calibri" w:eastAsia="Times New Roman" w:hAnsi="Calibri" w:cs="Times New Roman"/>
                <w:color w:val="000000" w:themeColor="text1"/>
                <w:sz w:val="24"/>
                <w:szCs w:val="24"/>
                <w:lang w:eastAsia="de-DE"/>
              </w:rPr>
              <w:t>):</w:t>
            </w:r>
            <w:r>
              <w:rPr>
                <w:rFonts w:ascii="Calibri" w:eastAsia="Times New Roman" w:hAnsi="Calibri" w:cs="Times New Roman"/>
                <w:color w:val="000000" w:themeColor="text1"/>
                <w:sz w:val="24"/>
                <w:szCs w:val="24"/>
                <w:lang w:eastAsia="de-DE"/>
              </w:rPr>
              <w:t>634</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Wang</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ow-dose hydrocortisone therapy attenuates septic shock in adult patients but does not reduce 28-day mortality: a meta-analysis of randomized controlled trial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nesthesia and Analgesia, 118(2), 346–357</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Wang</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Efficacy and Immunomodulatory Effects of Ulinastatin and Thymosin alpha1 for Sepsis: A Systematic Review and Meta-Analy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iomed Res Int. 2016;2016:9508493</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Wang</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arly initiation of renal replacement treatment in patients with acute kidney injury: A systematic review and meta-analy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edicine (Baltimore). 2016 Nov;95(46):e5434.</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Indicat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Wang</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The role of increased body mass index in outcomes </w:t>
            </w:r>
            <w:r w:rsidRPr="008A3345">
              <w:rPr>
                <w:rFonts w:ascii="Calibri" w:eastAsia="Times New Roman" w:hAnsi="Calibri" w:cs="Times New Roman"/>
                <w:color w:val="000000" w:themeColor="text1"/>
                <w:sz w:val="24"/>
                <w:szCs w:val="24"/>
                <w:lang w:eastAsia="de-DE"/>
              </w:rPr>
              <w:lastRenderedPageBreak/>
              <w:t>of sepsis: a systematic review  and meta-analy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BMC </w:t>
            </w:r>
            <w:r w:rsidRPr="008A3345">
              <w:rPr>
                <w:rFonts w:ascii="Calibri" w:eastAsia="Times New Roman" w:hAnsi="Calibri" w:cs="Times New Roman"/>
                <w:color w:val="000000" w:themeColor="text1"/>
                <w:sz w:val="24"/>
                <w:szCs w:val="24"/>
                <w:lang w:eastAsia="de-DE"/>
              </w:rPr>
              <w:lastRenderedPageBreak/>
              <w:t>Anesthesiol. 2017 Aug 31;17(1):118</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No outcome of </w:t>
            </w:r>
            <w:r w:rsidRPr="008A3345">
              <w:rPr>
                <w:rFonts w:ascii="Calibri" w:eastAsia="Times New Roman" w:hAnsi="Calibri" w:cs="Times New Roman"/>
                <w:color w:val="000000" w:themeColor="text1"/>
                <w:sz w:val="24"/>
                <w:szCs w:val="24"/>
                <w:lang w:eastAsia="de-DE"/>
              </w:rPr>
              <w:lastRenderedPageBreak/>
              <w:t>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Wang</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entral Venous Pressure Dropped Early is Associated with Organ Function and Prognosis in Septic Shock Patients: A Retrospective Observational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hock (Augusta, Ga.), 44(5), 426–430</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Wang</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ect of small-dose levosimendan on mortality rates and organ functions in Chinese elderly patients with sep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lin Interv Aging. 2017 May 29;12:917-9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Wang</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isk factors for mortality in patients with septic acute kidney injury in intensive care units in Beijing, China: a multicenter prospective observational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iomed Res Int. 2014;2014:172620</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Wang</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ntrasting treatment and outcomes of septic shock: presentation on hospital floors versus emergency department.</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inese Medical Journal, 123(24), 3550–3553</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Warmerdam</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association between systolic blood pressure and in-hospital mortality in older emergency department patients who are hospitalised with a suspected infection</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merg Med J. 2018 Oct;35(10):619-622</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Weingart</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mparison of Coagulation Parameters, Anticoagulation, and Need for Transfusion in Patients on Interventional Lung Assist or Veno-Venous Extracorporeal Membrane Oxygenation</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rtificial Organs, 39(9), 765–773</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Weston </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efficacy of daptomycin versus vancomycin for methicillin-resistant Staphylococcus aureus bloodstream infection in patients with impaired renal function.</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lin Infect Dis. 2014 Jun;58(11):1533-9</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Indicat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Whitso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Feasibility, Utility, and Safety of Midodrine During Recovery Phase From Septic Shock.</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est. 2016 Jun;149(6):1380-3</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Whittaker</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pidemiology and outcomes in patients with severe sepsis admitted to the hospital ward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Journal of Critical Care, 30(1), 78–84. </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Wiewel</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Chronic antiplatelet therapy is not associated with alterations in the presentation, outcome, or host </w:t>
            </w:r>
            <w:r w:rsidRPr="008A3345">
              <w:rPr>
                <w:rFonts w:ascii="Calibri" w:eastAsia="Times New Roman" w:hAnsi="Calibri" w:cs="Times New Roman"/>
                <w:color w:val="000000" w:themeColor="text1"/>
                <w:sz w:val="24"/>
                <w:szCs w:val="24"/>
                <w:lang w:eastAsia="de-DE"/>
              </w:rPr>
              <w:lastRenderedPageBreak/>
              <w:t>response biomarkers during sepsis: a propensity-matched analy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Intensive Care Med. </w:t>
            </w:r>
            <w:r w:rsidRPr="008A3345">
              <w:rPr>
                <w:rFonts w:ascii="Calibri" w:eastAsia="Times New Roman" w:hAnsi="Calibri" w:cs="Times New Roman"/>
                <w:color w:val="000000" w:themeColor="text1"/>
                <w:sz w:val="24"/>
                <w:szCs w:val="24"/>
                <w:lang w:eastAsia="de-DE"/>
              </w:rPr>
              <w:lastRenderedPageBreak/>
              <w:t>2016 Mar;42(3):352-360</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Wiewel</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isk factors, host response and outcome of hypothermic sep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ical Care (London, England), 20(1), 328</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Williams</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aracteristics, treatment and outcomes for all emergency department patients fulfilling criteria for septic shock: a prospective observational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Official Journal of the European Society for Emergency Medicine, 25(2), 97–104</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Williams</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ystemic Inflammatory Response Syndrome, Quick Sequential Organ Function Assessment, and Organ Dysfunction: Insights From a Prospective Database of ED Patients With Infection</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est, 151(3), 586–59</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Winters</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ong-term mortality and quality of life in sepsis: a systematic review.</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0 May;38(5):1276-83</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Wir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eta-analysis of protocolized goal-directed hemodynamic optimization for the management of severe sepsis and septic shock in the Emergency Department.</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West J Emerg Med. 2014 Feb;15(1):51-9</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Wong</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mparison of outcomes in patients with methicillin-susceptible Staphylococcus aureus (MSSA) bacteremia who are treated with β-lactam vs vancomycin empiric therapy: a retrospective cohort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MC Infect Dis. 2016 May 23;16:224</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Wong</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mparative effectiveness of beta-lactam versus vancomycin empiric therapy in patients with methicillin-susceptible Staphylococcus aureus (MSSA) bacteremia.</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nn Clin Microbiol Antimicrob. 2016 Apr 26;15:27</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dicat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Wong</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influence of intensive care unit-acquired central line-associated bloodstream infection on in-hospital mortality: A single-center risk-adjusted analy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American Journal of Infection Control, </w:t>
            </w:r>
            <w:r w:rsidRPr="008A3345">
              <w:rPr>
                <w:rFonts w:ascii="Calibri" w:eastAsia="Times New Roman" w:hAnsi="Calibri" w:cs="Times New Roman"/>
                <w:color w:val="000000" w:themeColor="text1"/>
                <w:sz w:val="24"/>
                <w:szCs w:val="24"/>
                <w:lang w:eastAsia="de-DE"/>
              </w:rPr>
              <w:lastRenderedPageBreak/>
              <w:t>44(5), 587–59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Woth</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latelet aggregation in severe sep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ournal of Thrombosis and Thrombolysis, 31(1), 6–12</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Wu</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efficacy of thymosin alpha 1 for severe sepsis (ETASS): a multicenter, single-blind, randomized and controlled trial.</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13 Jan 17;17(1):R8</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Xu</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mparison of the effects of albumin and crystalloid on mortality in adult patients with severe sepsis and septic shock: a meta-analysis of randomized clinical trial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14 Dec 15;18(6):702</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Xu</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Effect of Early Goal-Directed Therapy on Outcome in Adult Severe Sepsis and Septic Shock Patients: A Meta-Analysis of Randomized Clinical Trial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nesth Analg. 2016 Aug;123(2):371-8</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Xu</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rticosteroid administration is associated with improved outcome of patients presenting high inflammatory cytokine levels during septic shock</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ediatric Blood &amp; Cancer, 61(12), 2243–2248</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Yalci</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valuation of Infectious Complications in the First Year After Kidney Transplantation</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ransplantation Proceedings, 47(5), 1429–143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Yamakawa</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enefit profile of anticoagulant therapy in sepsis: a nationwide multicentre registry in Japan.</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16 Jul 29;20(1):229.</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Yamakawa</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ecombinant human soluble thrombomodulin in severe sepsis: a systematic review and meta-analy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Thromb Haemost. 2015 Apr;13(4):508-19.</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Yamamichi</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mparison between non-septic and septic cases in stone-related obstructive acute pyelonephritis and risk factors for septic shock: A multi-center retrospective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Official Journal of the Japan Society of  Chemoth</w:t>
            </w:r>
            <w:r w:rsidRPr="008A3345">
              <w:rPr>
                <w:rFonts w:ascii="Calibri" w:eastAsia="Times New Roman" w:hAnsi="Calibri" w:cs="Times New Roman"/>
                <w:color w:val="000000" w:themeColor="text1"/>
                <w:sz w:val="24"/>
                <w:szCs w:val="24"/>
                <w:lang w:eastAsia="de-DE"/>
              </w:rPr>
              <w:lastRenderedPageBreak/>
              <w:t>erapy, 24(11), 902–906</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Yang</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declined levels of inflammatory cytokines related with weaning rate during period of septic patients using ventilator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Clinical Respiratory Journal, 12(2), 772–778</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Yang</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ognosis of alcohol-associated lactic acidosis in critically ill patients: an 8-year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ci Rep. 2016 Oct 17;6:35368.</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Yang</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ody temperature control in patients with refractory septic shock: too much may be harmful</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inese Medical Journal, 126(10), 1809–1813</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Yang</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espiratory Dysfunction in Patients With Sepsis: Protective Effect of Diabetes Mellitu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m J Crit Care. 2011 Mar;20(2):e41-7</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Yang</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ositive blood culture is not associated with increased mortality in patients with sepsis-induced acute respiratory distress syndrome</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Respirology. 2013 Nov;18(8):1210-6</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Yaroustovsky</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eliminary report regarding the use of selective sorbents in complex cardiac surgery patients with extensive sepsis and prolonged intensive care sta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lood Purification, 28(3), 227–233</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Yende</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ong-Term Quality of Life Among Survivors of Severe Sepsis: Analyses of Two International Trials.</w:t>
            </w:r>
          </w:p>
        </w:tc>
        <w:tc>
          <w:tcPr>
            <w:tcW w:w="2126" w:type="dxa"/>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6 Aug;44(8):1461-7</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Yergens</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ssessing the association between occupancy and outcome in critically Ill hospitalized patients with sep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MC Emerg Med. 2015 Oct 19;15:3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Yilmaz</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ortality predictors of Staphylococcus aureus bacteremia: a prospective multicenter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nn Clin Microbiol Antimicrob. 2016 Feb 9;15:7</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Ylipalosaari</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Comparison of the epidemiology, risk factors, outcome and degree of organ failures of patients </w:t>
            </w:r>
            <w:r w:rsidRPr="008A3345">
              <w:rPr>
                <w:rFonts w:ascii="Calibri" w:eastAsia="Times New Roman" w:hAnsi="Calibri" w:cs="Times New Roman"/>
                <w:color w:val="000000" w:themeColor="text1"/>
                <w:sz w:val="24"/>
                <w:szCs w:val="24"/>
                <w:lang w:eastAsia="de-DE"/>
              </w:rPr>
              <w:lastRenderedPageBreak/>
              <w:t>with candidemia acquired before or during ICU treatment.</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Crit Care. 2012 Dec </w:t>
            </w:r>
            <w:r w:rsidRPr="008A3345">
              <w:rPr>
                <w:rFonts w:ascii="Calibri" w:eastAsia="Times New Roman" w:hAnsi="Calibri" w:cs="Times New Roman"/>
                <w:color w:val="000000" w:themeColor="text1"/>
                <w:sz w:val="24"/>
                <w:szCs w:val="24"/>
                <w:lang w:eastAsia="de-DE"/>
              </w:rPr>
              <w:lastRenderedPageBreak/>
              <w:t>12;16(2):R62</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Yoo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ree-structured survival analysis of patients with Pseudomonas aeruginosa bacteremia: A multicenter observational cohort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Diagnostic Microbiology and Infectious Disease, 87(2), 180–187</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Yousef</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Predictive Prognostic Values of Serum TNF-</w:t>
            </w:r>
            <w:r w:rsidRPr="008A3345">
              <w:rPr>
                <w:rFonts w:ascii="Cambria Math" w:eastAsia="Times New Roman" w:hAnsi="Cambria Math" w:cs="Cambria Math"/>
                <w:color w:val="000000" w:themeColor="text1"/>
                <w:sz w:val="24"/>
                <w:szCs w:val="24"/>
                <w:lang w:eastAsia="de-DE"/>
              </w:rPr>
              <w:t>𝛼</w:t>
            </w:r>
            <w:r w:rsidRPr="008A3345">
              <w:rPr>
                <w:rFonts w:ascii="Calibri" w:eastAsia="Times New Roman" w:hAnsi="Calibri" w:cs="Times New Roman"/>
                <w:color w:val="000000" w:themeColor="text1"/>
                <w:sz w:val="24"/>
                <w:szCs w:val="24"/>
                <w:lang w:eastAsia="de-DE"/>
              </w:rPr>
              <w:t xml:space="preserve"> in Comparison to SOFA Score Monitoring in Critically Ill Patient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iomed Res Int. 2013;2013:258029</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Yu</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ect of early goal-directed therapy on mortality in patients with severe sepsis or septic shock: a meta-analysis of randomised controlled trial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MJ Open. 2016 Mar 1;6(3):e008330</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Yu</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Global end-diastolic volume index vs CVP goal-directed fluid resuscitation for COPD patients with septic shock: a randomized controlled trial.</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American Journal of Emergency Medicine, 35(1), 101–105</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Yu</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 prospective randomized trial using blood volume analysis in addition to pulmonary artery catheter, compared with pulmonary artery catheter alone, to guide shock resuscitation in critically ill surgical patient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hock (Augusta, Ga.), 35(3), 220–228</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Yu</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mparing hydrocortisone and methylprednisolone in patients with septic shock.</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dvances in Therapy, 26(7), 728–735</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Zahar</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Outcomes in severe sepsis and patients with septic shock: pathogen species and infection sites are not associated with mortalit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ical Care Medicine, 39(8), 1886–1895</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Zamani</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urvival benefits of dexmedetomidine used for sedating septic patients in intensive care setting: A systematic review</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ournal of Critical Care, 32, 93–100</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Zamri</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Comparison of complication outcomes in acute pancreatitis following ERCP and conservative management at UKM medical centre: a six years </w:t>
            </w:r>
            <w:r w:rsidRPr="008A3345">
              <w:rPr>
                <w:rFonts w:ascii="Calibri" w:eastAsia="Times New Roman" w:hAnsi="Calibri" w:cs="Times New Roman"/>
                <w:color w:val="000000" w:themeColor="text1"/>
                <w:sz w:val="24"/>
                <w:szCs w:val="24"/>
                <w:lang w:eastAsia="de-DE"/>
              </w:rPr>
              <w:lastRenderedPageBreak/>
              <w:t>retrospective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La Clinica Terapeutica, 163(6), 467–</w:t>
            </w:r>
            <w:r w:rsidRPr="008A3345">
              <w:rPr>
                <w:rFonts w:ascii="Calibri" w:eastAsia="Times New Roman" w:hAnsi="Calibri" w:cs="Times New Roman"/>
                <w:color w:val="000000" w:themeColor="text1"/>
                <w:sz w:val="24"/>
                <w:szCs w:val="24"/>
                <w:lang w:eastAsia="de-DE"/>
              </w:rPr>
              <w:lastRenderedPageBreak/>
              <w:t>471</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Zangrillo</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 meta-analysis of complications and mortality of extracorporeal membrane oxygenation</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ical Care Medicine, 15(3), 172–178.</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Zangrillo</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Levosimendan reduces mortality in patients with severe sepsis and septic shock: A meta-analysis of randomized trial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ournal of Critical Care, 30(5), 908–913</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Zarychanski</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efficacy and safety of heparin in patients with sepsis: a systematic review and metaanaly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ical Care Medicine, 43(3), 511–518.</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Zasowski</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ime Is of the Essence: The Impact of Delayed Antibiotic Therapy on Patient Outcomes in Hospital-Onset Enterococcal Bloodstream Infection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lin Infect Dis. 2016 May 15;62(10):1242-1250</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Zechmeister</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ntinuation of Statin Therapy and Vasopressor Use in Septic Shock</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Annals of Pharmacotherapy, 49(7), 790–795</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Zeng</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impact of previous hospitalization in the preceding 90 days on the outcome in critically ill patients with gram-negative bloodstream infection</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Diagnostic Microbiology and Infectious Disease, 80(2), 136–140. </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Zhang</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ime to Appropriate Antibiotic Therapy Is an Independent Determinant of Postinfection ICU and Hospital Lengths of Stay in Patients With Sep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ical Care Medicine, 43(10), 2133–2140</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Zhang</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arly goal-directed therapy in the management of severe sepsis or septic shock in adults: a meta-analysis of randomized controlled trial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MC Med. 2015 Apr 3;13:71</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Zhang</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ect of the intensity of continuous renal replacement therapy in patients with sepsis and acute kidney injury: a single-center randomized clinical trial</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ephrol Dial Transplant. 2012 Mar;27(3):967-73</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Zhang</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APACHE III Outcome Prediction in Patients </w:t>
            </w:r>
            <w:r w:rsidRPr="008A3345">
              <w:rPr>
                <w:rFonts w:ascii="Calibri" w:eastAsia="Times New Roman" w:hAnsi="Calibri" w:cs="Times New Roman"/>
                <w:color w:val="000000" w:themeColor="text1"/>
                <w:sz w:val="24"/>
                <w:szCs w:val="24"/>
                <w:lang w:eastAsia="de-DE"/>
              </w:rPr>
              <w:lastRenderedPageBreak/>
              <w:t>Admitted to the Intensive Care Unit with Sepsis Associated Acute Lung Injur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PLoS One. </w:t>
            </w:r>
            <w:r w:rsidRPr="008A3345">
              <w:rPr>
                <w:rFonts w:ascii="Calibri" w:eastAsia="Times New Roman" w:hAnsi="Calibri" w:cs="Times New Roman"/>
                <w:color w:val="000000" w:themeColor="text1"/>
                <w:sz w:val="24"/>
                <w:szCs w:val="24"/>
                <w:lang w:eastAsia="de-DE"/>
              </w:rPr>
              <w:lastRenderedPageBreak/>
              <w:t>2015 Sep 30;10(9):e0139374</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 xml:space="preserve">No outcome of </w:t>
            </w:r>
            <w:r w:rsidRPr="008A3345">
              <w:rPr>
                <w:rFonts w:ascii="Calibri" w:eastAsia="Times New Roman" w:hAnsi="Calibri" w:cs="Times New Roman"/>
                <w:color w:val="000000" w:themeColor="text1"/>
                <w:sz w:val="24"/>
                <w:szCs w:val="24"/>
                <w:lang w:eastAsia="de-DE"/>
              </w:rPr>
              <w:lastRenderedPageBreak/>
              <w:t>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Zhang</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ntipyretic therapy in critically ill patients with established sepsis: a trial sequential analy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LoS One. 2015 Feb 24;10(2):e0117279</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Zhang</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ectiveness of treatment based on PiCCO parameters in critically ill patients with septic shock and/or acute respiratory distress syndrome: a randomized controlled trial</w:t>
            </w:r>
          </w:p>
        </w:tc>
        <w:tc>
          <w:tcPr>
            <w:tcW w:w="2126" w:type="dxa"/>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nsive Care Med. 2015 Mar;41(3):444-51</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Zhang</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tensive- vs less-intensive-dose continuous renal replacement therapy for the intensive care unit-related acute kidney injury: a meta-analysis and systematic review</w:t>
            </w:r>
          </w:p>
        </w:tc>
        <w:tc>
          <w:tcPr>
            <w:tcW w:w="2126" w:type="dxa"/>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Crit Care. 2010 Dec;25(4):595-600</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Zhang</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otective effect of Xuebijing injection on myocardial injury in patients with sepsis: a randomized clinical trial.</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 Tradit Chin Med. 2016 Dec;36(6):706-10</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Zhao</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ognostic Value of Plasma Tight-Junction Proteins for Sepsis in Emergency Department: an Observational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hock. 2016 Mar;45(3):326-32</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Zhao</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harmacokinetic and Pharmacodynamic Efficacies of Continuous versus Intermittent Administration of Meropenem in Patients with Severe Sepsis and Septic Shock: A Prospective Randomized Pilot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hin Med J (Engl). 2017 May 20;130(10):1139-1145</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Zhao</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redictive value of the complement system for sepsis-induced disseminated intravascular coagulation in septic patients in emergency department</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Journal of Critical Care, 30(2), 290–295</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Zhao</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valuation of the Mortality in Emergency Department Sepsis score combined with procalcitonin in septic patient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m J Emerg Med. 2013 Jul;31(7):1086-91</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Zhao</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ffects of Hydrocortisone on Regulating Inflammation, Hemodynamic Stability, and Preventing Shock in Severe Sepsis Patient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Med Sci Monit. 2018 May 30;24:3612-3619</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Zheng</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Xuebijing combined with ulinastation benefits patients with sepsis: A meta-analy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 xml:space="preserve">The American </w:t>
            </w:r>
            <w:r w:rsidRPr="008A3345">
              <w:rPr>
                <w:rFonts w:ascii="Calibri" w:eastAsia="Times New Roman" w:hAnsi="Calibri" w:cs="Times New Roman"/>
                <w:color w:val="000000" w:themeColor="text1"/>
                <w:sz w:val="24"/>
                <w:szCs w:val="24"/>
                <w:lang w:eastAsia="de-DE"/>
              </w:rPr>
              <w:lastRenderedPageBreak/>
              <w:t>Journal of Emergency Medicine, 36(3), 480–487</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Zhong</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lloid solutions for fluid resuscitation in patients with sepsis: systematic review of randomized controlled trial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Journal of Emergency Medicine, 45(4), 485–495</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Zhou</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Blood Purification and Mortality in Sepsis: A Meta-analysis of Randomized Trial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Med. 2013 Sep;41(9):2209-20</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Zhou</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ersistent hyperlactatemia-high central venous-arterial carbon dioxide to arterial-venous oxygen content ratio is associated with poor outcomes in early resuscitation of septic shock</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 American Journal of Emergency Medicine, 35(8), 1136–1141</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Zhou</w:t>
            </w:r>
          </w:p>
        </w:tc>
        <w:tc>
          <w:tcPr>
            <w:tcW w:w="7938" w:type="dxa"/>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Use of stepwise lactate kinetics-oriented hemodynamic therapy could improve the clinical outcomes of patients with sepsisassociated hyperlactatemia</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17 Feb 16;21(1):33</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Zhu</w:t>
            </w:r>
          </w:p>
        </w:tc>
        <w:tc>
          <w:tcPr>
            <w:tcW w:w="7938" w:type="dxa"/>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Varying Presentations and Outcomes of Septic Shock: Should Septic Shock Be Stratified?</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m Surg. 2017 Nov 1;83(11):1235-1240</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Zielske</w:t>
            </w:r>
          </w:p>
        </w:tc>
        <w:tc>
          <w:tcPr>
            <w:tcW w:w="7938" w:type="dxa"/>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cute and long-term dysphagia in critically ill patients with severe sepsis: results of a prospective controlled observational 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Eur Arch Otorhinolaryngol. 2014 Nov;271(11):3085-93</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Zilberberg</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st-effectiveness of micafungin as an alternative to fluconazole empiric treatment of suspected ICU-acquired candidemia among patients with sepsis: a model simulation.</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rit Care. 2009;13(3):R94. doi: 10.1186/cc7924.</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Zimmerma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Adjunctive use of physostigmine salicylate (Anticholium(R)) in perioperative sepsis and septic shock: study protocol for a randomized, double-</w:t>
            </w:r>
            <w:r w:rsidRPr="008A3345">
              <w:rPr>
                <w:rFonts w:ascii="Calibri" w:eastAsia="Times New Roman" w:hAnsi="Calibri" w:cs="Times New Roman"/>
                <w:color w:val="000000" w:themeColor="text1"/>
                <w:sz w:val="24"/>
                <w:szCs w:val="24"/>
                <w:lang w:eastAsia="de-DE"/>
              </w:rPr>
              <w:lastRenderedPageBreak/>
              <w:t>blind, placebo-controlled, monocentric trial (Anticholium(R) per Se).</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Trials. 2017 Nov 10;18(1):53</w:t>
            </w:r>
            <w:r w:rsidRPr="008A3345">
              <w:rPr>
                <w:rFonts w:ascii="Calibri" w:eastAsia="Times New Roman" w:hAnsi="Calibri" w:cs="Times New Roman"/>
                <w:color w:val="000000" w:themeColor="text1"/>
                <w:sz w:val="24"/>
                <w:szCs w:val="24"/>
                <w:lang w:eastAsia="de-DE"/>
              </w:rPr>
              <w:lastRenderedPageBreak/>
              <w:t>0</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No original data or duplicate to other study</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lastRenderedPageBreak/>
              <w:t>Zitt</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ron Supplementation and Mortality in Incident Dialysis Patients: An Observational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LoS One. 2014 Dec 2;9(12):e114144</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Indication</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Zitterman</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irculating 25-Hydroxyvitamin D and 1,25-Dihydroxyvitamin D Concentrations and Postoperative Infections in Cardiac Surgical Patients: The CALCITOP-Study.</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PLoS One. 2016 Jun 29;11(6):e0158532</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Zou</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omparison of the effects of albumin and crystalloid on mortality among patients  with septic shock: systematic review with meta-analysis and trial sequential analysis.</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Sao Paulo Med J. 2018 Sep-Oct;136(5):421-432.</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Zu</w:t>
            </w:r>
          </w:p>
        </w:tc>
        <w:tc>
          <w:tcPr>
            <w:tcW w:w="793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Therapeutic Value of Blood Purification and Prognostic Utilities of Early Serum Procalcitonin, C Reactive Protein, and Brain Natriuretic Peptide Levels in Severely Burned Patients with Sepsis.</w:t>
            </w:r>
          </w:p>
        </w:tc>
        <w:tc>
          <w:tcPr>
            <w:tcW w:w="2126"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Cell Biochem Biophys. 2015 May;72(1):259-63</w:t>
            </w:r>
          </w:p>
        </w:tc>
        <w:tc>
          <w:tcPr>
            <w:tcW w:w="2658" w:type="dxa"/>
            <w:noWrap/>
            <w:hideMark/>
          </w:tcPr>
          <w:p w:rsidR="00C03C64" w:rsidRPr="008A3345" w:rsidRDefault="00C03C64" w:rsidP="0069032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No outcome of interest</w:t>
            </w:r>
          </w:p>
        </w:tc>
      </w:tr>
      <w:tr w:rsidR="00C03C64" w:rsidRPr="008A3345" w:rsidTr="006903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noWrap/>
            <w:hideMark/>
          </w:tcPr>
          <w:p w:rsidR="00C03C64" w:rsidRPr="008A3345" w:rsidRDefault="00C03C64" w:rsidP="0069032F">
            <w:pPr>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Zusman</w:t>
            </w:r>
          </w:p>
        </w:tc>
        <w:tc>
          <w:tcPr>
            <w:tcW w:w="793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Venous thromboembolism prophylaxis with anticoagulation in septic patients: a prospective cohort study.</w:t>
            </w:r>
          </w:p>
        </w:tc>
        <w:tc>
          <w:tcPr>
            <w:tcW w:w="2126"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themeColor="text1"/>
                <w:sz w:val="24"/>
                <w:szCs w:val="24"/>
                <w:lang w:eastAsia="de-DE"/>
              </w:rPr>
            </w:pPr>
            <w:r w:rsidRPr="008A3345">
              <w:rPr>
                <w:rFonts w:ascii="Calibri" w:eastAsia="Times New Roman" w:hAnsi="Calibri" w:cs="Times New Roman"/>
                <w:color w:val="000000" w:themeColor="text1"/>
                <w:sz w:val="24"/>
                <w:szCs w:val="24"/>
                <w:lang w:eastAsia="de-DE"/>
              </w:rPr>
              <w:t>QJM. 2015 Mar;108(3):197-204</w:t>
            </w:r>
          </w:p>
        </w:tc>
        <w:tc>
          <w:tcPr>
            <w:tcW w:w="2658" w:type="dxa"/>
            <w:noWrap/>
            <w:hideMark/>
          </w:tcPr>
          <w:p w:rsidR="00C03C64" w:rsidRPr="008A3345" w:rsidRDefault="00C03C64" w:rsidP="0069032F">
            <w:pPr>
              <w:cnfStyle w:val="000000100000" w:firstRow="0" w:lastRow="0" w:firstColumn="0" w:lastColumn="0" w:oddVBand="0" w:evenVBand="0" w:oddHBand="1" w:evenHBand="0" w:firstRowFirstColumn="0" w:firstRowLastColumn="0" w:lastRowFirstColumn="0" w:lastRowLastColumn="0"/>
              <w:rPr>
                <w:rFonts w:ascii="Calibri (Textkörper)" w:eastAsia="Times New Roman" w:hAnsi="Calibri (Textkörper)" w:cs="Times New Roman"/>
                <w:color w:val="000000" w:themeColor="text1"/>
                <w:sz w:val="24"/>
                <w:szCs w:val="24"/>
                <w:lang w:eastAsia="de-DE"/>
              </w:rPr>
            </w:pPr>
            <w:r w:rsidRPr="008A3345">
              <w:rPr>
                <w:rFonts w:ascii="Calibri (Textkörper)" w:eastAsia="Times New Roman" w:hAnsi="Calibri (Textkörper)" w:cs="Times New Roman"/>
                <w:color w:val="000000" w:themeColor="text1"/>
                <w:sz w:val="24"/>
                <w:szCs w:val="24"/>
                <w:lang w:eastAsia="de-DE"/>
              </w:rPr>
              <w:t>Population / region</w:t>
            </w:r>
          </w:p>
        </w:tc>
      </w:tr>
    </w:tbl>
    <w:p w:rsidR="00C03C64" w:rsidRPr="003D0AAB" w:rsidRDefault="00C03C64" w:rsidP="00C03C64">
      <w:pPr>
        <w:rPr>
          <w:lang w:val="en-US"/>
        </w:rPr>
      </w:pPr>
    </w:p>
    <w:p w:rsidR="00EA0E8E" w:rsidRPr="00C03C64" w:rsidRDefault="00EA0E8E" w:rsidP="00C03C64">
      <w:bookmarkStart w:id="1" w:name="_GoBack"/>
      <w:bookmarkEnd w:id="1"/>
    </w:p>
    <w:sectPr w:rsidR="00EA0E8E" w:rsidRPr="00C03C64" w:rsidSect="00F43652">
      <w:footerReference w:type="even" r:id="rId7"/>
      <w:footerReference w:type="default" r:id="rId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altName w:val="Sylfaen"/>
    <w:panose1 w:val="020B0502040204020203"/>
    <w:charset w:val="00"/>
    <w:family w:val="swiss"/>
    <w:pitch w:val="variable"/>
    <w:sig w:usb0="E4002EFF" w:usb1="C000E47F" w:usb2="00000009" w:usb3="00000000" w:csb0="000001FF" w:csb1="00000000"/>
  </w:font>
  <w:font w:name="Calibri (Textkörper)">
    <w:altName w:val="Calibri"/>
    <w:charset w:val="00"/>
    <w:family w:val="roman"/>
    <w:pitch w:val="default"/>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48025677"/>
      <w:docPartObj>
        <w:docPartGallery w:val="Page Numbers (Bottom of Page)"/>
        <w:docPartUnique/>
      </w:docPartObj>
    </w:sdtPr>
    <w:sdtEndPr>
      <w:rPr>
        <w:rStyle w:val="PageNumber"/>
      </w:rPr>
    </w:sdtEndPr>
    <w:sdtContent>
      <w:p w:rsidR="00AE5955" w:rsidRDefault="00411E83" w:rsidP="00FD0E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AE5955" w:rsidRDefault="00411E83" w:rsidP="00AE595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662035913"/>
      <w:docPartObj>
        <w:docPartGallery w:val="Page Numbers (Bottom of Page)"/>
        <w:docPartUnique/>
      </w:docPartObj>
    </w:sdtPr>
    <w:sdtEndPr>
      <w:rPr>
        <w:rStyle w:val="PageNumber"/>
      </w:rPr>
    </w:sdtEndPr>
    <w:sdtContent>
      <w:p w:rsidR="00AE5955" w:rsidRDefault="00411E83" w:rsidP="00FD0E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5</w:t>
        </w:r>
        <w:r>
          <w:rPr>
            <w:rStyle w:val="PageNumber"/>
          </w:rPr>
          <w:fldChar w:fldCharType="end"/>
        </w:r>
      </w:p>
    </w:sdtContent>
  </w:sdt>
  <w:p w:rsidR="00AE5955" w:rsidRDefault="00411E83" w:rsidP="00AE5955">
    <w:pPr>
      <w:pStyle w:val="Footer"/>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9528FB"/>
    <w:multiLevelType w:val="multilevel"/>
    <w:tmpl w:val="76EA65B4"/>
    <w:lvl w:ilvl="0">
      <w:start w:val="1"/>
      <w:numFmt w:val="decimal"/>
      <w:lvlText w:val="%1."/>
      <w:lvlJc w:val="left"/>
      <w:pPr>
        <w:ind w:left="719" w:hanging="360"/>
      </w:pPr>
      <w:rPr>
        <w:rFonts w:hint="default"/>
      </w:rPr>
    </w:lvl>
    <w:lvl w:ilvl="1">
      <w:start w:val="1"/>
      <w:numFmt w:val="decimal"/>
      <w:pStyle w:val="Heading2"/>
      <w:lvlText w:val="%1.%2."/>
      <w:lvlJc w:val="left"/>
      <w:pPr>
        <w:ind w:left="1151" w:hanging="432"/>
      </w:pPr>
      <w:rPr>
        <w:rFonts w:hint="default"/>
      </w:rPr>
    </w:lvl>
    <w:lvl w:ilvl="2">
      <w:start w:val="1"/>
      <w:numFmt w:val="decimal"/>
      <w:pStyle w:val="Heading3"/>
      <w:lvlText w:val="%1.%2.%3."/>
      <w:lvlJc w:val="left"/>
      <w:pPr>
        <w:ind w:left="1583" w:hanging="504"/>
      </w:pPr>
      <w:rPr>
        <w:rFonts w:hint="default"/>
      </w:rPr>
    </w:lvl>
    <w:lvl w:ilvl="3">
      <w:start w:val="1"/>
      <w:numFmt w:val="decimal"/>
      <w:lvlText w:val="%1.%2.%3.%4."/>
      <w:lvlJc w:val="left"/>
      <w:pPr>
        <w:ind w:left="2087" w:hanging="648"/>
      </w:pPr>
      <w:rPr>
        <w:rFonts w:hint="default"/>
      </w:rPr>
    </w:lvl>
    <w:lvl w:ilvl="4">
      <w:start w:val="1"/>
      <w:numFmt w:val="decimal"/>
      <w:lvlText w:val="%1.%2.%3.%4.%5."/>
      <w:lvlJc w:val="left"/>
      <w:pPr>
        <w:ind w:left="2591" w:hanging="792"/>
      </w:pPr>
      <w:rPr>
        <w:rFonts w:hint="default"/>
      </w:rPr>
    </w:lvl>
    <w:lvl w:ilvl="5">
      <w:start w:val="1"/>
      <w:numFmt w:val="decimal"/>
      <w:lvlText w:val="%1.%2.%3.%4.%5.%6."/>
      <w:lvlJc w:val="left"/>
      <w:pPr>
        <w:ind w:left="3095" w:hanging="936"/>
      </w:pPr>
      <w:rPr>
        <w:rFonts w:hint="default"/>
      </w:rPr>
    </w:lvl>
    <w:lvl w:ilvl="6">
      <w:start w:val="1"/>
      <w:numFmt w:val="decimal"/>
      <w:lvlText w:val="%1.%2.%3.%4.%5.%6.%7."/>
      <w:lvlJc w:val="left"/>
      <w:pPr>
        <w:ind w:left="3599" w:hanging="1080"/>
      </w:pPr>
      <w:rPr>
        <w:rFonts w:hint="default"/>
      </w:rPr>
    </w:lvl>
    <w:lvl w:ilvl="7">
      <w:start w:val="1"/>
      <w:numFmt w:val="decimal"/>
      <w:lvlText w:val="%1.%2.%3.%4.%5.%6.%7.%8."/>
      <w:lvlJc w:val="left"/>
      <w:pPr>
        <w:ind w:left="4103" w:hanging="1224"/>
      </w:pPr>
      <w:rPr>
        <w:rFonts w:hint="default"/>
      </w:rPr>
    </w:lvl>
    <w:lvl w:ilvl="8">
      <w:start w:val="1"/>
      <w:numFmt w:val="decimal"/>
      <w:lvlText w:val="%1.%2.%3.%4.%5.%6.%7.%8.%9."/>
      <w:lvlJc w:val="left"/>
      <w:pPr>
        <w:ind w:left="4679" w:hanging="1440"/>
      </w:pPr>
      <w:rPr>
        <w:rFonts w:hint="default"/>
      </w:rPr>
    </w:lvl>
  </w:abstractNum>
  <w:abstractNum w:abstractNumId="1">
    <w:nsid w:val="1A793A7D"/>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2FC83B4A"/>
    <w:multiLevelType w:val="hybridMultilevel"/>
    <w:tmpl w:val="C25A7102"/>
    <w:lvl w:ilvl="0" w:tplc="B9743798">
      <w:start w:val="1"/>
      <w:numFmt w:val="upperLetter"/>
      <w:lvlText w:val="%1)"/>
      <w:lvlJc w:val="left"/>
      <w:pPr>
        <w:ind w:left="720" w:hanging="360"/>
      </w:pPr>
      <w:rPr>
        <w:rFonts w:ascii="Century Gothic" w:hAnsi="Century Gothic" w:hint="default"/>
        <w:i w:val="0"/>
        <w:color w:val="000000" w:themeColor="text1"/>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73751BC5"/>
    <w:multiLevelType w:val="hybridMultilevel"/>
    <w:tmpl w:val="24505538"/>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nsid w:val="7CB873C1"/>
    <w:multiLevelType w:val="hybridMultilevel"/>
    <w:tmpl w:val="3862593E"/>
    <w:lvl w:ilvl="0" w:tplc="FFB8E560">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4"/>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39"/>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1052"/>
    <w:rsid w:val="0005486D"/>
    <w:rsid w:val="001D3BDC"/>
    <w:rsid w:val="00411E83"/>
    <w:rsid w:val="0068086B"/>
    <w:rsid w:val="007C4E49"/>
    <w:rsid w:val="008C1052"/>
    <w:rsid w:val="00C03C64"/>
    <w:rsid w:val="00EA0E8E"/>
    <w:rsid w:val="00ED7D3A"/>
    <w:rsid w:val="00F43652"/>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C1052"/>
    <w:pPr>
      <w:keepNext/>
      <w:keepLines/>
      <w:spacing w:before="240" w:after="240" w:line="240" w:lineRule="auto"/>
      <w:outlineLvl w:val="0"/>
    </w:pPr>
    <w:rPr>
      <w:rFonts w:asciiTheme="majorHAnsi" w:eastAsiaTheme="majorEastAsia" w:hAnsiTheme="majorHAnsi" w:cstheme="majorBidi"/>
      <w:b/>
      <w:color w:val="365F91" w:themeColor="accent1" w:themeShade="BF"/>
      <w:sz w:val="32"/>
      <w:szCs w:val="32"/>
      <w:lang w:val="de-DE" w:eastAsia="de-DE"/>
    </w:rPr>
  </w:style>
  <w:style w:type="paragraph" w:styleId="Heading2">
    <w:name w:val="heading 2"/>
    <w:basedOn w:val="Normal"/>
    <w:next w:val="Normal"/>
    <w:link w:val="Heading2Char"/>
    <w:uiPriority w:val="9"/>
    <w:unhideWhenUsed/>
    <w:qFormat/>
    <w:rsid w:val="008C1052"/>
    <w:pPr>
      <w:keepNext/>
      <w:keepLines/>
      <w:numPr>
        <w:ilvl w:val="1"/>
        <w:numId w:val="4"/>
      </w:numPr>
      <w:spacing w:before="240" w:after="240" w:line="240" w:lineRule="auto"/>
      <w:contextualSpacing/>
      <w:outlineLvl w:val="1"/>
    </w:pPr>
    <w:rPr>
      <w:rFonts w:asciiTheme="majorHAnsi" w:eastAsiaTheme="majorEastAsia" w:hAnsiTheme="majorHAnsi" w:cstheme="majorBidi"/>
      <w:color w:val="365F91" w:themeColor="accent1" w:themeShade="BF"/>
      <w:sz w:val="26"/>
      <w:szCs w:val="26"/>
      <w:lang w:val="de-DE" w:eastAsia="de-DE"/>
    </w:rPr>
  </w:style>
  <w:style w:type="paragraph" w:styleId="Heading3">
    <w:name w:val="heading 3"/>
    <w:basedOn w:val="Heading2"/>
    <w:link w:val="Heading3Char"/>
    <w:uiPriority w:val="9"/>
    <w:qFormat/>
    <w:rsid w:val="008C1052"/>
    <w:pPr>
      <w:numPr>
        <w:ilvl w:val="2"/>
      </w:numPr>
      <w:spacing w:before="100" w:beforeAutospacing="1" w:after="100" w:afterAutospacing="1"/>
      <w:outlineLvl w:val="2"/>
    </w:pPr>
    <w:rPr>
      <w:rFonts w:ascii="Times New Roman" w:eastAsia="Times New Roman" w:hAnsi="Times New Roman" w:cs="Times New Roman"/>
      <w:bCs/>
      <w:i/>
      <w:sz w:val="21"/>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1052"/>
    <w:rPr>
      <w:rFonts w:asciiTheme="majorHAnsi" w:eastAsiaTheme="majorEastAsia" w:hAnsiTheme="majorHAnsi" w:cstheme="majorBidi"/>
      <w:b/>
      <w:color w:val="365F91" w:themeColor="accent1" w:themeShade="BF"/>
      <w:sz w:val="32"/>
      <w:szCs w:val="32"/>
      <w:lang w:val="de-DE" w:eastAsia="de-DE"/>
    </w:rPr>
  </w:style>
  <w:style w:type="character" w:customStyle="1" w:styleId="Heading2Char">
    <w:name w:val="Heading 2 Char"/>
    <w:basedOn w:val="DefaultParagraphFont"/>
    <w:link w:val="Heading2"/>
    <w:uiPriority w:val="9"/>
    <w:rsid w:val="008C1052"/>
    <w:rPr>
      <w:rFonts w:asciiTheme="majorHAnsi" w:eastAsiaTheme="majorEastAsia" w:hAnsiTheme="majorHAnsi" w:cstheme="majorBidi"/>
      <w:color w:val="365F91" w:themeColor="accent1" w:themeShade="BF"/>
      <w:sz w:val="26"/>
      <w:szCs w:val="26"/>
      <w:lang w:val="de-DE" w:eastAsia="de-DE"/>
    </w:rPr>
  </w:style>
  <w:style w:type="character" w:customStyle="1" w:styleId="Heading3Char">
    <w:name w:val="Heading 3 Char"/>
    <w:basedOn w:val="DefaultParagraphFont"/>
    <w:link w:val="Heading3"/>
    <w:uiPriority w:val="9"/>
    <w:rsid w:val="008C1052"/>
    <w:rPr>
      <w:rFonts w:ascii="Times New Roman" w:eastAsia="Times New Roman" w:hAnsi="Times New Roman" w:cs="Times New Roman"/>
      <w:bCs/>
      <w:i/>
      <w:color w:val="365F91" w:themeColor="accent1" w:themeShade="BF"/>
      <w:sz w:val="21"/>
      <w:szCs w:val="27"/>
      <w:lang w:val="de-DE" w:eastAsia="de-DE"/>
    </w:rPr>
  </w:style>
  <w:style w:type="table" w:styleId="TableGrid">
    <w:name w:val="Table Grid"/>
    <w:basedOn w:val="TableNormal"/>
    <w:uiPriority w:val="39"/>
    <w:rsid w:val="008C1052"/>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C1052"/>
    <w:pPr>
      <w:spacing w:after="0" w:line="240" w:lineRule="auto"/>
    </w:pPr>
    <w:rPr>
      <w:rFonts w:ascii="Segoe UI" w:hAnsi="Segoe UI" w:cs="Segoe UI"/>
      <w:sz w:val="18"/>
      <w:szCs w:val="18"/>
      <w:lang w:val="de-DE"/>
    </w:rPr>
  </w:style>
  <w:style w:type="character" w:customStyle="1" w:styleId="BalloonTextChar">
    <w:name w:val="Balloon Text Char"/>
    <w:basedOn w:val="DefaultParagraphFont"/>
    <w:link w:val="BalloonText"/>
    <w:uiPriority w:val="99"/>
    <w:semiHidden/>
    <w:rsid w:val="008C1052"/>
    <w:rPr>
      <w:rFonts w:ascii="Segoe UI" w:hAnsi="Segoe UI" w:cs="Segoe UI"/>
      <w:sz w:val="18"/>
      <w:szCs w:val="18"/>
      <w:lang w:val="de-DE"/>
    </w:rPr>
  </w:style>
  <w:style w:type="paragraph" w:styleId="ListParagraph">
    <w:name w:val="List Paragraph"/>
    <w:basedOn w:val="Normal"/>
    <w:uiPriority w:val="34"/>
    <w:qFormat/>
    <w:rsid w:val="008C1052"/>
    <w:pPr>
      <w:spacing w:after="160" w:line="259" w:lineRule="auto"/>
      <w:ind w:left="720"/>
      <w:contextualSpacing/>
    </w:pPr>
    <w:rPr>
      <w:lang w:val="de-DE"/>
    </w:rPr>
  </w:style>
  <w:style w:type="paragraph" w:styleId="NormalWeb">
    <w:name w:val="Normal (Web)"/>
    <w:basedOn w:val="Normal"/>
    <w:uiPriority w:val="99"/>
    <w:unhideWhenUsed/>
    <w:rsid w:val="008C1052"/>
    <w:pPr>
      <w:spacing w:before="100" w:beforeAutospacing="1" w:after="100" w:afterAutospacing="1" w:line="240" w:lineRule="auto"/>
    </w:pPr>
    <w:rPr>
      <w:rFonts w:ascii="Times New Roman" w:eastAsia="Times New Roman" w:hAnsi="Times New Roman" w:cs="Times New Roman"/>
      <w:color w:val="000000" w:themeColor="text1"/>
      <w:sz w:val="24"/>
      <w:szCs w:val="24"/>
      <w:lang w:val="de-DE" w:eastAsia="de-DE"/>
    </w:rPr>
  </w:style>
  <w:style w:type="paragraph" w:styleId="Caption">
    <w:name w:val="caption"/>
    <w:basedOn w:val="Normal"/>
    <w:next w:val="Normal"/>
    <w:uiPriority w:val="35"/>
    <w:semiHidden/>
    <w:unhideWhenUsed/>
    <w:qFormat/>
    <w:rsid w:val="008C1052"/>
    <w:pPr>
      <w:spacing w:line="240" w:lineRule="auto"/>
    </w:pPr>
    <w:rPr>
      <w:i/>
      <w:iCs/>
      <w:color w:val="1F497D" w:themeColor="text2"/>
      <w:sz w:val="18"/>
      <w:szCs w:val="18"/>
      <w:lang w:val="de-DE"/>
    </w:rPr>
  </w:style>
  <w:style w:type="paragraph" w:styleId="TOCHeading">
    <w:name w:val="TOC Heading"/>
    <w:basedOn w:val="Heading1"/>
    <w:next w:val="Normal"/>
    <w:uiPriority w:val="39"/>
    <w:unhideWhenUsed/>
    <w:qFormat/>
    <w:rsid w:val="008C1052"/>
    <w:pPr>
      <w:spacing w:before="480" w:after="0" w:line="276" w:lineRule="auto"/>
      <w:outlineLvl w:val="9"/>
    </w:pPr>
    <w:rPr>
      <w:bCs/>
      <w:sz w:val="28"/>
      <w:szCs w:val="28"/>
    </w:rPr>
  </w:style>
  <w:style w:type="paragraph" w:styleId="TOC1">
    <w:name w:val="toc 1"/>
    <w:basedOn w:val="Normal"/>
    <w:next w:val="Normal"/>
    <w:autoRedefine/>
    <w:uiPriority w:val="39"/>
    <w:unhideWhenUsed/>
    <w:rsid w:val="008C1052"/>
    <w:pPr>
      <w:spacing w:before="360" w:after="360" w:line="259" w:lineRule="auto"/>
    </w:pPr>
    <w:rPr>
      <w:b/>
      <w:bCs/>
      <w:caps/>
      <w:u w:val="single"/>
      <w:lang w:val="de-DE"/>
    </w:rPr>
  </w:style>
  <w:style w:type="paragraph" w:styleId="TOC3">
    <w:name w:val="toc 3"/>
    <w:basedOn w:val="Normal"/>
    <w:next w:val="Normal"/>
    <w:autoRedefine/>
    <w:uiPriority w:val="39"/>
    <w:unhideWhenUsed/>
    <w:rsid w:val="008C1052"/>
    <w:pPr>
      <w:spacing w:after="0" w:line="259" w:lineRule="auto"/>
    </w:pPr>
    <w:rPr>
      <w:smallCaps/>
      <w:lang w:val="de-DE"/>
    </w:rPr>
  </w:style>
  <w:style w:type="character" w:styleId="Hyperlink">
    <w:name w:val="Hyperlink"/>
    <w:basedOn w:val="DefaultParagraphFont"/>
    <w:uiPriority w:val="99"/>
    <w:unhideWhenUsed/>
    <w:rsid w:val="008C1052"/>
    <w:rPr>
      <w:color w:val="0000FF" w:themeColor="hyperlink"/>
      <w:u w:val="single"/>
    </w:rPr>
  </w:style>
  <w:style w:type="paragraph" w:styleId="TOC2">
    <w:name w:val="toc 2"/>
    <w:basedOn w:val="Normal"/>
    <w:next w:val="Normal"/>
    <w:autoRedefine/>
    <w:uiPriority w:val="39"/>
    <w:semiHidden/>
    <w:unhideWhenUsed/>
    <w:rsid w:val="008C1052"/>
    <w:pPr>
      <w:spacing w:after="0" w:line="259" w:lineRule="auto"/>
    </w:pPr>
    <w:rPr>
      <w:b/>
      <w:bCs/>
      <w:smallCaps/>
      <w:lang w:val="de-DE"/>
    </w:rPr>
  </w:style>
  <w:style w:type="paragraph" w:styleId="TOC4">
    <w:name w:val="toc 4"/>
    <w:basedOn w:val="Normal"/>
    <w:next w:val="Normal"/>
    <w:autoRedefine/>
    <w:uiPriority w:val="39"/>
    <w:semiHidden/>
    <w:unhideWhenUsed/>
    <w:rsid w:val="008C1052"/>
    <w:pPr>
      <w:spacing w:after="0" w:line="259" w:lineRule="auto"/>
    </w:pPr>
    <w:rPr>
      <w:lang w:val="de-DE"/>
    </w:rPr>
  </w:style>
  <w:style w:type="paragraph" w:styleId="TOC5">
    <w:name w:val="toc 5"/>
    <w:basedOn w:val="Normal"/>
    <w:next w:val="Normal"/>
    <w:autoRedefine/>
    <w:uiPriority w:val="39"/>
    <w:semiHidden/>
    <w:unhideWhenUsed/>
    <w:rsid w:val="008C1052"/>
    <w:pPr>
      <w:spacing w:after="0" w:line="259" w:lineRule="auto"/>
    </w:pPr>
    <w:rPr>
      <w:lang w:val="de-DE"/>
    </w:rPr>
  </w:style>
  <w:style w:type="paragraph" w:styleId="TOC6">
    <w:name w:val="toc 6"/>
    <w:basedOn w:val="Normal"/>
    <w:next w:val="Normal"/>
    <w:autoRedefine/>
    <w:uiPriority w:val="39"/>
    <w:semiHidden/>
    <w:unhideWhenUsed/>
    <w:rsid w:val="008C1052"/>
    <w:pPr>
      <w:spacing w:after="0" w:line="259" w:lineRule="auto"/>
    </w:pPr>
    <w:rPr>
      <w:lang w:val="de-DE"/>
    </w:rPr>
  </w:style>
  <w:style w:type="paragraph" w:styleId="TOC7">
    <w:name w:val="toc 7"/>
    <w:basedOn w:val="Normal"/>
    <w:next w:val="Normal"/>
    <w:autoRedefine/>
    <w:uiPriority w:val="39"/>
    <w:semiHidden/>
    <w:unhideWhenUsed/>
    <w:rsid w:val="008C1052"/>
    <w:pPr>
      <w:spacing w:after="0" w:line="259" w:lineRule="auto"/>
    </w:pPr>
    <w:rPr>
      <w:lang w:val="de-DE"/>
    </w:rPr>
  </w:style>
  <w:style w:type="paragraph" w:styleId="TOC8">
    <w:name w:val="toc 8"/>
    <w:basedOn w:val="Normal"/>
    <w:next w:val="Normal"/>
    <w:autoRedefine/>
    <w:uiPriority w:val="39"/>
    <w:semiHidden/>
    <w:unhideWhenUsed/>
    <w:rsid w:val="008C1052"/>
    <w:pPr>
      <w:spacing w:after="0" w:line="259" w:lineRule="auto"/>
    </w:pPr>
    <w:rPr>
      <w:lang w:val="de-DE"/>
    </w:rPr>
  </w:style>
  <w:style w:type="paragraph" w:styleId="TOC9">
    <w:name w:val="toc 9"/>
    <w:basedOn w:val="Normal"/>
    <w:next w:val="Normal"/>
    <w:autoRedefine/>
    <w:uiPriority w:val="39"/>
    <w:semiHidden/>
    <w:unhideWhenUsed/>
    <w:rsid w:val="008C1052"/>
    <w:pPr>
      <w:spacing w:after="0" w:line="259" w:lineRule="auto"/>
    </w:pPr>
    <w:rPr>
      <w:lang w:val="de-DE"/>
    </w:rPr>
  </w:style>
  <w:style w:type="character" w:styleId="FollowedHyperlink">
    <w:name w:val="FollowedHyperlink"/>
    <w:basedOn w:val="DefaultParagraphFont"/>
    <w:uiPriority w:val="99"/>
    <w:semiHidden/>
    <w:unhideWhenUsed/>
    <w:rsid w:val="008C1052"/>
    <w:rPr>
      <w:color w:val="954F72"/>
      <w:u w:val="single"/>
    </w:rPr>
  </w:style>
  <w:style w:type="paragraph" w:customStyle="1" w:styleId="msonormal0">
    <w:name w:val="msonormal"/>
    <w:basedOn w:val="Normal"/>
    <w:rsid w:val="008C1052"/>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65">
    <w:name w:val="xl65"/>
    <w:basedOn w:val="Normal"/>
    <w:rsid w:val="008C105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66">
    <w:name w:val="xl66"/>
    <w:basedOn w:val="Normal"/>
    <w:rsid w:val="008C1052"/>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67">
    <w:name w:val="xl67"/>
    <w:basedOn w:val="Normal"/>
    <w:rsid w:val="008C1052"/>
    <w:pPr>
      <w:spacing w:before="100" w:beforeAutospacing="1" w:after="100" w:afterAutospacing="1" w:line="240" w:lineRule="auto"/>
    </w:pPr>
    <w:rPr>
      <w:rFonts w:ascii="Calibri (Textkörper)" w:eastAsia="Times New Roman" w:hAnsi="Calibri (Textkörper)" w:cs="Times New Roman"/>
      <w:sz w:val="24"/>
      <w:szCs w:val="24"/>
      <w:lang w:val="de-DE" w:eastAsia="de-DE"/>
    </w:rPr>
  </w:style>
  <w:style w:type="paragraph" w:customStyle="1" w:styleId="xl68">
    <w:name w:val="xl68"/>
    <w:basedOn w:val="Normal"/>
    <w:rsid w:val="008C1052"/>
    <w:pPr>
      <w:spacing w:before="100" w:beforeAutospacing="1" w:after="100" w:afterAutospacing="1" w:line="240" w:lineRule="auto"/>
    </w:pPr>
    <w:rPr>
      <w:rFonts w:ascii="Calibri (Textkörper)" w:eastAsia="Times New Roman" w:hAnsi="Calibri (Textkörper)" w:cs="Times New Roman"/>
      <w:color w:val="000000"/>
      <w:sz w:val="24"/>
      <w:szCs w:val="24"/>
      <w:lang w:val="de-DE" w:eastAsia="de-DE"/>
    </w:rPr>
  </w:style>
  <w:style w:type="paragraph" w:customStyle="1" w:styleId="xl69">
    <w:name w:val="xl69"/>
    <w:basedOn w:val="Normal"/>
    <w:rsid w:val="008C1052"/>
    <w:pPr>
      <w:spacing w:before="100" w:beforeAutospacing="1" w:after="100" w:afterAutospacing="1" w:line="240" w:lineRule="auto"/>
    </w:pPr>
    <w:rPr>
      <w:rFonts w:ascii="Times New Roman" w:eastAsia="Times New Roman" w:hAnsi="Times New Roman" w:cs="Times New Roman"/>
      <w:lang w:val="de-DE" w:eastAsia="de-DE"/>
    </w:rPr>
  </w:style>
  <w:style w:type="paragraph" w:customStyle="1" w:styleId="xl70">
    <w:name w:val="xl70"/>
    <w:basedOn w:val="Normal"/>
    <w:rsid w:val="008C1052"/>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71">
    <w:name w:val="xl71"/>
    <w:basedOn w:val="Normal"/>
    <w:rsid w:val="008C1052"/>
    <w:pPr>
      <w:spacing w:before="100" w:beforeAutospacing="1" w:after="100" w:afterAutospacing="1" w:line="240" w:lineRule="auto"/>
    </w:pPr>
    <w:rPr>
      <w:rFonts w:ascii="Times New Roman" w:eastAsia="Times New Roman" w:hAnsi="Times New Roman" w:cs="Times New Roman"/>
      <w:color w:val="000000"/>
      <w:sz w:val="24"/>
      <w:szCs w:val="24"/>
      <w:lang w:val="de-DE" w:eastAsia="de-DE"/>
    </w:rPr>
  </w:style>
  <w:style w:type="character" w:customStyle="1" w:styleId="UnresolvedMention">
    <w:name w:val="Unresolved Mention"/>
    <w:basedOn w:val="DefaultParagraphFont"/>
    <w:uiPriority w:val="99"/>
    <w:semiHidden/>
    <w:unhideWhenUsed/>
    <w:rsid w:val="008C1052"/>
    <w:rPr>
      <w:color w:val="605E5C"/>
      <w:shd w:val="clear" w:color="auto" w:fill="E1DFDD"/>
    </w:rPr>
  </w:style>
  <w:style w:type="table" w:customStyle="1" w:styleId="PlainTable4">
    <w:name w:val="Plain Table 4"/>
    <w:basedOn w:val="TableNormal"/>
    <w:uiPriority w:val="44"/>
    <w:rsid w:val="008C1052"/>
    <w:pPr>
      <w:spacing w:after="0" w:line="240" w:lineRule="auto"/>
    </w:pPr>
    <w:rPr>
      <w:lang w:val="de-D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8C1052"/>
    <w:pPr>
      <w:tabs>
        <w:tab w:val="center" w:pos="4536"/>
        <w:tab w:val="right" w:pos="9072"/>
      </w:tabs>
      <w:spacing w:after="0" w:line="240" w:lineRule="auto"/>
    </w:pPr>
    <w:rPr>
      <w:lang w:val="de-DE"/>
    </w:rPr>
  </w:style>
  <w:style w:type="character" w:customStyle="1" w:styleId="HeaderChar">
    <w:name w:val="Header Char"/>
    <w:basedOn w:val="DefaultParagraphFont"/>
    <w:link w:val="Header"/>
    <w:uiPriority w:val="99"/>
    <w:rsid w:val="008C1052"/>
    <w:rPr>
      <w:lang w:val="de-DE"/>
    </w:rPr>
  </w:style>
  <w:style w:type="paragraph" w:styleId="Footer">
    <w:name w:val="footer"/>
    <w:basedOn w:val="Normal"/>
    <w:link w:val="FooterChar"/>
    <w:uiPriority w:val="99"/>
    <w:unhideWhenUsed/>
    <w:rsid w:val="008C1052"/>
    <w:pPr>
      <w:tabs>
        <w:tab w:val="center" w:pos="4536"/>
        <w:tab w:val="right" w:pos="9072"/>
      </w:tabs>
      <w:spacing w:after="0" w:line="240" w:lineRule="auto"/>
    </w:pPr>
    <w:rPr>
      <w:lang w:val="de-DE"/>
    </w:rPr>
  </w:style>
  <w:style w:type="character" w:customStyle="1" w:styleId="FooterChar">
    <w:name w:val="Footer Char"/>
    <w:basedOn w:val="DefaultParagraphFont"/>
    <w:link w:val="Footer"/>
    <w:uiPriority w:val="99"/>
    <w:rsid w:val="008C1052"/>
    <w:rPr>
      <w:lang w:val="de-DE"/>
    </w:rPr>
  </w:style>
  <w:style w:type="character" w:styleId="PageNumber">
    <w:name w:val="page number"/>
    <w:basedOn w:val="DefaultParagraphFont"/>
    <w:uiPriority w:val="99"/>
    <w:semiHidden/>
    <w:unhideWhenUsed/>
    <w:rsid w:val="008C105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C1052"/>
    <w:pPr>
      <w:keepNext/>
      <w:keepLines/>
      <w:spacing w:before="240" w:after="240" w:line="240" w:lineRule="auto"/>
      <w:outlineLvl w:val="0"/>
    </w:pPr>
    <w:rPr>
      <w:rFonts w:asciiTheme="majorHAnsi" w:eastAsiaTheme="majorEastAsia" w:hAnsiTheme="majorHAnsi" w:cstheme="majorBidi"/>
      <w:b/>
      <w:color w:val="365F91" w:themeColor="accent1" w:themeShade="BF"/>
      <w:sz w:val="32"/>
      <w:szCs w:val="32"/>
      <w:lang w:val="de-DE" w:eastAsia="de-DE"/>
    </w:rPr>
  </w:style>
  <w:style w:type="paragraph" w:styleId="Heading2">
    <w:name w:val="heading 2"/>
    <w:basedOn w:val="Normal"/>
    <w:next w:val="Normal"/>
    <w:link w:val="Heading2Char"/>
    <w:uiPriority w:val="9"/>
    <w:unhideWhenUsed/>
    <w:qFormat/>
    <w:rsid w:val="008C1052"/>
    <w:pPr>
      <w:keepNext/>
      <w:keepLines/>
      <w:numPr>
        <w:ilvl w:val="1"/>
        <w:numId w:val="4"/>
      </w:numPr>
      <w:spacing w:before="240" w:after="240" w:line="240" w:lineRule="auto"/>
      <w:contextualSpacing/>
      <w:outlineLvl w:val="1"/>
    </w:pPr>
    <w:rPr>
      <w:rFonts w:asciiTheme="majorHAnsi" w:eastAsiaTheme="majorEastAsia" w:hAnsiTheme="majorHAnsi" w:cstheme="majorBidi"/>
      <w:color w:val="365F91" w:themeColor="accent1" w:themeShade="BF"/>
      <w:sz w:val="26"/>
      <w:szCs w:val="26"/>
      <w:lang w:val="de-DE" w:eastAsia="de-DE"/>
    </w:rPr>
  </w:style>
  <w:style w:type="paragraph" w:styleId="Heading3">
    <w:name w:val="heading 3"/>
    <w:basedOn w:val="Heading2"/>
    <w:link w:val="Heading3Char"/>
    <w:uiPriority w:val="9"/>
    <w:qFormat/>
    <w:rsid w:val="008C1052"/>
    <w:pPr>
      <w:numPr>
        <w:ilvl w:val="2"/>
      </w:numPr>
      <w:spacing w:before="100" w:beforeAutospacing="1" w:after="100" w:afterAutospacing="1"/>
      <w:outlineLvl w:val="2"/>
    </w:pPr>
    <w:rPr>
      <w:rFonts w:ascii="Times New Roman" w:eastAsia="Times New Roman" w:hAnsi="Times New Roman" w:cs="Times New Roman"/>
      <w:bCs/>
      <w:i/>
      <w:sz w:val="21"/>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1052"/>
    <w:rPr>
      <w:rFonts w:asciiTheme="majorHAnsi" w:eastAsiaTheme="majorEastAsia" w:hAnsiTheme="majorHAnsi" w:cstheme="majorBidi"/>
      <w:b/>
      <w:color w:val="365F91" w:themeColor="accent1" w:themeShade="BF"/>
      <w:sz w:val="32"/>
      <w:szCs w:val="32"/>
      <w:lang w:val="de-DE" w:eastAsia="de-DE"/>
    </w:rPr>
  </w:style>
  <w:style w:type="character" w:customStyle="1" w:styleId="Heading2Char">
    <w:name w:val="Heading 2 Char"/>
    <w:basedOn w:val="DefaultParagraphFont"/>
    <w:link w:val="Heading2"/>
    <w:uiPriority w:val="9"/>
    <w:rsid w:val="008C1052"/>
    <w:rPr>
      <w:rFonts w:asciiTheme="majorHAnsi" w:eastAsiaTheme="majorEastAsia" w:hAnsiTheme="majorHAnsi" w:cstheme="majorBidi"/>
      <w:color w:val="365F91" w:themeColor="accent1" w:themeShade="BF"/>
      <w:sz w:val="26"/>
      <w:szCs w:val="26"/>
      <w:lang w:val="de-DE" w:eastAsia="de-DE"/>
    </w:rPr>
  </w:style>
  <w:style w:type="character" w:customStyle="1" w:styleId="Heading3Char">
    <w:name w:val="Heading 3 Char"/>
    <w:basedOn w:val="DefaultParagraphFont"/>
    <w:link w:val="Heading3"/>
    <w:uiPriority w:val="9"/>
    <w:rsid w:val="008C1052"/>
    <w:rPr>
      <w:rFonts w:ascii="Times New Roman" w:eastAsia="Times New Roman" w:hAnsi="Times New Roman" w:cs="Times New Roman"/>
      <w:bCs/>
      <w:i/>
      <w:color w:val="365F91" w:themeColor="accent1" w:themeShade="BF"/>
      <w:sz w:val="21"/>
      <w:szCs w:val="27"/>
      <w:lang w:val="de-DE" w:eastAsia="de-DE"/>
    </w:rPr>
  </w:style>
  <w:style w:type="table" w:styleId="TableGrid">
    <w:name w:val="Table Grid"/>
    <w:basedOn w:val="TableNormal"/>
    <w:uiPriority w:val="39"/>
    <w:rsid w:val="008C1052"/>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C1052"/>
    <w:pPr>
      <w:spacing w:after="0" w:line="240" w:lineRule="auto"/>
    </w:pPr>
    <w:rPr>
      <w:rFonts w:ascii="Segoe UI" w:hAnsi="Segoe UI" w:cs="Segoe UI"/>
      <w:sz w:val="18"/>
      <w:szCs w:val="18"/>
      <w:lang w:val="de-DE"/>
    </w:rPr>
  </w:style>
  <w:style w:type="character" w:customStyle="1" w:styleId="BalloonTextChar">
    <w:name w:val="Balloon Text Char"/>
    <w:basedOn w:val="DefaultParagraphFont"/>
    <w:link w:val="BalloonText"/>
    <w:uiPriority w:val="99"/>
    <w:semiHidden/>
    <w:rsid w:val="008C1052"/>
    <w:rPr>
      <w:rFonts w:ascii="Segoe UI" w:hAnsi="Segoe UI" w:cs="Segoe UI"/>
      <w:sz w:val="18"/>
      <w:szCs w:val="18"/>
      <w:lang w:val="de-DE"/>
    </w:rPr>
  </w:style>
  <w:style w:type="paragraph" w:styleId="ListParagraph">
    <w:name w:val="List Paragraph"/>
    <w:basedOn w:val="Normal"/>
    <w:uiPriority w:val="34"/>
    <w:qFormat/>
    <w:rsid w:val="008C1052"/>
    <w:pPr>
      <w:spacing w:after="160" w:line="259" w:lineRule="auto"/>
      <w:ind w:left="720"/>
      <w:contextualSpacing/>
    </w:pPr>
    <w:rPr>
      <w:lang w:val="de-DE"/>
    </w:rPr>
  </w:style>
  <w:style w:type="paragraph" w:styleId="NormalWeb">
    <w:name w:val="Normal (Web)"/>
    <w:basedOn w:val="Normal"/>
    <w:uiPriority w:val="99"/>
    <w:unhideWhenUsed/>
    <w:rsid w:val="008C1052"/>
    <w:pPr>
      <w:spacing w:before="100" w:beforeAutospacing="1" w:after="100" w:afterAutospacing="1" w:line="240" w:lineRule="auto"/>
    </w:pPr>
    <w:rPr>
      <w:rFonts w:ascii="Times New Roman" w:eastAsia="Times New Roman" w:hAnsi="Times New Roman" w:cs="Times New Roman"/>
      <w:color w:val="000000" w:themeColor="text1"/>
      <w:sz w:val="24"/>
      <w:szCs w:val="24"/>
      <w:lang w:val="de-DE" w:eastAsia="de-DE"/>
    </w:rPr>
  </w:style>
  <w:style w:type="paragraph" w:styleId="Caption">
    <w:name w:val="caption"/>
    <w:basedOn w:val="Normal"/>
    <w:next w:val="Normal"/>
    <w:uiPriority w:val="35"/>
    <w:semiHidden/>
    <w:unhideWhenUsed/>
    <w:qFormat/>
    <w:rsid w:val="008C1052"/>
    <w:pPr>
      <w:spacing w:line="240" w:lineRule="auto"/>
    </w:pPr>
    <w:rPr>
      <w:i/>
      <w:iCs/>
      <w:color w:val="1F497D" w:themeColor="text2"/>
      <w:sz w:val="18"/>
      <w:szCs w:val="18"/>
      <w:lang w:val="de-DE"/>
    </w:rPr>
  </w:style>
  <w:style w:type="paragraph" w:styleId="TOCHeading">
    <w:name w:val="TOC Heading"/>
    <w:basedOn w:val="Heading1"/>
    <w:next w:val="Normal"/>
    <w:uiPriority w:val="39"/>
    <w:unhideWhenUsed/>
    <w:qFormat/>
    <w:rsid w:val="008C1052"/>
    <w:pPr>
      <w:spacing w:before="480" w:after="0" w:line="276" w:lineRule="auto"/>
      <w:outlineLvl w:val="9"/>
    </w:pPr>
    <w:rPr>
      <w:bCs/>
      <w:sz w:val="28"/>
      <w:szCs w:val="28"/>
    </w:rPr>
  </w:style>
  <w:style w:type="paragraph" w:styleId="TOC1">
    <w:name w:val="toc 1"/>
    <w:basedOn w:val="Normal"/>
    <w:next w:val="Normal"/>
    <w:autoRedefine/>
    <w:uiPriority w:val="39"/>
    <w:unhideWhenUsed/>
    <w:rsid w:val="008C1052"/>
    <w:pPr>
      <w:spacing w:before="360" w:after="360" w:line="259" w:lineRule="auto"/>
    </w:pPr>
    <w:rPr>
      <w:b/>
      <w:bCs/>
      <w:caps/>
      <w:u w:val="single"/>
      <w:lang w:val="de-DE"/>
    </w:rPr>
  </w:style>
  <w:style w:type="paragraph" w:styleId="TOC3">
    <w:name w:val="toc 3"/>
    <w:basedOn w:val="Normal"/>
    <w:next w:val="Normal"/>
    <w:autoRedefine/>
    <w:uiPriority w:val="39"/>
    <w:unhideWhenUsed/>
    <w:rsid w:val="008C1052"/>
    <w:pPr>
      <w:spacing w:after="0" w:line="259" w:lineRule="auto"/>
    </w:pPr>
    <w:rPr>
      <w:smallCaps/>
      <w:lang w:val="de-DE"/>
    </w:rPr>
  </w:style>
  <w:style w:type="character" w:styleId="Hyperlink">
    <w:name w:val="Hyperlink"/>
    <w:basedOn w:val="DefaultParagraphFont"/>
    <w:uiPriority w:val="99"/>
    <w:unhideWhenUsed/>
    <w:rsid w:val="008C1052"/>
    <w:rPr>
      <w:color w:val="0000FF" w:themeColor="hyperlink"/>
      <w:u w:val="single"/>
    </w:rPr>
  </w:style>
  <w:style w:type="paragraph" w:styleId="TOC2">
    <w:name w:val="toc 2"/>
    <w:basedOn w:val="Normal"/>
    <w:next w:val="Normal"/>
    <w:autoRedefine/>
    <w:uiPriority w:val="39"/>
    <w:semiHidden/>
    <w:unhideWhenUsed/>
    <w:rsid w:val="008C1052"/>
    <w:pPr>
      <w:spacing w:after="0" w:line="259" w:lineRule="auto"/>
    </w:pPr>
    <w:rPr>
      <w:b/>
      <w:bCs/>
      <w:smallCaps/>
      <w:lang w:val="de-DE"/>
    </w:rPr>
  </w:style>
  <w:style w:type="paragraph" w:styleId="TOC4">
    <w:name w:val="toc 4"/>
    <w:basedOn w:val="Normal"/>
    <w:next w:val="Normal"/>
    <w:autoRedefine/>
    <w:uiPriority w:val="39"/>
    <w:semiHidden/>
    <w:unhideWhenUsed/>
    <w:rsid w:val="008C1052"/>
    <w:pPr>
      <w:spacing w:after="0" w:line="259" w:lineRule="auto"/>
    </w:pPr>
    <w:rPr>
      <w:lang w:val="de-DE"/>
    </w:rPr>
  </w:style>
  <w:style w:type="paragraph" w:styleId="TOC5">
    <w:name w:val="toc 5"/>
    <w:basedOn w:val="Normal"/>
    <w:next w:val="Normal"/>
    <w:autoRedefine/>
    <w:uiPriority w:val="39"/>
    <w:semiHidden/>
    <w:unhideWhenUsed/>
    <w:rsid w:val="008C1052"/>
    <w:pPr>
      <w:spacing w:after="0" w:line="259" w:lineRule="auto"/>
    </w:pPr>
    <w:rPr>
      <w:lang w:val="de-DE"/>
    </w:rPr>
  </w:style>
  <w:style w:type="paragraph" w:styleId="TOC6">
    <w:name w:val="toc 6"/>
    <w:basedOn w:val="Normal"/>
    <w:next w:val="Normal"/>
    <w:autoRedefine/>
    <w:uiPriority w:val="39"/>
    <w:semiHidden/>
    <w:unhideWhenUsed/>
    <w:rsid w:val="008C1052"/>
    <w:pPr>
      <w:spacing w:after="0" w:line="259" w:lineRule="auto"/>
    </w:pPr>
    <w:rPr>
      <w:lang w:val="de-DE"/>
    </w:rPr>
  </w:style>
  <w:style w:type="paragraph" w:styleId="TOC7">
    <w:name w:val="toc 7"/>
    <w:basedOn w:val="Normal"/>
    <w:next w:val="Normal"/>
    <w:autoRedefine/>
    <w:uiPriority w:val="39"/>
    <w:semiHidden/>
    <w:unhideWhenUsed/>
    <w:rsid w:val="008C1052"/>
    <w:pPr>
      <w:spacing w:after="0" w:line="259" w:lineRule="auto"/>
    </w:pPr>
    <w:rPr>
      <w:lang w:val="de-DE"/>
    </w:rPr>
  </w:style>
  <w:style w:type="paragraph" w:styleId="TOC8">
    <w:name w:val="toc 8"/>
    <w:basedOn w:val="Normal"/>
    <w:next w:val="Normal"/>
    <w:autoRedefine/>
    <w:uiPriority w:val="39"/>
    <w:semiHidden/>
    <w:unhideWhenUsed/>
    <w:rsid w:val="008C1052"/>
    <w:pPr>
      <w:spacing w:after="0" w:line="259" w:lineRule="auto"/>
    </w:pPr>
    <w:rPr>
      <w:lang w:val="de-DE"/>
    </w:rPr>
  </w:style>
  <w:style w:type="paragraph" w:styleId="TOC9">
    <w:name w:val="toc 9"/>
    <w:basedOn w:val="Normal"/>
    <w:next w:val="Normal"/>
    <w:autoRedefine/>
    <w:uiPriority w:val="39"/>
    <w:semiHidden/>
    <w:unhideWhenUsed/>
    <w:rsid w:val="008C1052"/>
    <w:pPr>
      <w:spacing w:after="0" w:line="259" w:lineRule="auto"/>
    </w:pPr>
    <w:rPr>
      <w:lang w:val="de-DE"/>
    </w:rPr>
  </w:style>
  <w:style w:type="character" w:styleId="FollowedHyperlink">
    <w:name w:val="FollowedHyperlink"/>
    <w:basedOn w:val="DefaultParagraphFont"/>
    <w:uiPriority w:val="99"/>
    <w:semiHidden/>
    <w:unhideWhenUsed/>
    <w:rsid w:val="008C1052"/>
    <w:rPr>
      <w:color w:val="954F72"/>
      <w:u w:val="single"/>
    </w:rPr>
  </w:style>
  <w:style w:type="paragraph" w:customStyle="1" w:styleId="msonormal0">
    <w:name w:val="msonormal"/>
    <w:basedOn w:val="Normal"/>
    <w:rsid w:val="008C1052"/>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65">
    <w:name w:val="xl65"/>
    <w:basedOn w:val="Normal"/>
    <w:rsid w:val="008C105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66">
    <w:name w:val="xl66"/>
    <w:basedOn w:val="Normal"/>
    <w:rsid w:val="008C1052"/>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67">
    <w:name w:val="xl67"/>
    <w:basedOn w:val="Normal"/>
    <w:rsid w:val="008C1052"/>
    <w:pPr>
      <w:spacing w:before="100" w:beforeAutospacing="1" w:after="100" w:afterAutospacing="1" w:line="240" w:lineRule="auto"/>
    </w:pPr>
    <w:rPr>
      <w:rFonts w:ascii="Calibri (Textkörper)" w:eastAsia="Times New Roman" w:hAnsi="Calibri (Textkörper)" w:cs="Times New Roman"/>
      <w:sz w:val="24"/>
      <w:szCs w:val="24"/>
      <w:lang w:val="de-DE" w:eastAsia="de-DE"/>
    </w:rPr>
  </w:style>
  <w:style w:type="paragraph" w:customStyle="1" w:styleId="xl68">
    <w:name w:val="xl68"/>
    <w:basedOn w:val="Normal"/>
    <w:rsid w:val="008C1052"/>
    <w:pPr>
      <w:spacing w:before="100" w:beforeAutospacing="1" w:after="100" w:afterAutospacing="1" w:line="240" w:lineRule="auto"/>
    </w:pPr>
    <w:rPr>
      <w:rFonts w:ascii="Calibri (Textkörper)" w:eastAsia="Times New Roman" w:hAnsi="Calibri (Textkörper)" w:cs="Times New Roman"/>
      <w:color w:val="000000"/>
      <w:sz w:val="24"/>
      <w:szCs w:val="24"/>
      <w:lang w:val="de-DE" w:eastAsia="de-DE"/>
    </w:rPr>
  </w:style>
  <w:style w:type="paragraph" w:customStyle="1" w:styleId="xl69">
    <w:name w:val="xl69"/>
    <w:basedOn w:val="Normal"/>
    <w:rsid w:val="008C1052"/>
    <w:pPr>
      <w:spacing w:before="100" w:beforeAutospacing="1" w:after="100" w:afterAutospacing="1" w:line="240" w:lineRule="auto"/>
    </w:pPr>
    <w:rPr>
      <w:rFonts w:ascii="Times New Roman" w:eastAsia="Times New Roman" w:hAnsi="Times New Roman" w:cs="Times New Roman"/>
      <w:lang w:val="de-DE" w:eastAsia="de-DE"/>
    </w:rPr>
  </w:style>
  <w:style w:type="paragraph" w:customStyle="1" w:styleId="xl70">
    <w:name w:val="xl70"/>
    <w:basedOn w:val="Normal"/>
    <w:rsid w:val="008C1052"/>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xl71">
    <w:name w:val="xl71"/>
    <w:basedOn w:val="Normal"/>
    <w:rsid w:val="008C1052"/>
    <w:pPr>
      <w:spacing w:before="100" w:beforeAutospacing="1" w:after="100" w:afterAutospacing="1" w:line="240" w:lineRule="auto"/>
    </w:pPr>
    <w:rPr>
      <w:rFonts w:ascii="Times New Roman" w:eastAsia="Times New Roman" w:hAnsi="Times New Roman" w:cs="Times New Roman"/>
      <w:color w:val="000000"/>
      <w:sz w:val="24"/>
      <w:szCs w:val="24"/>
      <w:lang w:val="de-DE" w:eastAsia="de-DE"/>
    </w:rPr>
  </w:style>
  <w:style w:type="character" w:customStyle="1" w:styleId="UnresolvedMention">
    <w:name w:val="Unresolved Mention"/>
    <w:basedOn w:val="DefaultParagraphFont"/>
    <w:uiPriority w:val="99"/>
    <w:semiHidden/>
    <w:unhideWhenUsed/>
    <w:rsid w:val="008C1052"/>
    <w:rPr>
      <w:color w:val="605E5C"/>
      <w:shd w:val="clear" w:color="auto" w:fill="E1DFDD"/>
    </w:rPr>
  </w:style>
  <w:style w:type="table" w:customStyle="1" w:styleId="PlainTable4">
    <w:name w:val="Plain Table 4"/>
    <w:basedOn w:val="TableNormal"/>
    <w:uiPriority w:val="44"/>
    <w:rsid w:val="008C1052"/>
    <w:pPr>
      <w:spacing w:after="0" w:line="240" w:lineRule="auto"/>
    </w:pPr>
    <w:rPr>
      <w:lang w:val="de-D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8C1052"/>
    <w:pPr>
      <w:tabs>
        <w:tab w:val="center" w:pos="4536"/>
        <w:tab w:val="right" w:pos="9072"/>
      </w:tabs>
      <w:spacing w:after="0" w:line="240" w:lineRule="auto"/>
    </w:pPr>
    <w:rPr>
      <w:lang w:val="de-DE"/>
    </w:rPr>
  </w:style>
  <w:style w:type="character" w:customStyle="1" w:styleId="HeaderChar">
    <w:name w:val="Header Char"/>
    <w:basedOn w:val="DefaultParagraphFont"/>
    <w:link w:val="Header"/>
    <w:uiPriority w:val="99"/>
    <w:rsid w:val="008C1052"/>
    <w:rPr>
      <w:lang w:val="de-DE"/>
    </w:rPr>
  </w:style>
  <w:style w:type="paragraph" w:styleId="Footer">
    <w:name w:val="footer"/>
    <w:basedOn w:val="Normal"/>
    <w:link w:val="FooterChar"/>
    <w:uiPriority w:val="99"/>
    <w:unhideWhenUsed/>
    <w:rsid w:val="008C1052"/>
    <w:pPr>
      <w:tabs>
        <w:tab w:val="center" w:pos="4536"/>
        <w:tab w:val="right" w:pos="9072"/>
      </w:tabs>
      <w:spacing w:after="0" w:line="240" w:lineRule="auto"/>
    </w:pPr>
    <w:rPr>
      <w:lang w:val="de-DE"/>
    </w:rPr>
  </w:style>
  <w:style w:type="character" w:customStyle="1" w:styleId="FooterChar">
    <w:name w:val="Footer Char"/>
    <w:basedOn w:val="DefaultParagraphFont"/>
    <w:link w:val="Footer"/>
    <w:uiPriority w:val="99"/>
    <w:rsid w:val="008C1052"/>
    <w:rPr>
      <w:lang w:val="de-DE"/>
    </w:rPr>
  </w:style>
  <w:style w:type="character" w:styleId="PageNumber">
    <w:name w:val="page number"/>
    <w:basedOn w:val="DefaultParagraphFont"/>
    <w:uiPriority w:val="99"/>
    <w:semiHidden/>
    <w:unhideWhenUsed/>
    <w:rsid w:val="008C10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pubmed/?term=10.1378%2Fchest.14-1012"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5</Pages>
  <Words>17798</Words>
  <Characters>101451</Characters>
  <Application>Microsoft Office Word</Application>
  <DocSecurity>0</DocSecurity>
  <Lines>845</Lines>
  <Paragraphs>2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0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FRENACIA</cp:lastModifiedBy>
  <cp:revision>2</cp:revision>
  <dcterms:created xsi:type="dcterms:W3CDTF">2020-05-10T04:57:00Z</dcterms:created>
  <dcterms:modified xsi:type="dcterms:W3CDTF">2020-05-10T04:57:00Z</dcterms:modified>
</cp:coreProperties>
</file>